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3B9760D" w:rsidR="00654E8F" w:rsidRDefault="00654E8F" w:rsidP="0001436A">
      <w:pPr>
        <w:pStyle w:val="SupplementaryMaterial"/>
        <w:rPr>
          <w:sz w:val="28"/>
          <w:szCs w:val="28"/>
        </w:rPr>
      </w:pPr>
      <w:r w:rsidRPr="00D478D1">
        <w:rPr>
          <w:sz w:val="28"/>
          <w:szCs w:val="28"/>
        </w:rPr>
        <w:t>Supplementary Material</w:t>
      </w:r>
    </w:p>
    <w:p w14:paraId="4ED10A41" w14:textId="77777777" w:rsidR="000A47BE" w:rsidRPr="000A47BE" w:rsidRDefault="000A47BE" w:rsidP="000A47BE">
      <w:pPr>
        <w:pStyle w:val="Titolo"/>
        <w:rPr>
          <w:sz w:val="24"/>
          <w:szCs w:val="24"/>
        </w:rPr>
      </w:pPr>
      <w:r w:rsidRPr="000A47BE">
        <w:rPr>
          <w:sz w:val="24"/>
          <w:szCs w:val="24"/>
        </w:rPr>
        <w:t>Who chooses alternative sources of information about childhood vaccinations? A cross-sectional study</w:t>
      </w:r>
    </w:p>
    <w:p w14:paraId="76AF5ADA" w14:textId="77777777" w:rsidR="000A47BE" w:rsidRDefault="000A47BE" w:rsidP="000A47BE">
      <w:pPr>
        <w:pStyle w:val="NormaleWeb"/>
        <w:rPr>
          <w:rFonts w:ascii="TimesNewRomanPS" w:hAnsi="TimesNewRomanPS"/>
          <w:b/>
          <w:bCs/>
          <w:sz w:val="22"/>
          <w:szCs w:val="22"/>
        </w:rPr>
      </w:pPr>
    </w:p>
    <w:p w14:paraId="6F272C50" w14:textId="403D6557" w:rsidR="00953A86" w:rsidRPr="000A47BE" w:rsidRDefault="00D478D1" w:rsidP="000A47BE">
      <w:pPr>
        <w:pStyle w:val="NormaleWeb"/>
        <w:rPr>
          <w:rFonts w:ascii="TimesNewRomanPS" w:hAnsi="TimesNewRomanPS"/>
          <w:b/>
          <w:bCs/>
          <w:sz w:val="22"/>
          <w:szCs w:val="22"/>
        </w:rPr>
      </w:pPr>
      <w:r>
        <w:rPr>
          <w:rFonts w:ascii="TimesNewRomanPS" w:hAnsi="TimesNewRomanPS"/>
          <w:b/>
          <w:bCs/>
          <w:sz w:val="22"/>
          <w:szCs w:val="22"/>
        </w:rPr>
        <w:t xml:space="preserve">Supplementary Material 1 – Questionnaire </w:t>
      </w:r>
    </w:p>
    <w:p w14:paraId="2DC2B9C7" w14:textId="366A0EC3" w:rsidR="00953A86" w:rsidRPr="00D23EBF" w:rsidRDefault="00D23EBF" w:rsidP="00D23EBF"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Section A. </w:t>
      </w:r>
      <w:r w:rsidR="00953A86" w:rsidRPr="00D23EBF">
        <w:rPr>
          <w:b/>
          <w:bCs/>
          <w:sz w:val="21"/>
          <w:szCs w:val="21"/>
        </w:rPr>
        <w:t xml:space="preserve">Socio – demographic characteristics </w:t>
      </w:r>
    </w:p>
    <w:p w14:paraId="613F978A" w14:textId="77777777" w:rsidR="00D478D1" w:rsidRPr="00D478D1" w:rsidRDefault="00D478D1" w:rsidP="00D478D1">
      <w:pPr>
        <w:pStyle w:val="Paragrafoelenco"/>
        <w:numPr>
          <w:ilvl w:val="0"/>
          <w:numId w:val="0"/>
        </w:numPr>
        <w:ind w:left="720"/>
        <w:rPr>
          <w:b/>
          <w:bCs/>
          <w:sz w:val="21"/>
          <w:szCs w:val="21"/>
        </w:rPr>
      </w:pPr>
    </w:p>
    <w:p w14:paraId="225DE51B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The present survey is compiled by:</w:t>
      </w:r>
    </w:p>
    <w:p w14:paraId="072B002C" w14:textId="77777777" w:rsidR="00953A86" w:rsidRPr="00D478D1" w:rsidRDefault="00953A86" w:rsidP="00D478D1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 xml:space="preserve">Mother </w:t>
      </w:r>
    </w:p>
    <w:p w14:paraId="17B256C7" w14:textId="77777777" w:rsidR="00953A86" w:rsidRPr="00D478D1" w:rsidRDefault="00953A86" w:rsidP="00D478D1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Father</w:t>
      </w:r>
    </w:p>
    <w:p w14:paraId="2FB7CC03" w14:textId="77777777" w:rsidR="00953A86" w:rsidRPr="00D478D1" w:rsidRDefault="00953A86" w:rsidP="00953A86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391A6003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What year were you born in? (parent) _______</w:t>
      </w:r>
    </w:p>
    <w:p w14:paraId="43E23386" w14:textId="77777777" w:rsidR="00953A86" w:rsidRPr="00D478D1" w:rsidRDefault="00953A86" w:rsidP="00953A86">
      <w:pPr>
        <w:pStyle w:val="Paragrafoelenco"/>
        <w:numPr>
          <w:ilvl w:val="0"/>
          <w:numId w:val="0"/>
        </w:numPr>
        <w:ind w:left="720"/>
        <w:rPr>
          <w:sz w:val="20"/>
          <w:szCs w:val="20"/>
        </w:rPr>
      </w:pPr>
    </w:p>
    <w:p w14:paraId="57DF6CC0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What’s your nationality?</w:t>
      </w:r>
    </w:p>
    <w:p w14:paraId="315BF01F" w14:textId="77777777" w:rsidR="00953A86" w:rsidRPr="00D478D1" w:rsidRDefault="00953A86" w:rsidP="00D478D1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Italian</w:t>
      </w:r>
    </w:p>
    <w:p w14:paraId="2F179E18" w14:textId="77777777" w:rsidR="00953A86" w:rsidRPr="00D478D1" w:rsidRDefault="00953A86" w:rsidP="00D478D1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Other: ______________</w:t>
      </w:r>
    </w:p>
    <w:p w14:paraId="3818C77A" w14:textId="77777777" w:rsidR="00953A86" w:rsidRPr="00D478D1" w:rsidRDefault="00953A86" w:rsidP="00953A86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29A9551C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What’s your marital status?</w:t>
      </w:r>
    </w:p>
    <w:p w14:paraId="6032D914" w14:textId="77777777" w:rsidR="00953A86" w:rsidRPr="00D478D1" w:rsidRDefault="00953A86" w:rsidP="00D478D1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Married</w:t>
      </w:r>
    </w:p>
    <w:p w14:paraId="19BEC02A" w14:textId="77777777" w:rsidR="00953A86" w:rsidRPr="00D478D1" w:rsidRDefault="00953A86" w:rsidP="00D478D1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eparated</w:t>
      </w:r>
    </w:p>
    <w:p w14:paraId="45DED450" w14:textId="77777777" w:rsidR="00953A86" w:rsidRPr="00D478D1" w:rsidRDefault="00953A86" w:rsidP="00D478D1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Divorced</w:t>
      </w:r>
    </w:p>
    <w:p w14:paraId="1083DEBA" w14:textId="5C73C6AD" w:rsidR="00953A86" w:rsidRPr="00D478D1" w:rsidRDefault="00D23EBF" w:rsidP="00D478D1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>
        <w:rPr>
          <w:sz w:val="20"/>
          <w:szCs w:val="20"/>
        </w:rPr>
        <w:t>W</w:t>
      </w:r>
      <w:r w:rsidR="00953A86" w:rsidRPr="00D478D1">
        <w:rPr>
          <w:sz w:val="20"/>
          <w:szCs w:val="20"/>
        </w:rPr>
        <w:t>idow/er</w:t>
      </w:r>
    </w:p>
    <w:p w14:paraId="2E043AFF" w14:textId="77777777" w:rsidR="00953A86" w:rsidRPr="00D478D1" w:rsidRDefault="00953A86" w:rsidP="00D478D1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Cohabitant</w:t>
      </w:r>
    </w:p>
    <w:p w14:paraId="73580FAA" w14:textId="77777777" w:rsidR="00953A86" w:rsidRPr="00D478D1" w:rsidRDefault="00953A86" w:rsidP="00D478D1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ingle</w:t>
      </w:r>
    </w:p>
    <w:p w14:paraId="145DF475" w14:textId="77777777" w:rsidR="00953A86" w:rsidRPr="00D478D1" w:rsidRDefault="00953A86" w:rsidP="00953A86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7377DE2E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What’s your occupation?</w:t>
      </w:r>
    </w:p>
    <w:p w14:paraId="589374F5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Full time employment</w:t>
      </w:r>
    </w:p>
    <w:p w14:paraId="2BFACAB9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Part time employment</w:t>
      </w:r>
    </w:p>
    <w:p w14:paraId="4F3FEE60" w14:textId="77777777" w:rsidR="00953A86" w:rsidRPr="00D23EBF" w:rsidRDefault="00953A86" w:rsidP="00D23EBF">
      <w:pPr>
        <w:spacing w:before="0" w:after="0"/>
        <w:ind w:left="1440" w:hanging="360"/>
        <w:rPr>
          <w:sz w:val="20"/>
          <w:szCs w:val="20"/>
        </w:rPr>
      </w:pPr>
      <w:r w:rsidRPr="00D23EBF">
        <w:rPr>
          <w:sz w:val="20"/>
          <w:szCs w:val="20"/>
        </w:rPr>
        <w:t>Self employed</w:t>
      </w:r>
    </w:p>
    <w:p w14:paraId="62A8CA8A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Housewife</w:t>
      </w:r>
    </w:p>
    <w:p w14:paraId="006EFF08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Looking for an employment</w:t>
      </w:r>
    </w:p>
    <w:p w14:paraId="3D3A82CA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Unemployed</w:t>
      </w:r>
    </w:p>
    <w:p w14:paraId="08B851A9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Other ________________</w:t>
      </w:r>
    </w:p>
    <w:p w14:paraId="222169E8" w14:textId="77777777" w:rsidR="00953A86" w:rsidRPr="00D478D1" w:rsidRDefault="00953A86" w:rsidP="00953A86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76E8B4E2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What’s your partner’s occupation?</w:t>
      </w:r>
    </w:p>
    <w:p w14:paraId="58702681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Full time employment</w:t>
      </w:r>
    </w:p>
    <w:p w14:paraId="61820BFC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Part time employment</w:t>
      </w:r>
    </w:p>
    <w:p w14:paraId="5512BCAE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elf employed</w:t>
      </w:r>
    </w:p>
    <w:p w14:paraId="4ADD3BE6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Housewife</w:t>
      </w:r>
    </w:p>
    <w:p w14:paraId="244FB47B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Looking for an employment</w:t>
      </w:r>
    </w:p>
    <w:p w14:paraId="20CBA8EE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Unemployed</w:t>
      </w:r>
    </w:p>
    <w:p w14:paraId="401C688F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Other _______________</w:t>
      </w:r>
    </w:p>
    <w:p w14:paraId="1CE41556" w14:textId="77777777" w:rsidR="00953A86" w:rsidRPr="00D478D1" w:rsidRDefault="00953A86" w:rsidP="00953A86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7513407B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What area does your job belong to?</w:t>
      </w:r>
    </w:p>
    <w:p w14:paraId="7E9DB062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Agriculture/fishing</w:t>
      </w:r>
    </w:p>
    <w:p w14:paraId="028489A1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Factory</w:t>
      </w:r>
    </w:p>
    <w:p w14:paraId="31A099DD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Construction</w:t>
      </w:r>
    </w:p>
    <w:p w14:paraId="793B8BD9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lastRenderedPageBreak/>
        <w:t>Retail</w:t>
      </w:r>
    </w:p>
    <w:p w14:paraId="7C710F7F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Transport and logistics</w:t>
      </w:r>
    </w:p>
    <w:p w14:paraId="186C6B28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Restaurant/hospitality</w:t>
      </w:r>
    </w:p>
    <w:p w14:paraId="1257A64A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Information and communication</w:t>
      </w:r>
    </w:p>
    <w:p w14:paraId="479326AB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Finance and insurance services</w:t>
      </w:r>
    </w:p>
    <w:p w14:paraId="733F5A64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Real estate</w:t>
      </w:r>
    </w:p>
    <w:p w14:paraId="607B9A39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Healthcare associated profession/social care services</w:t>
      </w:r>
    </w:p>
    <w:p w14:paraId="00D86C21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Art, sports and entertainment</w:t>
      </w:r>
    </w:p>
    <w:p w14:paraId="09B8E54A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Personal service activity</w:t>
      </w:r>
    </w:p>
    <w:p w14:paraId="1540FD50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 xml:space="preserve">Other service activities (repairs, </w:t>
      </w:r>
      <w:proofErr w:type="spellStart"/>
      <w:r w:rsidRPr="00D478D1">
        <w:rPr>
          <w:sz w:val="20"/>
          <w:szCs w:val="20"/>
        </w:rPr>
        <w:t>etc</w:t>
      </w:r>
      <w:proofErr w:type="spellEnd"/>
      <w:r w:rsidRPr="00D478D1">
        <w:rPr>
          <w:sz w:val="20"/>
          <w:szCs w:val="20"/>
        </w:rPr>
        <w:t>)</w:t>
      </w:r>
    </w:p>
    <w:p w14:paraId="7942923B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 xml:space="preserve">Family service activity (housekeeping, </w:t>
      </w:r>
      <w:proofErr w:type="spellStart"/>
      <w:r w:rsidRPr="00D478D1">
        <w:rPr>
          <w:sz w:val="20"/>
          <w:szCs w:val="20"/>
        </w:rPr>
        <w:t>etc</w:t>
      </w:r>
      <w:proofErr w:type="spellEnd"/>
      <w:r w:rsidRPr="00D478D1">
        <w:rPr>
          <w:sz w:val="20"/>
          <w:szCs w:val="20"/>
        </w:rPr>
        <w:t>)</w:t>
      </w:r>
    </w:p>
    <w:p w14:paraId="09F0D16B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Other_________</w:t>
      </w:r>
    </w:p>
    <w:p w14:paraId="769EA7FF" w14:textId="77777777" w:rsidR="00953A86" w:rsidRPr="00D478D1" w:rsidRDefault="00953A86" w:rsidP="00953A86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3F9FCF55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What is your highest educational level:</w:t>
      </w:r>
    </w:p>
    <w:p w14:paraId="70E1C6B8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ne</w:t>
      </w:r>
    </w:p>
    <w:p w14:paraId="20916EB1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Primary school</w:t>
      </w:r>
    </w:p>
    <w:p w14:paraId="06503ADF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Middle school</w:t>
      </w:r>
    </w:p>
    <w:p w14:paraId="4EEF23D3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High school</w:t>
      </w:r>
    </w:p>
    <w:p w14:paraId="473E32F0" w14:textId="580468EB" w:rsidR="00953A86" w:rsidRPr="00D478D1" w:rsidRDefault="00D23EBF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>
        <w:rPr>
          <w:sz w:val="20"/>
          <w:szCs w:val="20"/>
        </w:rPr>
        <w:t xml:space="preserve">Bachelor </w:t>
      </w:r>
      <w:r w:rsidR="00953A86" w:rsidRPr="00D478D1">
        <w:rPr>
          <w:sz w:val="20"/>
          <w:szCs w:val="20"/>
        </w:rPr>
        <w:t>Degree</w:t>
      </w:r>
    </w:p>
    <w:p w14:paraId="6460E3C6" w14:textId="3FAE4A8A" w:rsidR="00953A86" w:rsidRDefault="00D23EBF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>
        <w:rPr>
          <w:sz w:val="20"/>
          <w:szCs w:val="20"/>
        </w:rPr>
        <w:t>Post-graduate</w:t>
      </w:r>
    </w:p>
    <w:p w14:paraId="03816F47" w14:textId="77777777" w:rsidR="00D23EBF" w:rsidRPr="00D23EBF" w:rsidRDefault="00D23EBF" w:rsidP="00D23EBF">
      <w:pPr>
        <w:spacing w:before="0" w:after="0"/>
        <w:ind w:left="1440" w:hanging="360"/>
        <w:rPr>
          <w:sz w:val="20"/>
          <w:szCs w:val="20"/>
        </w:rPr>
      </w:pPr>
    </w:p>
    <w:p w14:paraId="740F0263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What is your partner’s highest educational level:</w:t>
      </w:r>
    </w:p>
    <w:p w14:paraId="7EDB7989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ne</w:t>
      </w:r>
    </w:p>
    <w:p w14:paraId="44D27A6D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Primary school</w:t>
      </w:r>
    </w:p>
    <w:p w14:paraId="59AF729A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Middle school</w:t>
      </w:r>
    </w:p>
    <w:p w14:paraId="3ACC50F7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High school</w:t>
      </w:r>
    </w:p>
    <w:p w14:paraId="7CABF93E" w14:textId="77777777" w:rsidR="00D23EBF" w:rsidRPr="00D478D1" w:rsidRDefault="00D23EBF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>
        <w:rPr>
          <w:sz w:val="20"/>
          <w:szCs w:val="20"/>
        </w:rPr>
        <w:t xml:space="preserve">Bachelor </w:t>
      </w:r>
      <w:r w:rsidRPr="00D478D1">
        <w:rPr>
          <w:sz w:val="20"/>
          <w:szCs w:val="20"/>
        </w:rPr>
        <w:t>Degree</w:t>
      </w:r>
    </w:p>
    <w:p w14:paraId="3B4A7813" w14:textId="5EAF3BA1" w:rsidR="00953A86" w:rsidRDefault="00D23EBF" w:rsidP="00D23EBF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  <w:r>
        <w:rPr>
          <w:sz w:val="20"/>
          <w:szCs w:val="20"/>
        </w:rPr>
        <w:t>Post-graduate</w:t>
      </w:r>
    </w:p>
    <w:p w14:paraId="038F891A" w14:textId="77777777" w:rsidR="00D23EBF" w:rsidRPr="00D478D1" w:rsidRDefault="00D23EBF" w:rsidP="00D23EBF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0D6AD2F1" w14:textId="77777777" w:rsidR="00D23EBF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 xml:space="preserve">When referring to politics, a lot of people use the terms “left” and “right”. </w:t>
      </w:r>
    </w:p>
    <w:p w14:paraId="32ED4A38" w14:textId="502B7C88" w:rsidR="00953A86" w:rsidRDefault="00953A86" w:rsidP="00D23EBF">
      <w:pPr>
        <w:pStyle w:val="Paragrafoelenco"/>
        <w:numPr>
          <w:ilvl w:val="0"/>
          <w:numId w:val="0"/>
        </w:numPr>
        <w:spacing w:before="0" w:after="0"/>
        <w:ind w:left="720"/>
        <w:rPr>
          <w:sz w:val="20"/>
          <w:szCs w:val="20"/>
        </w:rPr>
      </w:pPr>
      <w:r w:rsidRPr="00D478D1">
        <w:rPr>
          <w:sz w:val="20"/>
          <w:szCs w:val="20"/>
        </w:rPr>
        <w:t xml:space="preserve">On a scale from 0 (strongly left wing) to 10 (strongly right wing), how would you describe your political tendencies? </w:t>
      </w:r>
      <w:r w:rsidRPr="00D23EBF">
        <w:rPr>
          <w:i/>
          <w:iCs/>
          <w:sz w:val="20"/>
          <w:szCs w:val="20"/>
        </w:rPr>
        <w:t>(The question is not compulsory and the compiler can decide to skip it)</w:t>
      </w:r>
    </w:p>
    <w:p w14:paraId="6AAECCBA" w14:textId="77777777" w:rsidR="00D23EBF" w:rsidRPr="00D478D1" w:rsidRDefault="00D23EBF" w:rsidP="00D23EBF">
      <w:pPr>
        <w:pStyle w:val="Paragrafoelenco"/>
        <w:numPr>
          <w:ilvl w:val="0"/>
          <w:numId w:val="0"/>
        </w:numPr>
        <w:spacing w:before="0" w:after="0"/>
        <w:ind w:left="720"/>
        <w:rPr>
          <w:sz w:val="20"/>
          <w:szCs w:val="20"/>
        </w:rPr>
      </w:pPr>
    </w:p>
    <w:p w14:paraId="54450D9A" w14:textId="77777777" w:rsidR="00953A86" w:rsidRPr="00D478D1" w:rsidRDefault="00953A86" w:rsidP="00D23EBF">
      <w:pPr>
        <w:pStyle w:val="Paragrafoelenco"/>
        <w:numPr>
          <w:ilvl w:val="0"/>
          <w:numId w:val="0"/>
        </w:numPr>
        <w:ind w:left="1440"/>
        <w:rPr>
          <w:sz w:val="20"/>
          <w:szCs w:val="20"/>
        </w:rPr>
      </w:pPr>
      <w:r w:rsidRPr="00D478D1">
        <w:rPr>
          <w:sz w:val="20"/>
          <w:szCs w:val="20"/>
        </w:rPr>
        <w:t>(</w:t>
      </w:r>
      <w:proofErr w:type="gramStart"/>
      <w:r w:rsidRPr="00D478D1">
        <w:rPr>
          <w:sz w:val="20"/>
          <w:szCs w:val="20"/>
        </w:rPr>
        <w:t>strongly</w:t>
      </w:r>
      <w:proofErr w:type="gramEnd"/>
      <w:r w:rsidRPr="00D478D1">
        <w:rPr>
          <w:sz w:val="20"/>
          <w:szCs w:val="20"/>
        </w:rPr>
        <w:t xml:space="preserve"> left wing) 0 – 1 – 2 – 3 – 4 – 5 – 6 – 7 – 8 – 9 – 10 (strongly right wing)</w:t>
      </w:r>
    </w:p>
    <w:p w14:paraId="78279CD1" w14:textId="77777777" w:rsidR="00953A86" w:rsidRPr="00D478D1" w:rsidRDefault="00953A86" w:rsidP="00D23EBF">
      <w:pPr>
        <w:pStyle w:val="Paragrafoelenco"/>
        <w:numPr>
          <w:ilvl w:val="0"/>
          <w:numId w:val="0"/>
        </w:numPr>
        <w:ind w:left="1440"/>
        <w:rPr>
          <w:sz w:val="20"/>
          <w:szCs w:val="20"/>
        </w:rPr>
      </w:pPr>
    </w:p>
    <w:p w14:paraId="22B7EFE5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Choose the box describing your religion:</w:t>
      </w:r>
    </w:p>
    <w:p w14:paraId="057AE250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Catholic</w:t>
      </w:r>
    </w:p>
    <w:p w14:paraId="5648BA6D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Orthodox</w:t>
      </w:r>
    </w:p>
    <w:p w14:paraId="3F24DD9C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Jewish</w:t>
      </w:r>
    </w:p>
    <w:p w14:paraId="045686BD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Islamic</w:t>
      </w:r>
    </w:p>
    <w:p w14:paraId="067BA4B4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Jehovah’s witness</w:t>
      </w:r>
    </w:p>
    <w:p w14:paraId="506A4F07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I would rather not answer the question</w:t>
      </w:r>
    </w:p>
    <w:p w14:paraId="19669DE1" w14:textId="7777777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Other_____</w:t>
      </w:r>
    </w:p>
    <w:p w14:paraId="10C38E84" w14:textId="77777777" w:rsidR="00953A86" w:rsidRPr="00D478D1" w:rsidRDefault="00953A86" w:rsidP="00D23EBF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393F2642" w14:textId="77777777" w:rsidR="00953A86" w:rsidRPr="00D478D1" w:rsidRDefault="00953A86" w:rsidP="00D23EBF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46AB96AE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On a scale from 0 (terrible) to 10 (excellent), how would you rate the National Healthcare System quality?</w:t>
      </w:r>
    </w:p>
    <w:p w14:paraId="548F9B1E" w14:textId="2F554C44" w:rsidR="00953A86" w:rsidRPr="00D478D1" w:rsidRDefault="00953A86" w:rsidP="00D23EBF">
      <w:pPr>
        <w:ind w:left="360" w:firstLine="360"/>
        <w:rPr>
          <w:rFonts w:cs="Times New Roman"/>
          <w:sz w:val="20"/>
          <w:szCs w:val="20"/>
        </w:rPr>
      </w:pPr>
      <w:r w:rsidRPr="00D478D1">
        <w:rPr>
          <w:rFonts w:cs="Times New Roman"/>
          <w:sz w:val="20"/>
          <w:szCs w:val="20"/>
        </w:rPr>
        <w:t>(terrible) 0 – 1 – 2 – 3 – 4 – 5 – 6 – 7 – 8 – 9 – 10 (excellent)</w:t>
      </w:r>
    </w:p>
    <w:p w14:paraId="243EAC16" w14:textId="6175C3CD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Do you have any other children</w:t>
      </w:r>
      <w:r w:rsidR="00D23EBF">
        <w:rPr>
          <w:sz w:val="20"/>
          <w:szCs w:val="20"/>
        </w:rPr>
        <w:t xml:space="preserve"> </w:t>
      </w:r>
      <w:r w:rsidR="00D23EBF" w:rsidRPr="00D23EBF">
        <w:rPr>
          <w:sz w:val="20"/>
          <w:szCs w:val="20"/>
        </w:rPr>
        <w:t xml:space="preserve">besides the one </w:t>
      </w:r>
      <w:r w:rsidR="00D23EBF" w:rsidRPr="00D478D1">
        <w:rPr>
          <w:sz w:val="20"/>
          <w:szCs w:val="20"/>
        </w:rPr>
        <w:t>this survey refers to</w:t>
      </w:r>
      <w:r w:rsidRPr="00D478D1">
        <w:rPr>
          <w:sz w:val="20"/>
          <w:szCs w:val="20"/>
        </w:rPr>
        <w:t>?</w:t>
      </w:r>
    </w:p>
    <w:p w14:paraId="135C87D6" w14:textId="5E3D9C7E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 xml:space="preserve">No </w:t>
      </w:r>
      <w:r w:rsidR="00D23EBF">
        <w:rPr>
          <w:sz w:val="20"/>
          <w:szCs w:val="20"/>
        </w:rPr>
        <w:t>(</w:t>
      </w:r>
      <w:r w:rsidR="00D23EBF" w:rsidRPr="00D23EBF">
        <w:rPr>
          <w:i/>
          <w:iCs/>
          <w:sz w:val="20"/>
          <w:szCs w:val="20"/>
        </w:rPr>
        <w:t>skip to section B</w:t>
      </w:r>
      <w:r w:rsidR="00D23EBF">
        <w:rPr>
          <w:sz w:val="20"/>
          <w:szCs w:val="20"/>
        </w:rPr>
        <w:t>)</w:t>
      </w:r>
    </w:p>
    <w:p w14:paraId="5FD3C6ED" w14:textId="552F1554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 xml:space="preserve">Yes, one </w:t>
      </w:r>
    </w:p>
    <w:p w14:paraId="5A83560D" w14:textId="4904B8B7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 xml:space="preserve">Yes, two </w:t>
      </w:r>
    </w:p>
    <w:p w14:paraId="7B891666" w14:textId="0A5210FC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 xml:space="preserve">Yes, three </w:t>
      </w:r>
    </w:p>
    <w:p w14:paraId="552D338D" w14:textId="28DA195E" w:rsidR="00953A86" w:rsidRPr="00D478D1" w:rsidRDefault="00953A86" w:rsidP="00D23EBF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 xml:space="preserve">Yes, four </w:t>
      </w:r>
    </w:p>
    <w:p w14:paraId="4DE47073" w14:textId="77777777" w:rsidR="00953A86" w:rsidRPr="00D478D1" w:rsidRDefault="00953A86" w:rsidP="00D23EBF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4BF9C789" w14:textId="458033E7" w:rsidR="00953A86" w:rsidRPr="00D23EBF" w:rsidRDefault="00953A86" w:rsidP="00D23EBF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Other children age</w:t>
      </w:r>
    </w:p>
    <w:tbl>
      <w:tblPr>
        <w:tblStyle w:val="Grigliatabella"/>
        <w:tblW w:w="0" w:type="auto"/>
        <w:tblInd w:w="720" w:type="dxa"/>
        <w:tblLook w:val="04A0" w:firstRow="1" w:lastRow="0" w:firstColumn="1" w:lastColumn="0" w:noHBand="0" w:noVBand="1"/>
      </w:tblPr>
      <w:tblGrid>
        <w:gridCol w:w="1462"/>
        <w:gridCol w:w="1593"/>
        <w:gridCol w:w="1080"/>
        <w:gridCol w:w="1080"/>
        <w:gridCol w:w="1710"/>
        <w:gridCol w:w="1705"/>
      </w:tblGrid>
      <w:tr w:rsidR="00953A86" w:rsidRPr="00D478D1" w14:paraId="4A6BEBA7" w14:textId="77777777" w:rsidTr="00C36A82">
        <w:tc>
          <w:tcPr>
            <w:tcW w:w="1462" w:type="dxa"/>
          </w:tcPr>
          <w:p w14:paraId="4868A8B6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  <w:tc>
          <w:tcPr>
            <w:tcW w:w="1593" w:type="dxa"/>
          </w:tcPr>
          <w:p w14:paraId="721D3511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  <w:r w:rsidRPr="00D478D1">
              <w:rPr>
                <w:sz w:val="20"/>
                <w:szCs w:val="20"/>
              </w:rPr>
              <w:t>0 – 10 years</w:t>
            </w:r>
          </w:p>
        </w:tc>
        <w:tc>
          <w:tcPr>
            <w:tcW w:w="1080" w:type="dxa"/>
          </w:tcPr>
          <w:p w14:paraId="6589BD0B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  <w:r w:rsidRPr="00D478D1">
              <w:rPr>
                <w:sz w:val="20"/>
                <w:szCs w:val="20"/>
              </w:rPr>
              <w:t xml:space="preserve">11 – 14 </w:t>
            </w:r>
          </w:p>
        </w:tc>
        <w:tc>
          <w:tcPr>
            <w:tcW w:w="1080" w:type="dxa"/>
          </w:tcPr>
          <w:p w14:paraId="7026302D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  <w:r w:rsidRPr="00D478D1">
              <w:rPr>
                <w:sz w:val="20"/>
                <w:szCs w:val="20"/>
              </w:rPr>
              <w:t>15 – 18</w:t>
            </w:r>
          </w:p>
        </w:tc>
        <w:tc>
          <w:tcPr>
            <w:tcW w:w="1710" w:type="dxa"/>
          </w:tcPr>
          <w:p w14:paraId="04131EBE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  <w:r w:rsidRPr="00D478D1">
              <w:rPr>
                <w:sz w:val="20"/>
                <w:szCs w:val="20"/>
              </w:rPr>
              <w:t>Older than 18</w:t>
            </w:r>
          </w:p>
        </w:tc>
        <w:tc>
          <w:tcPr>
            <w:tcW w:w="1705" w:type="dxa"/>
          </w:tcPr>
          <w:p w14:paraId="6C8F242E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  <w:r w:rsidRPr="00D478D1">
              <w:rPr>
                <w:sz w:val="20"/>
                <w:szCs w:val="20"/>
              </w:rPr>
              <w:t>Not applicable</w:t>
            </w:r>
          </w:p>
        </w:tc>
      </w:tr>
      <w:tr w:rsidR="00953A86" w:rsidRPr="00D478D1" w14:paraId="45EEBF85" w14:textId="77777777" w:rsidTr="00C36A82">
        <w:tc>
          <w:tcPr>
            <w:tcW w:w="1462" w:type="dxa"/>
          </w:tcPr>
          <w:p w14:paraId="293C31B9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  <w:r w:rsidRPr="00D478D1">
              <w:rPr>
                <w:sz w:val="20"/>
                <w:szCs w:val="20"/>
              </w:rPr>
              <w:t>Second child</w:t>
            </w:r>
          </w:p>
        </w:tc>
        <w:tc>
          <w:tcPr>
            <w:tcW w:w="1593" w:type="dxa"/>
          </w:tcPr>
          <w:p w14:paraId="054C47B3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A674810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74463D4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5B6A9F0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  <w:tc>
          <w:tcPr>
            <w:tcW w:w="1705" w:type="dxa"/>
          </w:tcPr>
          <w:p w14:paraId="6BA22192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</w:tr>
      <w:tr w:rsidR="00953A86" w:rsidRPr="00D478D1" w14:paraId="4EC43329" w14:textId="77777777" w:rsidTr="00C36A82">
        <w:tc>
          <w:tcPr>
            <w:tcW w:w="1462" w:type="dxa"/>
          </w:tcPr>
          <w:p w14:paraId="7336374A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  <w:r w:rsidRPr="00D478D1">
              <w:rPr>
                <w:sz w:val="20"/>
                <w:szCs w:val="20"/>
              </w:rPr>
              <w:t>Third child</w:t>
            </w:r>
          </w:p>
        </w:tc>
        <w:tc>
          <w:tcPr>
            <w:tcW w:w="1593" w:type="dxa"/>
          </w:tcPr>
          <w:p w14:paraId="01F41A42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C9FF992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036143B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5B3031F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  <w:tc>
          <w:tcPr>
            <w:tcW w:w="1705" w:type="dxa"/>
          </w:tcPr>
          <w:p w14:paraId="1F8BBC51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</w:tr>
      <w:tr w:rsidR="00953A86" w:rsidRPr="00D478D1" w14:paraId="16502DDE" w14:textId="77777777" w:rsidTr="00C36A82">
        <w:tc>
          <w:tcPr>
            <w:tcW w:w="1462" w:type="dxa"/>
          </w:tcPr>
          <w:p w14:paraId="57EB8D86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  <w:r w:rsidRPr="00D478D1">
              <w:rPr>
                <w:sz w:val="20"/>
                <w:szCs w:val="20"/>
              </w:rPr>
              <w:t>Fourth child</w:t>
            </w:r>
          </w:p>
        </w:tc>
        <w:tc>
          <w:tcPr>
            <w:tcW w:w="1593" w:type="dxa"/>
          </w:tcPr>
          <w:p w14:paraId="02A14186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F5B5E1C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F364D5C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142B6A4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  <w:tc>
          <w:tcPr>
            <w:tcW w:w="1705" w:type="dxa"/>
          </w:tcPr>
          <w:p w14:paraId="47655A90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</w:tr>
      <w:tr w:rsidR="00953A86" w:rsidRPr="00D478D1" w14:paraId="63237688" w14:textId="77777777" w:rsidTr="00C36A82">
        <w:tc>
          <w:tcPr>
            <w:tcW w:w="1462" w:type="dxa"/>
          </w:tcPr>
          <w:p w14:paraId="1CFC522D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  <w:r w:rsidRPr="00D478D1">
              <w:rPr>
                <w:sz w:val="20"/>
                <w:szCs w:val="20"/>
              </w:rPr>
              <w:t>Fifth child</w:t>
            </w:r>
          </w:p>
        </w:tc>
        <w:tc>
          <w:tcPr>
            <w:tcW w:w="1593" w:type="dxa"/>
          </w:tcPr>
          <w:p w14:paraId="16E9487D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E8EA979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2083411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FC230FD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  <w:tc>
          <w:tcPr>
            <w:tcW w:w="1705" w:type="dxa"/>
          </w:tcPr>
          <w:p w14:paraId="37DE3852" w14:textId="77777777" w:rsidR="00953A86" w:rsidRPr="00D478D1" w:rsidRDefault="00953A86" w:rsidP="00C36A82">
            <w:pPr>
              <w:pStyle w:val="Paragrafoelenco"/>
              <w:ind w:left="0"/>
              <w:rPr>
                <w:sz w:val="20"/>
                <w:szCs w:val="20"/>
              </w:rPr>
            </w:pPr>
          </w:p>
        </w:tc>
      </w:tr>
    </w:tbl>
    <w:p w14:paraId="628729F4" w14:textId="77777777" w:rsidR="00953A86" w:rsidRPr="00D478D1" w:rsidRDefault="00953A86" w:rsidP="00D23EBF">
      <w:pPr>
        <w:pStyle w:val="Paragrafoelenco"/>
        <w:numPr>
          <w:ilvl w:val="0"/>
          <w:numId w:val="0"/>
        </w:numPr>
        <w:ind w:left="1440"/>
        <w:rPr>
          <w:sz w:val="20"/>
          <w:szCs w:val="20"/>
        </w:rPr>
      </w:pPr>
    </w:p>
    <w:p w14:paraId="04AF8025" w14:textId="6C7EA4FC" w:rsidR="00D23EBF" w:rsidRDefault="00953A86" w:rsidP="00953A86">
      <w:pPr>
        <w:rPr>
          <w:rFonts w:cs="Times New Roman"/>
          <w:b/>
          <w:bCs/>
          <w:sz w:val="20"/>
          <w:szCs w:val="20"/>
        </w:rPr>
      </w:pPr>
      <w:r w:rsidRPr="00D478D1">
        <w:rPr>
          <w:rFonts w:cs="Times New Roman"/>
          <w:b/>
          <w:bCs/>
          <w:sz w:val="20"/>
          <w:szCs w:val="20"/>
        </w:rPr>
        <w:t>Section B</w:t>
      </w:r>
      <w:r w:rsidR="00D23EBF">
        <w:rPr>
          <w:rFonts w:cs="Times New Roman"/>
          <w:b/>
          <w:bCs/>
          <w:sz w:val="20"/>
          <w:szCs w:val="20"/>
        </w:rPr>
        <w:t xml:space="preserve">. </w:t>
      </w:r>
      <w:r w:rsidRPr="00D478D1">
        <w:rPr>
          <w:rFonts w:cs="Times New Roman"/>
          <w:b/>
          <w:bCs/>
          <w:sz w:val="20"/>
          <w:szCs w:val="20"/>
        </w:rPr>
        <w:t>Attitudes and behaviors</w:t>
      </w:r>
    </w:p>
    <w:p w14:paraId="76615AB7" w14:textId="6D342655" w:rsidR="00953A86" w:rsidRPr="00D23EBF" w:rsidRDefault="00953A86" w:rsidP="00953A86">
      <w:pPr>
        <w:rPr>
          <w:rFonts w:cs="Times New Roman"/>
          <w:i/>
          <w:iCs/>
          <w:sz w:val="20"/>
          <w:szCs w:val="20"/>
        </w:rPr>
      </w:pPr>
      <w:r w:rsidRPr="00D23EBF">
        <w:rPr>
          <w:rFonts w:cs="Times New Roman"/>
          <w:i/>
          <w:iCs/>
          <w:sz w:val="20"/>
          <w:szCs w:val="20"/>
        </w:rPr>
        <w:t>The questions in this section will evaluate your attitudes and your behavior regarding vaccines and refer to the son/daughter through whom you received this survey or to another son/daughter at least 18 months younger.</w:t>
      </w:r>
    </w:p>
    <w:p w14:paraId="70F0CF0B" w14:textId="5BD3C942" w:rsidR="00953A86" w:rsidRPr="00D23EBF" w:rsidRDefault="00953A86" w:rsidP="00953A86">
      <w:pPr>
        <w:rPr>
          <w:rFonts w:cs="Times New Roman"/>
          <w:b/>
          <w:bCs/>
          <w:sz w:val="20"/>
          <w:szCs w:val="20"/>
        </w:rPr>
      </w:pPr>
      <w:r w:rsidRPr="00D478D1">
        <w:rPr>
          <w:rFonts w:cs="Times New Roman"/>
          <w:b/>
          <w:bCs/>
          <w:sz w:val="20"/>
          <w:szCs w:val="20"/>
        </w:rPr>
        <w:t>Questions from the PACV score.</w:t>
      </w:r>
    </w:p>
    <w:p w14:paraId="6143DF6A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Please indicate month and year of birth of the child this survey refers to _______</w:t>
      </w:r>
    </w:p>
    <w:p w14:paraId="03DEE09E" w14:textId="77777777" w:rsidR="00953A86" w:rsidRPr="00D478D1" w:rsidRDefault="00953A86" w:rsidP="00D23EBF">
      <w:pPr>
        <w:pStyle w:val="Paragrafoelenco"/>
        <w:numPr>
          <w:ilvl w:val="0"/>
          <w:numId w:val="0"/>
        </w:numPr>
        <w:ind w:left="1440"/>
        <w:rPr>
          <w:sz w:val="20"/>
          <w:szCs w:val="20"/>
        </w:rPr>
      </w:pPr>
    </w:p>
    <w:p w14:paraId="185BD196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Have you ever delayed having your child get a shot for reasons other than illness or allergy?</w:t>
      </w:r>
    </w:p>
    <w:p w14:paraId="15842636" w14:textId="06E1DBF3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 xml:space="preserve">Yes </w:t>
      </w:r>
    </w:p>
    <w:p w14:paraId="09BA9A5F" w14:textId="600AE292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 (</w:t>
      </w:r>
      <w:r w:rsidR="00034178">
        <w:rPr>
          <w:sz w:val="20"/>
          <w:szCs w:val="20"/>
        </w:rPr>
        <w:t>skip</w:t>
      </w:r>
      <w:r w:rsidRPr="00D478D1">
        <w:rPr>
          <w:sz w:val="20"/>
          <w:szCs w:val="20"/>
        </w:rPr>
        <w:t xml:space="preserve"> to question 2</w:t>
      </w:r>
      <w:r w:rsidR="00034178">
        <w:rPr>
          <w:sz w:val="20"/>
          <w:szCs w:val="20"/>
        </w:rPr>
        <w:t>0</w:t>
      </w:r>
      <w:r w:rsidRPr="00D478D1">
        <w:rPr>
          <w:sz w:val="20"/>
          <w:szCs w:val="20"/>
        </w:rPr>
        <w:t>)</w:t>
      </w:r>
    </w:p>
    <w:p w14:paraId="56C0DD31" w14:textId="2DB0CEB4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I don’t know (go to question 2</w:t>
      </w:r>
      <w:r w:rsidR="00034178">
        <w:rPr>
          <w:sz w:val="20"/>
          <w:szCs w:val="20"/>
        </w:rPr>
        <w:t>0</w:t>
      </w:r>
      <w:r w:rsidRPr="00D478D1">
        <w:rPr>
          <w:sz w:val="20"/>
          <w:szCs w:val="20"/>
        </w:rPr>
        <w:t>)</w:t>
      </w:r>
    </w:p>
    <w:p w14:paraId="3FF280DC" w14:textId="77777777" w:rsidR="00953A86" w:rsidRPr="00D478D1" w:rsidRDefault="00953A86" w:rsidP="00034178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55464C84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For which of the following vaccines have you delayed your child’s shots?</w:t>
      </w:r>
    </w:p>
    <w:tbl>
      <w:tblPr>
        <w:tblStyle w:val="Grigliatabella"/>
        <w:tblW w:w="0" w:type="auto"/>
        <w:tblInd w:w="360" w:type="dxa"/>
        <w:tblLook w:val="04A0" w:firstRow="1" w:lastRow="0" w:firstColumn="1" w:lastColumn="0" w:noHBand="0" w:noVBand="1"/>
      </w:tblPr>
      <w:tblGrid>
        <w:gridCol w:w="5035"/>
        <w:gridCol w:w="958"/>
        <w:gridCol w:w="842"/>
      </w:tblGrid>
      <w:tr w:rsidR="00953A86" w:rsidRPr="00D478D1" w14:paraId="1B87A012" w14:textId="77777777" w:rsidTr="00C36A82">
        <w:tc>
          <w:tcPr>
            <w:tcW w:w="5035" w:type="dxa"/>
          </w:tcPr>
          <w:p w14:paraId="04F24092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Anti-</w:t>
            </w:r>
          </w:p>
        </w:tc>
        <w:tc>
          <w:tcPr>
            <w:tcW w:w="958" w:type="dxa"/>
          </w:tcPr>
          <w:p w14:paraId="5CA3C1A2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2" w:type="dxa"/>
          </w:tcPr>
          <w:p w14:paraId="11483E38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953A86" w:rsidRPr="00D478D1" w14:paraId="44A4E237" w14:textId="77777777" w:rsidTr="00C36A82">
        <w:tc>
          <w:tcPr>
            <w:tcW w:w="5035" w:type="dxa"/>
          </w:tcPr>
          <w:p w14:paraId="3D148F15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Diphtheria (hexavalent)</w:t>
            </w:r>
          </w:p>
        </w:tc>
        <w:tc>
          <w:tcPr>
            <w:tcW w:w="958" w:type="dxa"/>
          </w:tcPr>
          <w:p w14:paraId="58C1E97A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2226C6C9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5263236E" w14:textId="77777777" w:rsidTr="00C36A82">
        <w:tc>
          <w:tcPr>
            <w:tcW w:w="5035" w:type="dxa"/>
          </w:tcPr>
          <w:p w14:paraId="04871F9E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Tetanus (hexavalent)</w:t>
            </w:r>
          </w:p>
        </w:tc>
        <w:tc>
          <w:tcPr>
            <w:tcW w:w="958" w:type="dxa"/>
          </w:tcPr>
          <w:p w14:paraId="4ED49663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4C9A3153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3C85ED52" w14:textId="77777777" w:rsidTr="00034178">
        <w:trPr>
          <w:trHeight w:val="429"/>
        </w:trPr>
        <w:tc>
          <w:tcPr>
            <w:tcW w:w="5035" w:type="dxa"/>
          </w:tcPr>
          <w:p w14:paraId="40530A7A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Pertussis (hexavalent)</w:t>
            </w:r>
          </w:p>
        </w:tc>
        <w:tc>
          <w:tcPr>
            <w:tcW w:w="958" w:type="dxa"/>
          </w:tcPr>
          <w:p w14:paraId="4CC5CA27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5AE92038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66506C7A" w14:textId="77777777" w:rsidTr="00C36A82">
        <w:tc>
          <w:tcPr>
            <w:tcW w:w="5035" w:type="dxa"/>
          </w:tcPr>
          <w:p w14:paraId="78EE289E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478D1">
              <w:rPr>
                <w:rFonts w:cs="Times New Roman"/>
                <w:sz w:val="20"/>
                <w:szCs w:val="20"/>
              </w:rPr>
              <w:t>Haemophilus</w:t>
            </w:r>
            <w:proofErr w:type="spellEnd"/>
            <w:r w:rsidRPr="00D478D1">
              <w:rPr>
                <w:rFonts w:cs="Times New Roman"/>
                <w:sz w:val="20"/>
                <w:szCs w:val="20"/>
              </w:rPr>
              <w:t xml:space="preserve"> Influenzae B (hexavalent)</w:t>
            </w:r>
          </w:p>
        </w:tc>
        <w:tc>
          <w:tcPr>
            <w:tcW w:w="958" w:type="dxa"/>
          </w:tcPr>
          <w:p w14:paraId="639940B0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0953938E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62BDBE0D" w14:textId="77777777" w:rsidTr="00C36A82">
        <w:tc>
          <w:tcPr>
            <w:tcW w:w="5035" w:type="dxa"/>
          </w:tcPr>
          <w:p w14:paraId="365E5F82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Hepatitis B (hexavalent)</w:t>
            </w:r>
          </w:p>
        </w:tc>
        <w:tc>
          <w:tcPr>
            <w:tcW w:w="958" w:type="dxa"/>
          </w:tcPr>
          <w:p w14:paraId="5D82DA3D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7FFB3218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61EF56DD" w14:textId="77777777" w:rsidTr="00C36A82">
        <w:tc>
          <w:tcPr>
            <w:tcW w:w="5035" w:type="dxa"/>
          </w:tcPr>
          <w:p w14:paraId="2430D1F7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Poliomyelitis (hexavalent)</w:t>
            </w:r>
          </w:p>
        </w:tc>
        <w:tc>
          <w:tcPr>
            <w:tcW w:w="958" w:type="dxa"/>
          </w:tcPr>
          <w:p w14:paraId="7FF3B104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42DAE0D0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690F5333" w14:textId="77777777" w:rsidTr="00C36A82">
        <w:tc>
          <w:tcPr>
            <w:tcW w:w="5035" w:type="dxa"/>
          </w:tcPr>
          <w:p w14:paraId="35E44B2E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Measles (MPR)</w:t>
            </w:r>
          </w:p>
        </w:tc>
        <w:tc>
          <w:tcPr>
            <w:tcW w:w="958" w:type="dxa"/>
          </w:tcPr>
          <w:p w14:paraId="1224F6F6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2F22E747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46914D6C" w14:textId="77777777" w:rsidTr="00C36A82">
        <w:tc>
          <w:tcPr>
            <w:tcW w:w="5035" w:type="dxa"/>
          </w:tcPr>
          <w:p w14:paraId="0BF7C584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Mumps (MPR)</w:t>
            </w:r>
          </w:p>
        </w:tc>
        <w:tc>
          <w:tcPr>
            <w:tcW w:w="958" w:type="dxa"/>
          </w:tcPr>
          <w:p w14:paraId="3B610157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137D3CC7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478D8821" w14:textId="77777777" w:rsidTr="00C36A82">
        <w:tc>
          <w:tcPr>
            <w:tcW w:w="5035" w:type="dxa"/>
          </w:tcPr>
          <w:p w14:paraId="4F540BBD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Rubella (MPR)</w:t>
            </w:r>
          </w:p>
        </w:tc>
        <w:tc>
          <w:tcPr>
            <w:tcW w:w="958" w:type="dxa"/>
          </w:tcPr>
          <w:p w14:paraId="665333E4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20FA90B1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2FDE590C" w14:textId="77777777" w:rsidTr="00C36A82">
        <w:tc>
          <w:tcPr>
            <w:tcW w:w="5035" w:type="dxa"/>
          </w:tcPr>
          <w:p w14:paraId="1BAC2BD0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Chicken pox</w:t>
            </w:r>
          </w:p>
        </w:tc>
        <w:tc>
          <w:tcPr>
            <w:tcW w:w="958" w:type="dxa"/>
          </w:tcPr>
          <w:p w14:paraId="37198B87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6A0A8006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4181A0A9" w14:textId="77777777" w:rsidTr="00C36A82">
        <w:tc>
          <w:tcPr>
            <w:tcW w:w="5035" w:type="dxa"/>
          </w:tcPr>
          <w:p w14:paraId="000AE64C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lastRenderedPageBreak/>
              <w:t>Meningococcus B</w:t>
            </w:r>
          </w:p>
        </w:tc>
        <w:tc>
          <w:tcPr>
            <w:tcW w:w="958" w:type="dxa"/>
          </w:tcPr>
          <w:p w14:paraId="3D31A948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3538076D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6B1F2D33" w14:textId="77777777" w:rsidTr="00C36A82">
        <w:tc>
          <w:tcPr>
            <w:tcW w:w="5035" w:type="dxa"/>
          </w:tcPr>
          <w:p w14:paraId="24FD58D9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Meningococcus C</w:t>
            </w:r>
          </w:p>
        </w:tc>
        <w:tc>
          <w:tcPr>
            <w:tcW w:w="958" w:type="dxa"/>
          </w:tcPr>
          <w:p w14:paraId="2646546D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73219A08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2B9D7481" w14:textId="77777777" w:rsidTr="00C36A82">
        <w:tc>
          <w:tcPr>
            <w:tcW w:w="5035" w:type="dxa"/>
          </w:tcPr>
          <w:p w14:paraId="2615E6F4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 xml:space="preserve">Rotavirus </w:t>
            </w:r>
          </w:p>
        </w:tc>
        <w:tc>
          <w:tcPr>
            <w:tcW w:w="958" w:type="dxa"/>
          </w:tcPr>
          <w:p w14:paraId="3149E7FF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7B55F4CE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6F4E6A7A" w14:textId="77777777" w:rsidTr="00C36A82">
        <w:tc>
          <w:tcPr>
            <w:tcW w:w="5035" w:type="dxa"/>
          </w:tcPr>
          <w:p w14:paraId="528B4178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Pneumococcus</w:t>
            </w:r>
          </w:p>
        </w:tc>
        <w:tc>
          <w:tcPr>
            <w:tcW w:w="958" w:type="dxa"/>
          </w:tcPr>
          <w:p w14:paraId="435B72CF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26503D5A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4A148FC0" w14:textId="77777777" w:rsidTr="00C36A82">
        <w:tc>
          <w:tcPr>
            <w:tcW w:w="5035" w:type="dxa"/>
          </w:tcPr>
          <w:p w14:paraId="2E57C0C9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HPV</w:t>
            </w:r>
          </w:p>
        </w:tc>
        <w:tc>
          <w:tcPr>
            <w:tcW w:w="958" w:type="dxa"/>
          </w:tcPr>
          <w:p w14:paraId="778B993C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4182982B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11DB8255" w14:textId="77777777" w:rsidR="00953A86" w:rsidRPr="00D478D1" w:rsidRDefault="00953A86" w:rsidP="00034178">
      <w:pPr>
        <w:rPr>
          <w:rFonts w:cs="Times New Roman"/>
          <w:sz w:val="20"/>
          <w:szCs w:val="20"/>
        </w:rPr>
      </w:pPr>
    </w:p>
    <w:p w14:paraId="4E6D5E28" w14:textId="67587156" w:rsidR="00953A86" w:rsidRPr="00034178" w:rsidRDefault="00953A86" w:rsidP="00034178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For what reason? (</w:t>
      </w:r>
      <w:r w:rsidRPr="00034178">
        <w:rPr>
          <w:i/>
          <w:iCs/>
          <w:sz w:val="20"/>
          <w:szCs w:val="20"/>
        </w:rPr>
        <w:t>More than one answer allowed</w:t>
      </w:r>
      <w:r w:rsidRPr="00D478D1">
        <w:rPr>
          <w:sz w:val="20"/>
          <w:szCs w:val="20"/>
        </w:rPr>
        <w:t>)</w:t>
      </w:r>
    </w:p>
    <w:tbl>
      <w:tblPr>
        <w:tblStyle w:val="Grigliatabella"/>
        <w:tblW w:w="0" w:type="auto"/>
        <w:tblInd w:w="360" w:type="dxa"/>
        <w:tblLook w:val="04A0" w:firstRow="1" w:lastRow="0" w:firstColumn="1" w:lastColumn="0" w:noHBand="0" w:noVBand="1"/>
      </w:tblPr>
      <w:tblGrid>
        <w:gridCol w:w="5035"/>
        <w:gridCol w:w="958"/>
        <w:gridCol w:w="842"/>
      </w:tblGrid>
      <w:tr w:rsidR="00953A86" w:rsidRPr="00D478D1" w14:paraId="793B2779" w14:textId="77777777" w:rsidTr="00C36A82">
        <w:tc>
          <w:tcPr>
            <w:tcW w:w="5035" w:type="dxa"/>
          </w:tcPr>
          <w:p w14:paraId="54C2148C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</w:tcPr>
          <w:p w14:paraId="349B2DE7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2" w:type="dxa"/>
          </w:tcPr>
          <w:p w14:paraId="403CD81A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953A86" w:rsidRPr="00D478D1" w14:paraId="4A429733" w14:textId="77777777" w:rsidTr="00C36A82">
        <w:tc>
          <w:tcPr>
            <w:tcW w:w="5035" w:type="dxa"/>
          </w:tcPr>
          <w:p w14:paraId="6D66387A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Forgetfulness</w:t>
            </w:r>
          </w:p>
        </w:tc>
        <w:tc>
          <w:tcPr>
            <w:tcW w:w="958" w:type="dxa"/>
          </w:tcPr>
          <w:p w14:paraId="05919357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3CCE1D30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6138BD0D" w14:textId="77777777" w:rsidTr="00C36A82">
        <w:tc>
          <w:tcPr>
            <w:tcW w:w="5035" w:type="dxa"/>
          </w:tcPr>
          <w:p w14:paraId="77AF546B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Distance from vaccination centers</w:t>
            </w:r>
          </w:p>
        </w:tc>
        <w:tc>
          <w:tcPr>
            <w:tcW w:w="958" w:type="dxa"/>
          </w:tcPr>
          <w:p w14:paraId="1C46855C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5876D0E5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2ADBEF32" w14:textId="77777777" w:rsidTr="00C36A82">
        <w:tc>
          <w:tcPr>
            <w:tcW w:w="5035" w:type="dxa"/>
          </w:tcPr>
          <w:p w14:paraId="58B99016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Vaccine not available at the vaccination center</w:t>
            </w:r>
          </w:p>
        </w:tc>
        <w:tc>
          <w:tcPr>
            <w:tcW w:w="958" w:type="dxa"/>
          </w:tcPr>
          <w:p w14:paraId="61D97934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6F0B983B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06B40168" w14:textId="77777777" w:rsidTr="00C36A82">
        <w:tc>
          <w:tcPr>
            <w:tcW w:w="5035" w:type="dxa"/>
          </w:tcPr>
          <w:p w14:paraId="52740A09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Inconvenient vaccination center operating hours</w:t>
            </w:r>
          </w:p>
        </w:tc>
        <w:tc>
          <w:tcPr>
            <w:tcW w:w="958" w:type="dxa"/>
          </w:tcPr>
          <w:p w14:paraId="48B1CFF0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68830DC4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1D4BCD53" w14:textId="77777777" w:rsidTr="00C36A82">
        <w:tc>
          <w:tcPr>
            <w:tcW w:w="5035" w:type="dxa"/>
          </w:tcPr>
          <w:p w14:paraId="42A6A728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Not recommended by the pediatrician</w:t>
            </w:r>
          </w:p>
        </w:tc>
        <w:tc>
          <w:tcPr>
            <w:tcW w:w="958" w:type="dxa"/>
          </w:tcPr>
          <w:p w14:paraId="0E67821A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33F6C762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76A65788" w14:textId="77777777" w:rsidTr="00C36A82">
        <w:tc>
          <w:tcPr>
            <w:tcW w:w="5035" w:type="dxa"/>
          </w:tcPr>
          <w:p w14:paraId="0010B103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958" w:type="dxa"/>
          </w:tcPr>
          <w:p w14:paraId="1B637AFC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5271E68C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6678F1F7" w14:textId="77777777" w:rsidR="00953A86" w:rsidRPr="00D478D1" w:rsidRDefault="00953A86" w:rsidP="00953A86">
      <w:pPr>
        <w:ind w:left="360"/>
        <w:rPr>
          <w:rFonts w:cs="Times New Roman"/>
          <w:sz w:val="20"/>
          <w:szCs w:val="20"/>
        </w:rPr>
      </w:pPr>
    </w:p>
    <w:p w14:paraId="48E790C8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If you answered “Other” to the previous question, please specify the reason why you delayed the administration of the dose to your child _________________________</w:t>
      </w:r>
    </w:p>
    <w:p w14:paraId="76AA32C0" w14:textId="77777777" w:rsidR="00953A86" w:rsidRPr="00D478D1" w:rsidRDefault="00953A86" w:rsidP="00034178">
      <w:pPr>
        <w:pStyle w:val="Paragrafoelenco"/>
        <w:numPr>
          <w:ilvl w:val="0"/>
          <w:numId w:val="0"/>
        </w:numPr>
        <w:ind w:left="1440"/>
        <w:rPr>
          <w:sz w:val="20"/>
          <w:szCs w:val="20"/>
        </w:rPr>
      </w:pPr>
    </w:p>
    <w:p w14:paraId="7A69F7BE" w14:textId="73C2525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 xml:space="preserve">Have you ever decided not to have your child get a shot </w:t>
      </w:r>
      <w:r w:rsidR="00034178">
        <w:rPr>
          <w:sz w:val="20"/>
          <w:szCs w:val="20"/>
        </w:rPr>
        <w:t>f</w:t>
      </w:r>
      <w:r w:rsidRPr="00D478D1">
        <w:rPr>
          <w:sz w:val="20"/>
          <w:szCs w:val="20"/>
        </w:rPr>
        <w:t>or reasons other than illness or allergy?</w:t>
      </w:r>
    </w:p>
    <w:p w14:paraId="4E5227F0" w14:textId="7C701AD5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 xml:space="preserve">Yes </w:t>
      </w:r>
    </w:p>
    <w:p w14:paraId="40D2FC07" w14:textId="2A02789A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 (</w:t>
      </w:r>
      <w:r w:rsidR="00034178" w:rsidRPr="00034178">
        <w:rPr>
          <w:i/>
          <w:iCs/>
          <w:sz w:val="20"/>
          <w:szCs w:val="20"/>
        </w:rPr>
        <w:t>skip</w:t>
      </w:r>
      <w:r w:rsidRPr="00034178">
        <w:rPr>
          <w:i/>
          <w:iCs/>
          <w:sz w:val="20"/>
          <w:szCs w:val="20"/>
        </w:rPr>
        <w:t xml:space="preserve"> to question 2</w:t>
      </w:r>
      <w:r w:rsidR="00034178">
        <w:rPr>
          <w:i/>
          <w:iCs/>
          <w:sz w:val="20"/>
          <w:szCs w:val="20"/>
        </w:rPr>
        <w:t>4</w:t>
      </w:r>
      <w:r w:rsidRPr="00D478D1">
        <w:rPr>
          <w:sz w:val="20"/>
          <w:szCs w:val="20"/>
        </w:rPr>
        <w:t>)</w:t>
      </w:r>
    </w:p>
    <w:p w14:paraId="791B6A36" w14:textId="1DC9BCED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I don’t know (</w:t>
      </w:r>
      <w:r w:rsidR="00034178" w:rsidRPr="00034178">
        <w:rPr>
          <w:i/>
          <w:iCs/>
          <w:sz w:val="20"/>
          <w:szCs w:val="20"/>
        </w:rPr>
        <w:t>skip</w:t>
      </w:r>
      <w:r w:rsidRPr="00034178">
        <w:rPr>
          <w:i/>
          <w:iCs/>
          <w:sz w:val="20"/>
          <w:szCs w:val="20"/>
        </w:rPr>
        <w:t xml:space="preserve"> to question 2</w:t>
      </w:r>
      <w:r w:rsidR="00034178">
        <w:rPr>
          <w:i/>
          <w:iCs/>
          <w:sz w:val="20"/>
          <w:szCs w:val="20"/>
        </w:rPr>
        <w:t>4</w:t>
      </w:r>
      <w:r w:rsidRPr="00D478D1">
        <w:rPr>
          <w:sz w:val="20"/>
          <w:szCs w:val="20"/>
        </w:rPr>
        <w:t>)</w:t>
      </w:r>
    </w:p>
    <w:p w14:paraId="2BC6995F" w14:textId="77777777" w:rsidR="00953A86" w:rsidRPr="00D478D1" w:rsidRDefault="00953A86" w:rsidP="00034178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7CF69FCF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For which of the following vaccines have you refused your child’s shots?</w:t>
      </w:r>
    </w:p>
    <w:tbl>
      <w:tblPr>
        <w:tblStyle w:val="Grigliatabella"/>
        <w:tblW w:w="0" w:type="auto"/>
        <w:tblInd w:w="360" w:type="dxa"/>
        <w:tblLook w:val="04A0" w:firstRow="1" w:lastRow="0" w:firstColumn="1" w:lastColumn="0" w:noHBand="0" w:noVBand="1"/>
      </w:tblPr>
      <w:tblGrid>
        <w:gridCol w:w="5035"/>
        <w:gridCol w:w="958"/>
        <w:gridCol w:w="842"/>
      </w:tblGrid>
      <w:tr w:rsidR="00953A86" w:rsidRPr="00D478D1" w14:paraId="7025DA59" w14:textId="77777777" w:rsidTr="00C36A82">
        <w:tc>
          <w:tcPr>
            <w:tcW w:w="5035" w:type="dxa"/>
          </w:tcPr>
          <w:p w14:paraId="1C5DC149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 xml:space="preserve">Anti - </w:t>
            </w:r>
          </w:p>
        </w:tc>
        <w:tc>
          <w:tcPr>
            <w:tcW w:w="958" w:type="dxa"/>
          </w:tcPr>
          <w:p w14:paraId="53CCD560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2" w:type="dxa"/>
          </w:tcPr>
          <w:p w14:paraId="7422A521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953A86" w:rsidRPr="00D478D1" w14:paraId="67BDD532" w14:textId="77777777" w:rsidTr="00C36A82">
        <w:tc>
          <w:tcPr>
            <w:tcW w:w="5035" w:type="dxa"/>
          </w:tcPr>
          <w:p w14:paraId="77366FCE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Diphtheria (hexavalent)</w:t>
            </w:r>
          </w:p>
        </w:tc>
        <w:tc>
          <w:tcPr>
            <w:tcW w:w="958" w:type="dxa"/>
          </w:tcPr>
          <w:p w14:paraId="7E6C2C31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16E84578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32F57953" w14:textId="77777777" w:rsidTr="00C36A82">
        <w:tc>
          <w:tcPr>
            <w:tcW w:w="5035" w:type="dxa"/>
          </w:tcPr>
          <w:p w14:paraId="78A8DFBD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Tetanus (hexavalent)</w:t>
            </w:r>
          </w:p>
        </w:tc>
        <w:tc>
          <w:tcPr>
            <w:tcW w:w="958" w:type="dxa"/>
          </w:tcPr>
          <w:p w14:paraId="019C4A2E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63D66534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520914A9" w14:textId="77777777" w:rsidTr="00C36A82">
        <w:tc>
          <w:tcPr>
            <w:tcW w:w="5035" w:type="dxa"/>
          </w:tcPr>
          <w:p w14:paraId="0E3C26A5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Pertussis (hexavalent)</w:t>
            </w:r>
          </w:p>
        </w:tc>
        <w:tc>
          <w:tcPr>
            <w:tcW w:w="958" w:type="dxa"/>
          </w:tcPr>
          <w:p w14:paraId="34A331FA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73C119D6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01B78271" w14:textId="77777777" w:rsidTr="00C36A82">
        <w:tc>
          <w:tcPr>
            <w:tcW w:w="5035" w:type="dxa"/>
          </w:tcPr>
          <w:p w14:paraId="416A8337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478D1">
              <w:rPr>
                <w:rFonts w:cs="Times New Roman"/>
                <w:sz w:val="20"/>
                <w:szCs w:val="20"/>
              </w:rPr>
              <w:lastRenderedPageBreak/>
              <w:t>Haemophilus</w:t>
            </w:r>
            <w:proofErr w:type="spellEnd"/>
            <w:r w:rsidRPr="00D478D1">
              <w:rPr>
                <w:rFonts w:cs="Times New Roman"/>
                <w:sz w:val="20"/>
                <w:szCs w:val="20"/>
              </w:rPr>
              <w:t xml:space="preserve"> Influenzae B (hexavalent)</w:t>
            </w:r>
          </w:p>
        </w:tc>
        <w:tc>
          <w:tcPr>
            <w:tcW w:w="958" w:type="dxa"/>
          </w:tcPr>
          <w:p w14:paraId="2E38BD6F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51C806BE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2CC4710B" w14:textId="77777777" w:rsidTr="00C36A82">
        <w:tc>
          <w:tcPr>
            <w:tcW w:w="5035" w:type="dxa"/>
          </w:tcPr>
          <w:p w14:paraId="7813CD3D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Hepatitis B (hexavalent)</w:t>
            </w:r>
          </w:p>
        </w:tc>
        <w:tc>
          <w:tcPr>
            <w:tcW w:w="958" w:type="dxa"/>
          </w:tcPr>
          <w:p w14:paraId="2AB5931A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12D91341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01A9A05B" w14:textId="77777777" w:rsidTr="00C36A82">
        <w:tc>
          <w:tcPr>
            <w:tcW w:w="5035" w:type="dxa"/>
          </w:tcPr>
          <w:p w14:paraId="073170F7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Poliomyelitis (hexavalent)</w:t>
            </w:r>
          </w:p>
        </w:tc>
        <w:tc>
          <w:tcPr>
            <w:tcW w:w="958" w:type="dxa"/>
          </w:tcPr>
          <w:p w14:paraId="0EC76F87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140E3F93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5B6749C7" w14:textId="77777777" w:rsidTr="00C36A82">
        <w:tc>
          <w:tcPr>
            <w:tcW w:w="5035" w:type="dxa"/>
          </w:tcPr>
          <w:p w14:paraId="63796E24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Measles (MPR)</w:t>
            </w:r>
          </w:p>
        </w:tc>
        <w:tc>
          <w:tcPr>
            <w:tcW w:w="958" w:type="dxa"/>
          </w:tcPr>
          <w:p w14:paraId="448345ED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7B1E7B26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2589D326" w14:textId="77777777" w:rsidTr="00C36A82">
        <w:tc>
          <w:tcPr>
            <w:tcW w:w="5035" w:type="dxa"/>
          </w:tcPr>
          <w:p w14:paraId="24864391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Mumps (MPR)</w:t>
            </w:r>
          </w:p>
        </w:tc>
        <w:tc>
          <w:tcPr>
            <w:tcW w:w="958" w:type="dxa"/>
          </w:tcPr>
          <w:p w14:paraId="4DDAD735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5F7EFBAC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662BDE47" w14:textId="77777777" w:rsidTr="00C36A82">
        <w:tc>
          <w:tcPr>
            <w:tcW w:w="5035" w:type="dxa"/>
          </w:tcPr>
          <w:p w14:paraId="33760E3B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Rubella (MPR)</w:t>
            </w:r>
          </w:p>
        </w:tc>
        <w:tc>
          <w:tcPr>
            <w:tcW w:w="958" w:type="dxa"/>
          </w:tcPr>
          <w:p w14:paraId="530CB477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29741A90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4C00F750" w14:textId="77777777" w:rsidTr="00C36A82">
        <w:tc>
          <w:tcPr>
            <w:tcW w:w="5035" w:type="dxa"/>
          </w:tcPr>
          <w:p w14:paraId="3BFB2D13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Chicken pox</w:t>
            </w:r>
          </w:p>
        </w:tc>
        <w:tc>
          <w:tcPr>
            <w:tcW w:w="958" w:type="dxa"/>
          </w:tcPr>
          <w:p w14:paraId="2DFCFF3B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5DD83F4B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7A403401" w14:textId="77777777" w:rsidTr="00C36A82">
        <w:tc>
          <w:tcPr>
            <w:tcW w:w="5035" w:type="dxa"/>
          </w:tcPr>
          <w:p w14:paraId="5C1C9473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Meningococcus B</w:t>
            </w:r>
          </w:p>
        </w:tc>
        <w:tc>
          <w:tcPr>
            <w:tcW w:w="958" w:type="dxa"/>
          </w:tcPr>
          <w:p w14:paraId="4F77D831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43ADB687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1229CFA2" w14:textId="77777777" w:rsidTr="00C36A82">
        <w:tc>
          <w:tcPr>
            <w:tcW w:w="5035" w:type="dxa"/>
          </w:tcPr>
          <w:p w14:paraId="0C17F7D6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Meningococcus C</w:t>
            </w:r>
          </w:p>
        </w:tc>
        <w:tc>
          <w:tcPr>
            <w:tcW w:w="958" w:type="dxa"/>
          </w:tcPr>
          <w:p w14:paraId="0E8B8EC2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1AF05CEE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7271ABAD" w14:textId="77777777" w:rsidTr="00C36A82">
        <w:tc>
          <w:tcPr>
            <w:tcW w:w="5035" w:type="dxa"/>
          </w:tcPr>
          <w:p w14:paraId="690F4407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 xml:space="preserve">Rotavirus </w:t>
            </w:r>
          </w:p>
        </w:tc>
        <w:tc>
          <w:tcPr>
            <w:tcW w:w="958" w:type="dxa"/>
          </w:tcPr>
          <w:p w14:paraId="09B1BA01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02397CB4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4970E352" w14:textId="77777777" w:rsidTr="00C36A82">
        <w:tc>
          <w:tcPr>
            <w:tcW w:w="5035" w:type="dxa"/>
          </w:tcPr>
          <w:p w14:paraId="0DD40516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Pneumococcus</w:t>
            </w:r>
          </w:p>
        </w:tc>
        <w:tc>
          <w:tcPr>
            <w:tcW w:w="958" w:type="dxa"/>
          </w:tcPr>
          <w:p w14:paraId="19D3E381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70CB7C6A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5B1EDB66" w14:textId="77777777" w:rsidTr="00C36A82">
        <w:tc>
          <w:tcPr>
            <w:tcW w:w="5035" w:type="dxa"/>
          </w:tcPr>
          <w:p w14:paraId="0ACDA186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HPV</w:t>
            </w:r>
          </w:p>
        </w:tc>
        <w:tc>
          <w:tcPr>
            <w:tcW w:w="958" w:type="dxa"/>
          </w:tcPr>
          <w:p w14:paraId="0DBA5844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40D8E03A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24A4002E" w14:textId="77777777" w:rsidR="00953A86" w:rsidRPr="00D478D1" w:rsidRDefault="00953A86" w:rsidP="00034178">
      <w:pPr>
        <w:rPr>
          <w:rFonts w:cs="Times New Roman"/>
          <w:sz w:val="20"/>
          <w:szCs w:val="20"/>
        </w:rPr>
      </w:pPr>
    </w:p>
    <w:p w14:paraId="362C7114" w14:textId="481373F8" w:rsidR="00953A86" w:rsidRPr="00034178" w:rsidRDefault="00953A86" w:rsidP="00034178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For what reason? (</w:t>
      </w:r>
      <w:r w:rsidRPr="00034178">
        <w:rPr>
          <w:i/>
          <w:iCs/>
          <w:sz w:val="20"/>
          <w:szCs w:val="20"/>
        </w:rPr>
        <w:t>More than one answer allowed</w:t>
      </w:r>
      <w:r w:rsidRPr="00D478D1">
        <w:rPr>
          <w:sz w:val="20"/>
          <w:szCs w:val="20"/>
        </w:rPr>
        <w:t>)</w:t>
      </w:r>
    </w:p>
    <w:tbl>
      <w:tblPr>
        <w:tblStyle w:val="Grigliatabella"/>
        <w:tblW w:w="0" w:type="auto"/>
        <w:tblInd w:w="360" w:type="dxa"/>
        <w:tblLook w:val="04A0" w:firstRow="1" w:lastRow="0" w:firstColumn="1" w:lastColumn="0" w:noHBand="0" w:noVBand="1"/>
      </w:tblPr>
      <w:tblGrid>
        <w:gridCol w:w="5035"/>
        <w:gridCol w:w="958"/>
        <w:gridCol w:w="842"/>
      </w:tblGrid>
      <w:tr w:rsidR="00953A86" w:rsidRPr="00D478D1" w14:paraId="30BA0A09" w14:textId="77777777" w:rsidTr="00C36A82">
        <w:tc>
          <w:tcPr>
            <w:tcW w:w="5035" w:type="dxa"/>
          </w:tcPr>
          <w:p w14:paraId="61FAE906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dxa"/>
          </w:tcPr>
          <w:p w14:paraId="71CA866F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2" w:type="dxa"/>
          </w:tcPr>
          <w:p w14:paraId="019448D0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953A86" w:rsidRPr="00D478D1" w14:paraId="3FA788A5" w14:textId="77777777" w:rsidTr="00C36A82">
        <w:tc>
          <w:tcPr>
            <w:tcW w:w="5035" w:type="dxa"/>
          </w:tcPr>
          <w:p w14:paraId="6C1FD721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Forgetfulness</w:t>
            </w:r>
          </w:p>
        </w:tc>
        <w:tc>
          <w:tcPr>
            <w:tcW w:w="958" w:type="dxa"/>
          </w:tcPr>
          <w:p w14:paraId="1C8D0CDB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6A32F32A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398225B2" w14:textId="77777777" w:rsidTr="00C36A82">
        <w:tc>
          <w:tcPr>
            <w:tcW w:w="5035" w:type="dxa"/>
          </w:tcPr>
          <w:p w14:paraId="1931FB7C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Distance from vaccination centers</w:t>
            </w:r>
          </w:p>
        </w:tc>
        <w:tc>
          <w:tcPr>
            <w:tcW w:w="958" w:type="dxa"/>
          </w:tcPr>
          <w:p w14:paraId="2D8979D9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0E143D59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177DD91F" w14:textId="77777777" w:rsidTr="00C36A82">
        <w:tc>
          <w:tcPr>
            <w:tcW w:w="5035" w:type="dxa"/>
          </w:tcPr>
          <w:p w14:paraId="50ECF781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Vaccine not available at the vaccination center</w:t>
            </w:r>
          </w:p>
        </w:tc>
        <w:tc>
          <w:tcPr>
            <w:tcW w:w="958" w:type="dxa"/>
          </w:tcPr>
          <w:p w14:paraId="2DDFE189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00DC1E2A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26785845" w14:textId="77777777" w:rsidTr="00C36A82">
        <w:tc>
          <w:tcPr>
            <w:tcW w:w="5035" w:type="dxa"/>
          </w:tcPr>
          <w:p w14:paraId="51FF4604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Inconvenient vaccination center operating hours</w:t>
            </w:r>
          </w:p>
        </w:tc>
        <w:tc>
          <w:tcPr>
            <w:tcW w:w="958" w:type="dxa"/>
          </w:tcPr>
          <w:p w14:paraId="492DDEEF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7FCE3FF3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22634233" w14:textId="77777777" w:rsidTr="00C36A82">
        <w:tc>
          <w:tcPr>
            <w:tcW w:w="5035" w:type="dxa"/>
          </w:tcPr>
          <w:p w14:paraId="71DF26CE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Not recommended by the pediatrician</w:t>
            </w:r>
          </w:p>
        </w:tc>
        <w:tc>
          <w:tcPr>
            <w:tcW w:w="958" w:type="dxa"/>
          </w:tcPr>
          <w:p w14:paraId="18E0A194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7CA35E3D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53A86" w:rsidRPr="00D478D1" w14:paraId="0C8C5CE3" w14:textId="77777777" w:rsidTr="00C36A82">
        <w:tc>
          <w:tcPr>
            <w:tcW w:w="5035" w:type="dxa"/>
          </w:tcPr>
          <w:p w14:paraId="54EF51B4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  <w:r w:rsidRPr="00D478D1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958" w:type="dxa"/>
          </w:tcPr>
          <w:p w14:paraId="7C1E428D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2FEC0519" w14:textId="77777777" w:rsidR="00953A86" w:rsidRPr="00D478D1" w:rsidRDefault="00953A86" w:rsidP="00C36A82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7FD42AE8" w14:textId="77777777" w:rsidR="00953A86" w:rsidRPr="00D478D1" w:rsidRDefault="00953A86" w:rsidP="00953A86">
      <w:pPr>
        <w:rPr>
          <w:rFonts w:cs="Times New Roman"/>
          <w:sz w:val="20"/>
          <w:szCs w:val="20"/>
        </w:rPr>
      </w:pPr>
    </w:p>
    <w:p w14:paraId="097EFA33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If you answered “Other” to the previous question, please specify the reason why you refused the administration of the dose to your child _________________________</w:t>
      </w:r>
    </w:p>
    <w:p w14:paraId="67512A00" w14:textId="77777777" w:rsidR="00953A86" w:rsidRPr="00D478D1" w:rsidRDefault="00953A86" w:rsidP="00034178">
      <w:pPr>
        <w:pStyle w:val="Paragrafoelenco"/>
        <w:numPr>
          <w:ilvl w:val="0"/>
          <w:numId w:val="0"/>
        </w:numPr>
        <w:ind w:left="1440"/>
        <w:rPr>
          <w:sz w:val="20"/>
          <w:szCs w:val="20"/>
        </w:rPr>
      </w:pPr>
    </w:p>
    <w:p w14:paraId="3C1563A9" w14:textId="77777777" w:rsidR="00034178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 xml:space="preserve">How sure are you that following the recommended shot schedule is a good idea for your child? </w:t>
      </w:r>
    </w:p>
    <w:p w14:paraId="2FC53A09" w14:textId="5F618AC4" w:rsidR="00953A86" w:rsidRPr="00034178" w:rsidRDefault="00953A86" w:rsidP="00034178">
      <w:pPr>
        <w:spacing w:before="0" w:after="0"/>
        <w:ind w:firstLine="360"/>
        <w:rPr>
          <w:i/>
          <w:iCs/>
          <w:sz w:val="20"/>
          <w:szCs w:val="20"/>
        </w:rPr>
      </w:pPr>
      <w:r w:rsidRPr="00034178">
        <w:rPr>
          <w:i/>
          <w:iCs/>
          <w:sz w:val="20"/>
          <w:szCs w:val="20"/>
        </w:rPr>
        <w:t>Please answer on a scale of 0 to 10, where 0 is Not at all sure and 10 is Completely sure.</w:t>
      </w:r>
    </w:p>
    <w:p w14:paraId="3C5044A9" w14:textId="77777777" w:rsidR="00953A86" w:rsidRPr="00034178" w:rsidRDefault="00953A86" w:rsidP="00034178">
      <w:pPr>
        <w:ind w:left="1440" w:hanging="360"/>
        <w:rPr>
          <w:sz w:val="20"/>
          <w:szCs w:val="20"/>
        </w:rPr>
      </w:pPr>
      <w:r w:rsidRPr="00034178">
        <w:rPr>
          <w:sz w:val="20"/>
          <w:szCs w:val="20"/>
        </w:rPr>
        <w:t>(</w:t>
      </w:r>
      <w:proofErr w:type="gramStart"/>
      <w:r w:rsidRPr="00034178">
        <w:rPr>
          <w:sz w:val="20"/>
          <w:szCs w:val="20"/>
        </w:rPr>
        <w:t>not</w:t>
      </w:r>
      <w:proofErr w:type="gramEnd"/>
      <w:r w:rsidRPr="00034178">
        <w:rPr>
          <w:sz w:val="20"/>
          <w:szCs w:val="20"/>
        </w:rPr>
        <w:t xml:space="preserve"> at all sure) 0 – 1 – 2 – 3 – 4 – 5 – 6 – 7 – 8 – 9 – 10 (completely sure)</w:t>
      </w:r>
    </w:p>
    <w:p w14:paraId="6E66D59E" w14:textId="77777777" w:rsidR="00953A86" w:rsidRPr="00D478D1" w:rsidRDefault="00953A86" w:rsidP="00953A86">
      <w:pPr>
        <w:rPr>
          <w:rFonts w:cs="Times New Roman"/>
          <w:sz w:val="20"/>
          <w:szCs w:val="20"/>
        </w:rPr>
      </w:pPr>
    </w:p>
    <w:p w14:paraId="7A1E0083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Children get more shots than are good for them.</w:t>
      </w:r>
    </w:p>
    <w:p w14:paraId="6C069401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trongly disagree</w:t>
      </w:r>
    </w:p>
    <w:p w14:paraId="5368D24A" w14:textId="5ECE0ADA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Dis</w:t>
      </w:r>
      <w:r w:rsidR="00034178">
        <w:rPr>
          <w:sz w:val="20"/>
          <w:szCs w:val="20"/>
        </w:rPr>
        <w:t>a</w:t>
      </w:r>
      <w:r w:rsidRPr="00D478D1">
        <w:rPr>
          <w:sz w:val="20"/>
          <w:szCs w:val="20"/>
        </w:rPr>
        <w:t>gree</w:t>
      </w:r>
    </w:p>
    <w:p w14:paraId="77583852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t sure</w:t>
      </w:r>
    </w:p>
    <w:p w14:paraId="0E75A105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Agree</w:t>
      </w:r>
    </w:p>
    <w:p w14:paraId="51AF00C7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trongly agree</w:t>
      </w:r>
    </w:p>
    <w:p w14:paraId="41BDA277" w14:textId="77777777" w:rsidR="00953A86" w:rsidRPr="00D478D1" w:rsidRDefault="00953A86" w:rsidP="00034178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230E96B5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I believe that many of the illnesses that shots prevent are severe.</w:t>
      </w:r>
    </w:p>
    <w:p w14:paraId="01B871AD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trongly disagree</w:t>
      </w:r>
    </w:p>
    <w:p w14:paraId="1BEDBE1C" w14:textId="56F3B75B" w:rsidR="00953A86" w:rsidRPr="00034178" w:rsidRDefault="00953A86" w:rsidP="00034178">
      <w:pPr>
        <w:spacing w:before="0" w:after="0"/>
        <w:ind w:left="1440" w:hanging="360"/>
        <w:rPr>
          <w:sz w:val="20"/>
          <w:szCs w:val="20"/>
        </w:rPr>
      </w:pPr>
      <w:r w:rsidRPr="00034178">
        <w:rPr>
          <w:sz w:val="20"/>
          <w:szCs w:val="20"/>
        </w:rPr>
        <w:t>Dis</w:t>
      </w:r>
      <w:r w:rsidR="00034178">
        <w:rPr>
          <w:sz w:val="20"/>
          <w:szCs w:val="20"/>
        </w:rPr>
        <w:t>a</w:t>
      </w:r>
      <w:r w:rsidRPr="00034178">
        <w:rPr>
          <w:sz w:val="20"/>
          <w:szCs w:val="20"/>
        </w:rPr>
        <w:t>gree</w:t>
      </w:r>
    </w:p>
    <w:p w14:paraId="0AA2FDDC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t sure</w:t>
      </w:r>
    </w:p>
    <w:p w14:paraId="29F1A88E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Agree</w:t>
      </w:r>
    </w:p>
    <w:p w14:paraId="36DC1BF0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trongly agree</w:t>
      </w:r>
    </w:p>
    <w:p w14:paraId="3528A38D" w14:textId="77777777" w:rsidR="00953A86" w:rsidRPr="00D478D1" w:rsidRDefault="00953A86" w:rsidP="00034178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73171822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It is better for my child to develop immunity by getting sick than to get a shot.</w:t>
      </w:r>
    </w:p>
    <w:p w14:paraId="5805CE3B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trongly disagree</w:t>
      </w:r>
    </w:p>
    <w:p w14:paraId="71C58D44" w14:textId="21834382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Dis</w:t>
      </w:r>
      <w:r w:rsidR="00034178">
        <w:rPr>
          <w:sz w:val="20"/>
          <w:szCs w:val="20"/>
        </w:rPr>
        <w:t>a</w:t>
      </w:r>
      <w:r w:rsidRPr="00D478D1">
        <w:rPr>
          <w:sz w:val="20"/>
          <w:szCs w:val="20"/>
        </w:rPr>
        <w:t>gree</w:t>
      </w:r>
    </w:p>
    <w:p w14:paraId="42C94FC1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t sure</w:t>
      </w:r>
    </w:p>
    <w:p w14:paraId="4005883D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Agree</w:t>
      </w:r>
    </w:p>
    <w:p w14:paraId="2F485FEE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trongly agree</w:t>
      </w:r>
    </w:p>
    <w:p w14:paraId="06950A27" w14:textId="77777777" w:rsidR="00953A86" w:rsidRPr="00D478D1" w:rsidRDefault="00953A86" w:rsidP="00034178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1EB321BC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It is better for children to get fewer vaccines at the same time.</w:t>
      </w:r>
    </w:p>
    <w:p w14:paraId="5921D92D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trongly disagree</w:t>
      </w:r>
    </w:p>
    <w:p w14:paraId="02956FD0" w14:textId="43C1A4CC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Dis</w:t>
      </w:r>
      <w:r w:rsidR="00034178">
        <w:rPr>
          <w:sz w:val="20"/>
          <w:szCs w:val="20"/>
        </w:rPr>
        <w:t>a</w:t>
      </w:r>
      <w:r w:rsidRPr="00D478D1">
        <w:rPr>
          <w:sz w:val="20"/>
          <w:szCs w:val="20"/>
        </w:rPr>
        <w:t>gree</w:t>
      </w:r>
    </w:p>
    <w:p w14:paraId="39EF3795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t sure</w:t>
      </w:r>
    </w:p>
    <w:p w14:paraId="293431BD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Agree</w:t>
      </w:r>
    </w:p>
    <w:p w14:paraId="5264EBA3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trongly agree</w:t>
      </w:r>
    </w:p>
    <w:p w14:paraId="04B0AD1A" w14:textId="77777777" w:rsidR="00953A86" w:rsidRPr="00D478D1" w:rsidRDefault="00953A86" w:rsidP="00034178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08ED6C9B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How concerned are you that your child might have a serious side effect from a shot?</w:t>
      </w:r>
    </w:p>
    <w:p w14:paraId="176C2597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Very concerned</w:t>
      </w:r>
    </w:p>
    <w:p w14:paraId="2AEADCEF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omewhat concerned</w:t>
      </w:r>
    </w:p>
    <w:p w14:paraId="0F2A96D1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t sure</w:t>
      </w:r>
    </w:p>
    <w:p w14:paraId="6FE8892B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t too concerned</w:t>
      </w:r>
    </w:p>
    <w:p w14:paraId="46E32E22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t at all concerned</w:t>
      </w:r>
    </w:p>
    <w:p w14:paraId="146D9D67" w14:textId="77777777" w:rsidR="00953A86" w:rsidRPr="00D478D1" w:rsidRDefault="00953A86" w:rsidP="00034178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4C3C4418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How concerned are you that anyone of the childhood shots might not be safe?</w:t>
      </w:r>
    </w:p>
    <w:p w14:paraId="3F0D3817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Very concerned</w:t>
      </w:r>
    </w:p>
    <w:p w14:paraId="792DAF5B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omewhat concerned</w:t>
      </w:r>
    </w:p>
    <w:p w14:paraId="68AD3090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t sure</w:t>
      </w:r>
    </w:p>
    <w:p w14:paraId="572D03EA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t too concerned</w:t>
      </w:r>
    </w:p>
    <w:p w14:paraId="74FC0EA8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t at all concerned</w:t>
      </w:r>
    </w:p>
    <w:p w14:paraId="04CB3D65" w14:textId="77777777" w:rsidR="00953A86" w:rsidRPr="00D478D1" w:rsidRDefault="00953A86" w:rsidP="00034178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03FEF0A3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How concerned are you that a shot might not prevent the disease?</w:t>
      </w:r>
    </w:p>
    <w:p w14:paraId="66623F61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Very concerned</w:t>
      </w:r>
    </w:p>
    <w:p w14:paraId="622665D8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omewhat concerned</w:t>
      </w:r>
    </w:p>
    <w:p w14:paraId="761E081A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t sure</w:t>
      </w:r>
    </w:p>
    <w:p w14:paraId="7929B837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t too concerned</w:t>
      </w:r>
    </w:p>
    <w:p w14:paraId="508D100A" w14:textId="76DC0664" w:rsidR="00953A86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t at all concerned</w:t>
      </w:r>
    </w:p>
    <w:p w14:paraId="71EE13D3" w14:textId="77777777" w:rsidR="00034178" w:rsidRPr="00034178" w:rsidRDefault="00034178" w:rsidP="00034178">
      <w:pPr>
        <w:spacing w:before="0" w:after="0"/>
        <w:ind w:left="1440" w:hanging="360"/>
        <w:rPr>
          <w:sz w:val="20"/>
          <w:szCs w:val="20"/>
        </w:rPr>
      </w:pPr>
    </w:p>
    <w:p w14:paraId="4EAD256D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lastRenderedPageBreak/>
        <w:t>If you had another infant today, would you want him/her to get all the recommended shots?</w:t>
      </w:r>
    </w:p>
    <w:p w14:paraId="63819F9C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Yes</w:t>
      </w:r>
    </w:p>
    <w:p w14:paraId="7ED51BC7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Don’t know</w:t>
      </w:r>
    </w:p>
    <w:p w14:paraId="5097A803" w14:textId="7CE9EBE0" w:rsidR="00953A86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</w:t>
      </w:r>
    </w:p>
    <w:p w14:paraId="350ADA2D" w14:textId="7C60C1A4" w:rsidR="00034178" w:rsidRDefault="00034178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</w:p>
    <w:p w14:paraId="26F1B3DB" w14:textId="77777777" w:rsidR="00034178" w:rsidRPr="00D478D1" w:rsidRDefault="00034178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</w:p>
    <w:p w14:paraId="65156BB5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Overall, how hesitant about childhood shots would you consider yourself to be?</w:t>
      </w:r>
    </w:p>
    <w:p w14:paraId="01D1D8D2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Very hesitant</w:t>
      </w:r>
    </w:p>
    <w:p w14:paraId="6A77B080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omewhat hesitant</w:t>
      </w:r>
    </w:p>
    <w:p w14:paraId="0CBB11E5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t too hesitant</w:t>
      </w:r>
    </w:p>
    <w:p w14:paraId="7FAA3E2D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t at all hesitant</w:t>
      </w:r>
    </w:p>
    <w:p w14:paraId="41204932" w14:textId="77777777" w:rsidR="00953A86" w:rsidRPr="00D478D1" w:rsidRDefault="00953A86" w:rsidP="00034178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0EA4DEF4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I trust the information I receive about shots.</w:t>
      </w:r>
    </w:p>
    <w:p w14:paraId="6609FDAC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trongly disagree</w:t>
      </w:r>
    </w:p>
    <w:p w14:paraId="285590D1" w14:textId="218D950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Dis</w:t>
      </w:r>
      <w:r w:rsidR="00034178">
        <w:rPr>
          <w:sz w:val="20"/>
          <w:szCs w:val="20"/>
        </w:rPr>
        <w:t>a</w:t>
      </w:r>
      <w:r w:rsidRPr="00D478D1">
        <w:rPr>
          <w:sz w:val="20"/>
          <w:szCs w:val="20"/>
        </w:rPr>
        <w:t>gree</w:t>
      </w:r>
    </w:p>
    <w:p w14:paraId="75A179E3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t sure</w:t>
      </w:r>
    </w:p>
    <w:p w14:paraId="4ECE031C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Agree</w:t>
      </w:r>
    </w:p>
    <w:p w14:paraId="505A1692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trongly agree</w:t>
      </w:r>
    </w:p>
    <w:p w14:paraId="2B20D13B" w14:textId="77777777" w:rsidR="00953A86" w:rsidRPr="00D478D1" w:rsidRDefault="00953A86" w:rsidP="00034178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25079762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I am able to openly discuss my concerns about shots with my child’s doctor.</w:t>
      </w:r>
    </w:p>
    <w:p w14:paraId="2F474100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trongly disagree</w:t>
      </w:r>
    </w:p>
    <w:p w14:paraId="5B9571E4" w14:textId="4F9AF76C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Dis</w:t>
      </w:r>
      <w:r w:rsidR="00034178">
        <w:rPr>
          <w:sz w:val="20"/>
          <w:szCs w:val="20"/>
        </w:rPr>
        <w:t>a</w:t>
      </w:r>
      <w:r w:rsidRPr="00D478D1">
        <w:rPr>
          <w:sz w:val="20"/>
          <w:szCs w:val="20"/>
        </w:rPr>
        <w:t>gree</w:t>
      </w:r>
    </w:p>
    <w:p w14:paraId="0F3F3051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t sure</w:t>
      </w:r>
    </w:p>
    <w:p w14:paraId="062D49E7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Agree</w:t>
      </w:r>
    </w:p>
    <w:p w14:paraId="1278D86B" w14:textId="77777777" w:rsidR="00953A86" w:rsidRPr="00D478D1" w:rsidRDefault="00953A86" w:rsidP="00034178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trongly agree</w:t>
      </w:r>
    </w:p>
    <w:p w14:paraId="41134EDF" w14:textId="77777777" w:rsidR="00953A86" w:rsidRPr="00D478D1" w:rsidRDefault="00953A86" w:rsidP="00034178">
      <w:pPr>
        <w:pStyle w:val="Paragrafoelenco"/>
        <w:numPr>
          <w:ilvl w:val="0"/>
          <w:numId w:val="0"/>
        </w:numPr>
        <w:ind w:left="1080"/>
        <w:rPr>
          <w:sz w:val="20"/>
          <w:szCs w:val="20"/>
        </w:rPr>
      </w:pPr>
    </w:p>
    <w:p w14:paraId="7688981B" w14:textId="77777777" w:rsidR="00034178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 xml:space="preserve">All things </w:t>
      </w:r>
      <w:proofErr w:type="gramStart"/>
      <w:r w:rsidRPr="00D478D1">
        <w:rPr>
          <w:sz w:val="20"/>
          <w:szCs w:val="20"/>
        </w:rPr>
        <w:t>considered,</w:t>
      </w:r>
      <w:proofErr w:type="gramEnd"/>
      <w:r w:rsidRPr="00D478D1">
        <w:rPr>
          <w:sz w:val="20"/>
          <w:szCs w:val="20"/>
        </w:rPr>
        <w:t xml:space="preserve"> how much do you trust your child’s doctor? </w:t>
      </w:r>
    </w:p>
    <w:p w14:paraId="1CC59E3A" w14:textId="12D6F79C" w:rsidR="00953A86" w:rsidRDefault="00953A86" w:rsidP="00034178">
      <w:pPr>
        <w:pStyle w:val="Paragrafoelenco"/>
        <w:numPr>
          <w:ilvl w:val="0"/>
          <w:numId w:val="0"/>
        </w:numPr>
        <w:spacing w:before="0" w:after="0"/>
        <w:ind w:left="720"/>
        <w:rPr>
          <w:i/>
          <w:iCs/>
          <w:sz w:val="20"/>
          <w:szCs w:val="20"/>
        </w:rPr>
      </w:pPr>
      <w:r w:rsidRPr="00034178">
        <w:rPr>
          <w:i/>
          <w:iCs/>
          <w:sz w:val="20"/>
          <w:szCs w:val="20"/>
        </w:rPr>
        <w:t>Please answer on a scale of 0 to 10, where 0 is Do not trust at all and 10 is Completely trust.</w:t>
      </w:r>
    </w:p>
    <w:p w14:paraId="5BE5C9AD" w14:textId="77777777" w:rsidR="00034178" w:rsidRPr="00034178" w:rsidRDefault="00034178" w:rsidP="00034178">
      <w:pPr>
        <w:pStyle w:val="Paragrafoelenco"/>
        <w:numPr>
          <w:ilvl w:val="0"/>
          <w:numId w:val="0"/>
        </w:numPr>
        <w:spacing w:before="0" w:after="0"/>
        <w:ind w:left="720"/>
        <w:rPr>
          <w:i/>
          <w:iCs/>
          <w:sz w:val="20"/>
          <w:szCs w:val="20"/>
        </w:rPr>
      </w:pPr>
    </w:p>
    <w:p w14:paraId="6453C90C" w14:textId="474A922F" w:rsidR="00953A86" w:rsidRPr="00D478D1" w:rsidRDefault="00034178" w:rsidP="00034178">
      <w:pPr>
        <w:pStyle w:val="Paragrafoelenco"/>
        <w:numPr>
          <w:ilvl w:val="0"/>
          <w:numId w:val="0"/>
        </w:numPr>
        <w:ind w:left="1440"/>
        <w:rPr>
          <w:sz w:val="20"/>
          <w:szCs w:val="20"/>
        </w:rPr>
      </w:pPr>
      <w:r>
        <w:rPr>
          <w:sz w:val="20"/>
          <w:szCs w:val="20"/>
        </w:rPr>
        <w:t>(</w:t>
      </w:r>
      <w:r w:rsidR="00953A86" w:rsidRPr="00D478D1">
        <w:rPr>
          <w:sz w:val="20"/>
          <w:szCs w:val="20"/>
        </w:rPr>
        <w:t>Do not trust at all) 0 – 1 – 2 – 3 – 4 – 5 – 6 – 7 – 8 – 9 – 10 (completely trust)</w:t>
      </w:r>
    </w:p>
    <w:p w14:paraId="7D54B11D" w14:textId="77777777" w:rsidR="00953A86" w:rsidRPr="00D478D1" w:rsidRDefault="00953A86" w:rsidP="00034178">
      <w:pPr>
        <w:pStyle w:val="Paragrafoelenco"/>
        <w:numPr>
          <w:ilvl w:val="0"/>
          <w:numId w:val="0"/>
        </w:numPr>
        <w:ind w:left="1440"/>
        <w:rPr>
          <w:sz w:val="20"/>
          <w:szCs w:val="20"/>
        </w:rPr>
      </w:pPr>
    </w:p>
    <w:p w14:paraId="0E471B2F" w14:textId="2BA8F4FA" w:rsidR="00122E1D" w:rsidRDefault="00953A86" w:rsidP="00122E1D">
      <w:pPr>
        <w:pStyle w:val="Paragrafoelenco"/>
        <w:numPr>
          <w:ilvl w:val="0"/>
          <w:numId w:val="0"/>
        </w:numPr>
        <w:rPr>
          <w:b/>
          <w:bCs/>
          <w:sz w:val="20"/>
          <w:szCs w:val="20"/>
        </w:rPr>
      </w:pPr>
      <w:r w:rsidRPr="00D478D1">
        <w:rPr>
          <w:b/>
          <w:bCs/>
          <w:sz w:val="20"/>
          <w:szCs w:val="20"/>
        </w:rPr>
        <w:t>S</w:t>
      </w:r>
      <w:r w:rsidR="00BA616A">
        <w:rPr>
          <w:b/>
          <w:bCs/>
          <w:sz w:val="20"/>
          <w:szCs w:val="20"/>
        </w:rPr>
        <w:t xml:space="preserve">ection C. </w:t>
      </w:r>
      <w:r w:rsidR="00122E1D">
        <w:rPr>
          <w:b/>
          <w:bCs/>
          <w:sz w:val="20"/>
          <w:szCs w:val="20"/>
        </w:rPr>
        <w:t>Vaccine Literacy</w:t>
      </w:r>
    </w:p>
    <w:p w14:paraId="0C96FA89" w14:textId="77777777" w:rsidR="00122E1D" w:rsidRDefault="00122E1D" w:rsidP="00122E1D">
      <w:pPr>
        <w:pStyle w:val="Paragrafoelenco"/>
        <w:numPr>
          <w:ilvl w:val="0"/>
          <w:numId w:val="0"/>
        </w:numPr>
        <w:rPr>
          <w:b/>
          <w:bCs/>
          <w:sz w:val="20"/>
          <w:szCs w:val="20"/>
        </w:rPr>
      </w:pPr>
    </w:p>
    <w:p w14:paraId="351BAAFC" w14:textId="518C4098" w:rsidR="00953A86" w:rsidRPr="00122E1D" w:rsidRDefault="00953A86" w:rsidP="00122E1D">
      <w:pPr>
        <w:pStyle w:val="Paragrafoelenco"/>
        <w:numPr>
          <w:ilvl w:val="0"/>
          <w:numId w:val="0"/>
        </w:numPr>
        <w:rPr>
          <w:i/>
          <w:iCs/>
          <w:sz w:val="20"/>
          <w:szCs w:val="20"/>
        </w:rPr>
      </w:pPr>
      <w:r w:rsidRPr="00122E1D">
        <w:rPr>
          <w:i/>
          <w:iCs/>
          <w:sz w:val="20"/>
          <w:szCs w:val="20"/>
        </w:rPr>
        <w:t>The questions in this section of the survey are meant to evaluate the sources of information you access regarding vaccines.</w:t>
      </w:r>
    </w:p>
    <w:p w14:paraId="017B4C5C" w14:textId="77777777" w:rsidR="00953A86" w:rsidRPr="00D478D1" w:rsidRDefault="00953A86" w:rsidP="00122E1D">
      <w:pPr>
        <w:pStyle w:val="Paragrafoelenco"/>
        <w:numPr>
          <w:ilvl w:val="0"/>
          <w:numId w:val="0"/>
        </w:numPr>
        <w:ind w:left="1440"/>
        <w:rPr>
          <w:sz w:val="20"/>
          <w:szCs w:val="20"/>
        </w:rPr>
      </w:pPr>
    </w:p>
    <w:p w14:paraId="722D0B7C" w14:textId="77777777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From which sources do you MAINLY acquire information regarding vaccines?</w:t>
      </w:r>
    </w:p>
    <w:p w14:paraId="451E7861" w14:textId="77777777" w:rsidR="00953A86" w:rsidRPr="00D478D1" w:rsidRDefault="00953A86" w:rsidP="00122E1D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ne</w:t>
      </w:r>
    </w:p>
    <w:p w14:paraId="3CFCE8A5" w14:textId="77777777" w:rsidR="00953A86" w:rsidRPr="00D478D1" w:rsidRDefault="00953A86" w:rsidP="00122E1D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Family doctor</w:t>
      </w:r>
    </w:p>
    <w:p w14:paraId="4D75DFC0" w14:textId="77777777" w:rsidR="00953A86" w:rsidRPr="00D478D1" w:rsidRDefault="00953A86" w:rsidP="00122E1D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Pediatrician</w:t>
      </w:r>
    </w:p>
    <w:p w14:paraId="3E15B279" w14:textId="77777777" w:rsidR="00953A86" w:rsidRPr="00D478D1" w:rsidRDefault="00953A86" w:rsidP="00122E1D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Family, acquaintances, friends</w:t>
      </w:r>
    </w:p>
    <w:p w14:paraId="616CB11C" w14:textId="77777777" w:rsidR="00953A86" w:rsidRPr="00D478D1" w:rsidRDefault="00953A86" w:rsidP="00122E1D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School</w:t>
      </w:r>
    </w:p>
    <w:p w14:paraId="21D36141" w14:textId="77777777" w:rsidR="00953A86" w:rsidRPr="00D478D1" w:rsidRDefault="00953A86" w:rsidP="00122E1D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TV, newspapers, reviews</w:t>
      </w:r>
    </w:p>
    <w:p w14:paraId="4546CB89" w14:textId="77777777" w:rsidR="00953A86" w:rsidRPr="00D478D1" w:rsidRDefault="00953A86" w:rsidP="00122E1D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Internet</w:t>
      </w:r>
    </w:p>
    <w:p w14:paraId="091BC6F7" w14:textId="4728F77A" w:rsidR="00953A86" w:rsidRDefault="00953A86" w:rsidP="00122E1D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Other ___________</w:t>
      </w:r>
    </w:p>
    <w:p w14:paraId="09AADDD6" w14:textId="77777777" w:rsidR="00122E1D" w:rsidRPr="00D478D1" w:rsidRDefault="00122E1D" w:rsidP="00122E1D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</w:p>
    <w:p w14:paraId="09ACB9BD" w14:textId="3065CCA0" w:rsidR="00953A86" w:rsidRPr="00D478D1" w:rsidRDefault="00953A86" w:rsidP="00953A86">
      <w:pPr>
        <w:pStyle w:val="Paragrafoelenco"/>
        <w:numPr>
          <w:ilvl w:val="0"/>
          <w:numId w:val="20"/>
        </w:numPr>
        <w:spacing w:before="0" w:after="0"/>
        <w:rPr>
          <w:sz w:val="20"/>
          <w:szCs w:val="20"/>
        </w:rPr>
      </w:pPr>
      <w:r w:rsidRPr="00D478D1">
        <w:rPr>
          <w:sz w:val="20"/>
          <w:szCs w:val="20"/>
        </w:rPr>
        <w:t>Do you think you need further information regarding vaccines?</w:t>
      </w:r>
    </w:p>
    <w:p w14:paraId="425E507E" w14:textId="77777777" w:rsidR="00953A86" w:rsidRPr="00122E1D" w:rsidRDefault="00953A86" w:rsidP="00122E1D">
      <w:pPr>
        <w:spacing w:before="0" w:after="0"/>
        <w:ind w:left="360" w:firstLine="720"/>
        <w:rPr>
          <w:sz w:val="20"/>
          <w:szCs w:val="20"/>
        </w:rPr>
      </w:pPr>
      <w:r w:rsidRPr="00122E1D">
        <w:rPr>
          <w:sz w:val="20"/>
          <w:szCs w:val="20"/>
        </w:rPr>
        <w:t>Yes</w:t>
      </w:r>
    </w:p>
    <w:p w14:paraId="3742BA88" w14:textId="77777777" w:rsidR="00953A86" w:rsidRPr="00D478D1" w:rsidRDefault="00953A86" w:rsidP="00122E1D">
      <w:pPr>
        <w:pStyle w:val="Paragrafoelenco"/>
        <w:numPr>
          <w:ilvl w:val="0"/>
          <w:numId w:val="0"/>
        </w:numPr>
        <w:spacing w:before="0" w:after="0"/>
        <w:ind w:left="1080"/>
        <w:rPr>
          <w:sz w:val="20"/>
          <w:szCs w:val="20"/>
        </w:rPr>
      </w:pPr>
      <w:r w:rsidRPr="00D478D1">
        <w:rPr>
          <w:sz w:val="20"/>
          <w:szCs w:val="20"/>
        </w:rPr>
        <w:t>No</w:t>
      </w:r>
    </w:p>
    <w:p w14:paraId="52477A48" w14:textId="352EE386" w:rsidR="00122E1D" w:rsidRPr="00122E1D" w:rsidRDefault="00122E1D" w:rsidP="00122E1D">
      <w:pPr>
        <w:rPr>
          <w:sz w:val="20"/>
          <w:szCs w:val="20"/>
        </w:rPr>
      </w:pPr>
    </w:p>
    <w:p w14:paraId="5A5C2AAF" w14:textId="63C46684" w:rsidR="00953A86" w:rsidRDefault="00122E1D" w:rsidP="00122E1D">
      <w:pPr>
        <w:rPr>
          <w:rFonts w:cs="Times New Roman"/>
          <w:i/>
          <w:spacing w:val="-2"/>
          <w:w w:val="90"/>
          <w:sz w:val="20"/>
          <w:szCs w:val="20"/>
          <w:lang w:val="it-IT"/>
        </w:rPr>
      </w:pPr>
      <w:r w:rsidRPr="00D478D1">
        <w:rPr>
          <w:rFonts w:cs="Times New Roman"/>
          <w:b/>
          <w:bCs/>
          <w:sz w:val="20"/>
          <w:szCs w:val="20"/>
        </w:rPr>
        <w:t xml:space="preserve">Questions from the </w:t>
      </w:r>
      <w:proofErr w:type="spellStart"/>
      <w:r w:rsidR="00953A86" w:rsidRPr="00D478D1">
        <w:rPr>
          <w:rFonts w:cs="Times New Roman"/>
          <w:b/>
          <w:w w:val="90"/>
          <w:sz w:val="20"/>
          <w:szCs w:val="20"/>
        </w:rPr>
        <w:t>HLVa</w:t>
      </w:r>
      <w:proofErr w:type="spellEnd"/>
      <w:r w:rsidR="00953A86" w:rsidRPr="00D478D1">
        <w:rPr>
          <w:rFonts w:cs="Times New Roman"/>
          <w:b/>
          <w:w w:val="90"/>
          <w:sz w:val="20"/>
          <w:szCs w:val="20"/>
        </w:rPr>
        <w:t>-IT</w:t>
      </w:r>
      <w:r w:rsidR="00953A86" w:rsidRPr="00D478D1">
        <w:rPr>
          <w:rFonts w:cs="Times New Roman"/>
          <w:b/>
          <w:spacing w:val="-3"/>
          <w:w w:val="90"/>
          <w:sz w:val="20"/>
          <w:szCs w:val="20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</w:rPr>
        <w:t>English</w:t>
      </w:r>
      <w:r w:rsidR="00953A86" w:rsidRPr="00D478D1">
        <w:rPr>
          <w:rFonts w:cs="Times New Roman"/>
          <w:i/>
          <w:spacing w:val="-8"/>
          <w:w w:val="90"/>
          <w:sz w:val="20"/>
          <w:szCs w:val="20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</w:rPr>
        <w:t>version</w:t>
      </w:r>
      <w:r w:rsidR="00953A86" w:rsidRPr="00D478D1">
        <w:rPr>
          <w:rFonts w:cs="Times New Roman"/>
          <w:i/>
          <w:spacing w:val="-7"/>
          <w:w w:val="90"/>
          <w:sz w:val="20"/>
          <w:szCs w:val="20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</w:rPr>
        <w:t>-</w:t>
      </w:r>
      <w:r w:rsidR="00953A86" w:rsidRPr="00D478D1">
        <w:rPr>
          <w:rFonts w:cs="Times New Roman"/>
          <w:i/>
          <w:spacing w:val="-5"/>
          <w:w w:val="90"/>
          <w:sz w:val="20"/>
          <w:szCs w:val="20"/>
        </w:rPr>
        <w:t xml:space="preserve"> </w:t>
      </w:r>
      <w:r w:rsidR="00953A86" w:rsidRPr="00D478D1">
        <w:rPr>
          <w:rFonts w:cs="Times New Roman"/>
          <w:b/>
          <w:i/>
          <w:w w:val="90"/>
          <w:sz w:val="20"/>
          <w:szCs w:val="20"/>
        </w:rPr>
        <w:t>H</w:t>
      </w:r>
      <w:r w:rsidR="00953A86" w:rsidRPr="00D478D1">
        <w:rPr>
          <w:rFonts w:cs="Times New Roman"/>
          <w:i/>
          <w:w w:val="90"/>
          <w:sz w:val="20"/>
          <w:szCs w:val="20"/>
        </w:rPr>
        <w:t>ealth</w:t>
      </w:r>
      <w:r w:rsidR="00953A86" w:rsidRPr="00D478D1">
        <w:rPr>
          <w:rFonts w:cs="Times New Roman"/>
          <w:i/>
          <w:spacing w:val="-7"/>
          <w:w w:val="90"/>
          <w:sz w:val="20"/>
          <w:szCs w:val="20"/>
        </w:rPr>
        <w:t xml:space="preserve"> </w:t>
      </w:r>
      <w:r w:rsidR="00953A86" w:rsidRPr="00D478D1">
        <w:rPr>
          <w:rFonts w:cs="Times New Roman"/>
          <w:b/>
          <w:i/>
          <w:w w:val="90"/>
          <w:sz w:val="20"/>
          <w:szCs w:val="20"/>
        </w:rPr>
        <w:t>L</w:t>
      </w:r>
      <w:r w:rsidR="00953A86" w:rsidRPr="00D478D1">
        <w:rPr>
          <w:rFonts w:cs="Times New Roman"/>
          <w:i/>
          <w:w w:val="90"/>
          <w:sz w:val="20"/>
          <w:szCs w:val="20"/>
        </w:rPr>
        <w:t>iteracy</w:t>
      </w:r>
      <w:r w:rsidR="00953A86" w:rsidRPr="00D478D1">
        <w:rPr>
          <w:rFonts w:cs="Times New Roman"/>
          <w:i/>
          <w:spacing w:val="-5"/>
          <w:w w:val="90"/>
          <w:sz w:val="20"/>
          <w:szCs w:val="20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</w:rPr>
        <w:t>about</w:t>
      </w:r>
      <w:r w:rsidR="00953A86" w:rsidRPr="00D478D1">
        <w:rPr>
          <w:rFonts w:cs="Times New Roman"/>
          <w:i/>
          <w:spacing w:val="-3"/>
          <w:w w:val="90"/>
          <w:sz w:val="20"/>
          <w:szCs w:val="20"/>
        </w:rPr>
        <w:t xml:space="preserve"> </w:t>
      </w:r>
      <w:r w:rsidR="00953A86" w:rsidRPr="00D478D1">
        <w:rPr>
          <w:rFonts w:cs="Times New Roman"/>
          <w:b/>
          <w:i/>
          <w:w w:val="90"/>
          <w:sz w:val="20"/>
          <w:szCs w:val="20"/>
        </w:rPr>
        <w:t>V</w:t>
      </w:r>
      <w:r w:rsidR="00953A86" w:rsidRPr="00D478D1">
        <w:rPr>
          <w:rFonts w:cs="Times New Roman"/>
          <w:i/>
          <w:w w:val="90"/>
          <w:sz w:val="20"/>
          <w:szCs w:val="20"/>
        </w:rPr>
        <w:t>accination</w:t>
      </w:r>
      <w:r w:rsidR="00953A86" w:rsidRPr="00D478D1">
        <w:rPr>
          <w:rFonts w:cs="Times New Roman"/>
          <w:i/>
          <w:spacing w:val="-2"/>
          <w:w w:val="90"/>
          <w:sz w:val="20"/>
          <w:szCs w:val="20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</w:rPr>
        <w:t>in</w:t>
      </w:r>
      <w:r w:rsidR="00953A86" w:rsidRPr="00D478D1">
        <w:rPr>
          <w:rFonts w:cs="Times New Roman"/>
          <w:i/>
          <w:spacing w:val="-3"/>
          <w:w w:val="90"/>
          <w:sz w:val="20"/>
          <w:szCs w:val="20"/>
        </w:rPr>
        <w:t xml:space="preserve"> </w:t>
      </w:r>
      <w:r w:rsidR="00953A86" w:rsidRPr="00D478D1">
        <w:rPr>
          <w:rFonts w:cs="Times New Roman"/>
          <w:b/>
          <w:i/>
          <w:w w:val="90"/>
          <w:sz w:val="20"/>
          <w:szCs w:val="20"/>
        </w:rPr>
        <w:t>a</w:t>
      </w:r>
      <w:r w:rsidR="00953A86" w:rsidRPr="00D478D1">
        <w:rPr>
          <w:rFonts w:cs="Times New Roman"/>
          <w:i/>
          <w:w w:val="90"/>
          <w:sz w:val="20"/>
          <w:szCs w:val="20"/>
        </w:rPr>
        <w:t>dulthood</w:t>
      </w:r>
      <w:r w:rsidR="00953A86" w:rsidRPr="00D478D1">
        <w:rPr>
          <w:rFonts w:cs="Times New Roman"/>
          <w:i/>
          <w:spacing w:val="-2"/>
          <w:w w:val="90"/>
          <w:sz w:val="20"/>
          <w:szCs w:val="20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</w:rPr>
        <w:t>in</w:t>
      </w:r>
      <w:r w:rsidR="00953A86" w:rsidRPr="00D478D1">
        <w:rPr>
          <w:rFonts w:cs="Times New Roman"/>
          <w:i/>
          <w:spacing w:val="-2"/>
          <w:w w:val="90"/>
          <w:sz w:val="20"/>
          <w:szCs w:val="20"/>
        </w:rPr>
        <w:t xml:space="preserve"> </w:t>
      </w:r>
      <w:r w:rsidR="00953A86" w:rsidRPr="00D478D1">
        <w:rPr>
          <w:rFonts w:cs="Times New Roman"/>
          <w:b/>
          <w:i/>
          <w:spacing w:val="-2"/>
          <w:w w:val="90"/>
          <w:sz w:val="20"/>
          <w:szCs w:val="20"/>
        </w:rPr>
        <w:t>It</w:t>
      </w:r>
      <w:r w:rsidR="00953A86" w:rsidRPr="00D478D1">
        <w:rPr>
          <w:rFonts w:cs="Times New Roman"/>
          <w:i/>
          <w:spacing w:val="-2"/>
          <w:w w:val="90"/>
          <w:sz w:val="20"/>
          <w:szCs w:val="20"/>
        </w:rPr>
        <w:t>alian</w:t>
      </w:r>
      <w:r>
        <w:rPr>
          <w:rFonts w:cs="Times New Roman"/>
          <w:i/>
          <w:spacing w:val="-2"/>
          <w:w w:val="90"/>
          <w:sz w:val="20"/>
          <w:szCs w:val="20"/>
        </w:rPr>
        <w:t xml:space="preserve"> (</w:t>
      </w:r>
      <w:r w:rsidR="00953A86" w:rsidRPr="00D478D1">
        <w:rPr>
          <w:rFonts w:cs="Times New Roman"/>
          <w:i/>
          <w:w w:val="90"/>
          <w:sz w:val="20"/>
          <w:szCs w:val="20"/>
          <w:lang w:val="it-IT"/>
        </w:rPr>
        <w:t>LR</w:t>
      </w:r>
      <w:r w:rsidR="00953A86" w:rsidRPr="00D478D1">
        <w:rPr>
          <w:rFonts w:cs="Times New Roman"/>
          <w:i/>
          <w:spacing w:val="-9"/>
          <w:w w:val="90"/>
          <w:sz w:val="20"/>
          <w:szCs w:val="20"/>
          <w:lang w:val="it-IT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  <w:lang w:val="it-IT"/>
        </w:rPr>
        <w:t>Biasio,</w:t>
      </w:r>
      <w:r w:rsidR="00953A86" w:rsidRPr="00D478D1">
        <w:rPr>
          <w:rFonts w:cs="Times New Roman"/>
          <w:i/>
          <w:spacing w:val="-8"/>
          <w:w w:val="90"/>
          <w:sz w:val="20"/>
          <w:szCs w:val="20"/>
          <w:lang w:val="it-IT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  <w:lang w:val="it-IT"/>
        </w:rPr>
        <w:t>C</w:t>
      </w:r>
      <w:r w:rsidR="00953A86" w:rsidRPr="00D478D1">
        <w:rPr>
          <w:rFonts w:cs="Times New Roman"/>
          <w:i/>
          <w:spacing w:val="-9"/>
          <w:w w:val="90"/>
          <w:sz w:val="20"/>
          <w:szCs w:val="20"/>
          <w:lang w:val="it-IT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  <w:lang w:val="it-IT"/>
        </w:rPr>
        <w:t>Giambi,</w:t>
      </w:r>
      <w:r w:rsidR="00953A86" w:rsidRPr="00D478D1">
        <w:rPr>
          <w:rFonts w:cs="Times New Roman"/>
          <w:i/>
          <w:spacing w:val="-8"/>
          <w:w w:val="90"/>
          <w:sz w:val="20"/>
          <w:szCs w:val="20"/>
          <w:lang w:val="it-IT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  <w:lang w:val="it-IT"/>
        </w:rPr>
        <w:t>G</w:t>
      </w:r>
      <w:r w:rsidR="00953A86" w:rsidRPr="00D478D1">
        <w:rPr>
          <w:rFonts w:cs="Times New Roman"/>
          <w:i/>
          <w:spacing w:val="-8"/>
          <w:w w:val="90"/>
          <w:sz w:val="20"/>
          <w:szCs w:val="20"/>
          <w:lang w:val="it-IT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  <w:lang w:val="it-IT"/>
        </w:rPr>
        <w:t>Fadda</w:t>
      </w:r>
      <w:r w:rsidR="00953A86" w:rsidRPr="00D478D1">
        <w:rPr>
          <w:rFonts w:cs="Times New Roman"/>
          <w:i/>
          <w:spacing w:val="-9"/>
          <w:w w:val="90"/>
          <w:sz w:val="20"/>
          <w:szCs w:val="20"/>
          <w:lang w:val="it-IT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  <w:lang w:val="it-IT"/>
        </w:rPr>
        <w:t>et</w:t>
      </w:r>
      <w:r w:rsidR="00953A86" w:rsidRPr="00D478D1">
        <w:rPr>
          <w:rFonts w:cs="Times New Roman"/>
          <w:i/>
          <w:spacing w:val="-8"/>
          <w:w w:val="90"/>
          <w:sz w:val="20"/>
          <w:szCs w:val="20"/>
          <w:lang w:val="it-IT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  <w:lang w:val="it-IT"/>
        </w:rPr>
        <w:t>al,</w:t>
      </w:r>
      <w:r w:rsidR="00953A86" w:rsidRPr="00D478D1">
        <w:rPr>
          <w:rFonts w:cs="Times New Roman"/>
          <w:i/>
          <w:spacing w:val="-8"/>
          <w:w w:val="90"/>
          <w:sz w:val="20"/>
          <w:szCs w:val="20"/>
          <w:lang w:val="it-IT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  <w:lang w:val="it-IT"/>
        </w:rPr>
        <w:t>Ann</w:t>
      </w:r>
      <w:r w:rsidR="00953A86" w:rsidRPr="00D478D1">
        <w:rPr>
          <w:rFonts w:cs="Times New Roman"/>
          <w:i/>
          <w:spacing w:val="-9"/>
          <w:w w:val="90"/>
          <w:sz w:val="20"/>
          <w:szCs w:val="20"/>
          <w:lang w:val="it-IT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  <w:lang w:val="it-IT"/>
        </w:rPr>
        <w:t>Ig</w:t>
      </w:r>
      <w:r w:rsidR="00953A86" w:rsidRPr="00D478D1">
        <w:rPr>
          <w:rFonts w:cs="Times New Roman"/>
          <w:i/>
          <w:spacing w:val="-8"/>
          <w:w w:val="90"/>
          <w:sz w:val="20"/>
          <w:szCs w:val="20"/>
          <w:lang w:val="it-IT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  <w:lang w:val="it-IT"/>
        </w:rPr>
        <w:t>2020;</w:t>
      </w:r>
      <w:r w:rsidR="00953A86" w:rsidRPr="00D478D1">
        <w:rPr>
          <w:rFonts w:cs="Times New Roman"/>
          <w:i/>
          <w:spacing w:val="-9"/>
          <w:w w:val="90"/>
          <w:sz w:val="20"/>
          <w:szCs w:val="20"/>
          <w:lang w:val="it-IT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  <w:lang w:val="it-IT"/>
        </w:rPr>
        <w:t>32(3):</w:t>
      </w:r>
      <w:r w:rsidR="00953A86" w:rsidRPr="00D478D1">
        <w:rPr>
          <w:rFonts w:cs="Times New Roman"/>
          <w:i/>
          <w:spacing w:val="-8"/>
          <w:w w:val="90"/>
          <w:sz w:val="20"/>
          <w:szCs w:val="20"/>
          <w:lang w:val="it-IT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  <w:lang w:val="it-IT"/>
        </w:rPr>
        <w:t>205-222</w:t>
      </w:r>
      <w:r w:rsidR="00953A86" w:rsidRPr="00D478D1">
        <w:rPr>
          <w:rFonts w:cs="Times New Roman"/>
          <w:i/>
          <w:spacing w:val="-8"/>
          <w:w w:val="90"/>
          <w:sz w:val="20"/>
          <w:szCs w:val="20"/>
          <w:lang w:val="it-IT"/>
        </w:rPr>
        <w:t xml:space="preserve"> </w:t>
      </w:r>
      <w:r w:rsidR="00953A86" w:rsidRPr="00D478D1">
        <w:rPr>
          <w:rFonts w:cs="Times New Roman"/>
          <w:i/>
          <w:w w:val="90"/>
          <w:sz w:val="20"/>
          <w:szCs w:val="20"/>
          <w:lang w:val="it-IT"/>
        </w:rPr>
        <w:t>-</w:t>
      </w:r>
      <w:r w:rsidR="00953A86" w:rsidRPr="00D478D1">
        <w:rPr>
          <w:rFonts w:cs="Times New Roman"/>
          <w:i/>
          <w:spacing w:val="23"/>
          <w:sz w:val="20"/>
          <w:szCs w:val="20"/>
          <w:lang w:val="it-IT"/>
        </w:rPr>
        <w:t xml:space="preserve"> </w:t>
      </w:r>
      <w:proofErr w:type="spellStart"/>
      <w:r w:rsidR="00953A86" w:rsidRPr="00D478D1">
        <w:rPr>
          <w:rFonts w:cs="Times New Roman"/>
          <w:i/>
          <w:w w:val="90"/>
          <w:sz w:val="20"/>
          <w:szCs w:val="20"/>
          <w:lang w:val="it-IT"/>
        </w:rPr>
        <w:t>doi</w:t>
      </w:r>
      <w:proofErr w:type="spellEnd"/>
      <w:r w:rsidR="00953A86" w:rsidRPr="00D478D1">
        <w:rPr>
          <w:rFonts w:cs="Times New Roman"/>
          <w:i/>
          <w:w w:val="90"/>
          <w:sz w:val="20"/>
          <w:szCs w:val="20"/>
          <w:lang w:val="it-IT"/>
        </w:rPr>
        <w:t>:</w:t>
      </w:r>
      <w:r w:rsidR="00953A86" w:rsidRPr="00D478D1">
        <w:rPr>
          <w:rFonts w:cs="Times New Roman"/>
          <w:i/>
          <w:spacing w:val="-7"/>
          <w:w w:val="90"/>
          <w:sz w:val="20"/>
          <w:szCs w:val="20"/>
          <w:lang w:val="it-IT"/>
        </w:rPr>
        <w:t xml:space="preserve"> </w:t>
      </w:r>
      <w:r w:rsidR="00953A86" w:rsidRPr="00D478D1">
        <w:rPr>
          <w:rFonts w:cs="Times New Roman"/>
          <w:i/>
          <w:spacing w:val="-2"/>
          <w:w w:val="90"/>
          <w:sz w:val="20"/>
          <w:szCs w:val="20"/>
          <w:lang w:val="it-IT"/>
        </w:rPr>
        <w:t>10.7416/ai.2020.2344</w:t>
      </w:r>
      <w:r>
        <w:rPr>
          <w:rFonts w:cs="Times New Roman"/>
          <w:i/>
          <w:spacing w:val="-2"/>
          <w:w w:val="90"/>
          <w:sz w:val="20"/>
          <w:szCs w:val="20"/>
          <w:lang w:val="it-IT"/>
        </w:rPr>
        <w:t>)</w:t>
      </w:r>
    </w:p>
    <w:p w14:paraId="009DCB5F" w14:textId="43C551DB" w:rsidR="00122E1D" w:rsidRPr="00095942" w:rsidRDefault="00095942" w:rsidP="00095942">
      <w:pPr>
        <w:ind w:left="466"/>
        <w:rPr>
          <w:rFonts w:eastAsia="Cambria" w:cs="Times New Roman"/>
          <w:sz w:val="20"/>
          <w:szCs w:val="20"/>
        </w:rPr>
      </w:pPr>
      <w:r w:rsidRPr="00095942">
        <w:rPr>
          <w:rFonts w:eastAsia="Cambria" w:cs="Times New Roman"/>
          <w:sz w:val="20"/>
          <w:szCs w:val="20"/>
        </w:rPr>
        <w:t>39</w:t>
      </w:r>
      <w:r>
        <w:rPr>
          <w:rFonts w:cs="Times New Roman"/>
          <w:iCs/>
          <w:spacing w:val="-2"/>
          <w:w w:val="90"/>
          <w:sz w:val="20"/>
          <w:szCs w:val="20"/>
          <w:lang w:val="it-IT"/>
        </w:rPr>
        <w:t xml:space="preserve">.  </w:t>
      </w:r>
      <w:proofErr w:type="spellStart"/>
      <w:r w:rsidRPr="00095942">
        <w:rPr>
          <w:rFonts w:eastAsia="Cambria" w:cs="Times New Roman"/>
          <w:sz w:val="20"/>
          <w:szCs w:val="20"/>
        </w:rPr>
        <w:t>Have</w:t>
      </w:r>
      <w:proofErr w:type="spellEnd"/>
      <w:r w:rsidRPr="00095942">
        <w:rPr>
          <w:rFonts w:eastAsia="Cambria" w:cs="Times New Roman"/>
          <w:sz w:val="20"/>
          <w:szCs w:val="20"/>
        </w:rPr>
        <w:t xml:space="preserve"> </w:t>
      </w:r>
      <w:proofErr w:type="spellStart"/>
      <w:r w:rsidRPr="00095942">
        <w:rPr>
          <w:rFonts w:eastAsia="Cambria" w:cs="Times New Roman"/>
          <w:sz w:val="20"/>
          <w:szCs w:val="20"/>
        </w:rPr>
        <w:t>you</w:t>
      </w:r>
      <w:proofErr w:type="spellEnd"/>
      <w:r w:rsidRPr="00095942">
        <w:rPr>
          <w:rFonts w:eastAsia="Cambria" w:cs="Times New Roman"/>
          <w:sz w:val="20"/>
          <w:szCs w:val="20"/>
        </w:rPr>
        <w:t xml:space="preserve"> </w:t>
      </w:r>
      <w:proofErr w:type="spellStart"/>
      <w:r w:rsidRPr="00095942">
        <w:rPr>
          <w:rFonts w:eastAsia="Cambria" w:cs="Times New Roman"/>
          <w:sz w:val="20"/>
          <w:szCs w:val="20"/>
        </w:rPr>
        <w:t>ever</w:t>
      </w:r>
      <w:proofErr w:type="spellEnd"/>
      <w:r w:rsidRPr="00095942">
        <w:rPr>
          <w:rFonts w:eastAsia="Cambria" w:cs="Times New Roman"/>
          <w:sz w:val="20"/>
          <w:szCs w:val="20"/>
        </w:rPr>
        <w:t xml:space="preserve"> </w:t>
      </w:r>
      <w:proofErr w:type="spellStart"/>
      <w:r w:rsidRPr="00095942">
        <w:rPr>
          <w:rFonts w:eastAsia="Cambria" w:cs="Times New Roman"/>
          <w:sz w:val="20"/>
          <w:szCs w:val="20"/>
        </w:rPr>
        <w:t>read</w:t>
      </w:r>
      <w:proofErr w:type="spellEnd"/>
      <w:r w:rsidRPr="00095942">
        <w:rPr>
          <w:rFonts w:eastAsia="Cambria" w:cs="Times New Roman"/>
          <w:sz w:val="20"/>
          <w:szCs w:val="20"/>
        </w:rPr>
        <w:t xml:space="preserve"> vaccine </w:t>
      </w:r>
      <w:proofErr w:type="spellStart"/>
      <w:r w:rsidRPr="00095942">
        <w:rPr>
          <w:rFonts w:eastAsia="Cambria" w:cs="Times New Roman"/>
          <w:sz w:val="20"/>
          <w:szCs w:val="20"/>
        </w:rPr>
        <w:t>materials</w:t>
      </w:r>
      <w:proofErr w:type="spellEnd"/>
      <w:r w:rsidRPr="00095942">
        <w:rPr>
          <w:rFonts w:eastAsia="Cambria" w:cs="Times New Roman"/>
          <w:sz w:val="20"/>
          <w:szCs w:val="20"/>
        </w:rPr>
        <w:t xml:space="preserve">, </w:t>
      </w:r>
      <w:proofErr w:type="spellStart"/>
      <w:r w:rsidRPr="00095942">
        <w:rPr>
          <w:rFonts w:eastAsia="Cambria" w:cs="Times New Roman"/>
          <w:sz w:val="20"/>
          <w:szCs w:val="20"/>
        </w:rPr>
        <w:t>such</w:t>
      </w:r>
      <w:proofErr w:type="spellEnd"/>
      <w:r w:rsidRPr="00095942">
        <w:rPr>
          <w:rFonts w:eastAsia="Cambria" w:cs="Times New Roman"/>
          <w:sz w:val="20"/>
          <w:szCs w:val="20"/>
        </w:rPr>
        <w:t xml:space="preserve"> </w:t>
      </w:r>
      <w:proofErr w:type="spellStart"/>
      <w:r w:rsidRPr="00095942">
        <w:rPr>
          <w:rFonts w:eastAsia="Cambria" w:cs="Times New Roman"/>
          <w:sz w:val="20"/>
          <w:szCs w:val="20"/>
        </w:rPr>
        <w:t>as</w:t>
      </w:r>
      <w:proofErr w:type="spellEnd"/>
      <w:r w:rsidRPr="00095942">
        <w:rPr>
          <w:rFonts w:eastAsia="Cambria" w:cs="Times New Roman"/>
          <w:sz w:val="20"/>
          <w:szCs w:val="20"/>
        </w:rPr>
        <w:t xml:space="preserve"> </w:t>
      </w:r>
      <w:proofErr w:type="spellStart"/>
      <w:r w:rsidRPr="00095942">
        <w:rPr>
          <w:rFonts w:eastAsia="Cambria" w:cs="Times New Roman"/>
          <w:sz w:val="20"/>
          <w:szCs w:val="20"/>
        </w:rPr>
        <w:t>leaflets</w:t>
      </w:r>
      <w:proofErr w:type="spellEnd"/>
      <w:r w:rsidRPr="00095942">
        <w:rPr>
          <w:rFonts w:eastAsia="Cambria" w:cs="Times New Roman"/>
          <w:sz w:val="20"/>
          <w:szCs w:val="20"/>
        </w:rPr>
        <w:t xml:space="preserve"> or posters in </w:t>
      </w:r>
      <w:proofErr w:type="spellStart"/>
      <w:r w:rsidRPr="00095942">
        <w:rPr>
          <w:rFonts w:eastAsia="Cambria" w:cs="Times New Roman"/>
          <w:sz w:val="20"/>
          <w:szCs w:val="20"/>
        </w:rPr>
        <w:t>doctor’s</w:t>
      </w:r>
      <w:proofErr w:type="spellEnd"/>
      <w:r w:rsidRPr="00095942">
        <w:rPr>
          <w:rFonts w:eastAsia="Cambria" w:cs="Times New Roman"/>
          <w:sz w:val="20"/>
          <w:szCs w:val="20"/>
        </w:rPr>
        <w:t xml:space="preserve"> or public health offices, </w:t>
      </w:r>
      <w:proofErr w:type="spellStart"/>
      <w:r w:rsidRPr="00095942">
        <w:rPr>
          <w:rFonts w:eastAsia="Cambria" w:cs="Times New Roman"/>
          <w:sz w:val="20"/>
          <w:szCs w:val="20"/>
        </w:rPr>
        <w:t>recommending</w:t>
      </w:r>
      <w:proofErr w:type="spellEnd"/>
      <w:r w:rsidRPr="00095942">
        <w:rPr>
          <w:rFonts w:eastAsia="Cambria" w:cs="Times New Roman"/>
          <w:sz w:val="20"/>
          <w:szCs w:val="20"/>
        </w:rPr>
        <w:t xml:space="preserve"> vaccinations?</w:t>
      </w:r>
    </w:p>
    <w:p w14:paraId="4D5DDBF1" w14:textId="09EC0A39" w:rsidR="00953A86" w:rsidRPr="00D478D1" w:rsidRDefault="00953A86" w:rsidP="00095942">
      <w:pPr>
        <w:ind w:left="215" w:firstLine="251"/>
        <w:rPr>
          <w:rFonts w:cs="Times New Roman"/>
          <w:b/>
          <w:sz w:val="20"/>
          <w:szCs w:val="20"/>
        </w:rPr>
      </w:pPr>
      <w:r w:rsidRPr="00D478D1">
        <w:rPr>
          <w:rFonts w:cs="Times New Roman"/>
          <w:b/>
          <w:w w:val="85"/>
          <w:sz w:val="20"/>
          <w:szCs w:val="20"/>
        </w:rPr>
        <w:lastRenderedPageBreak/>
        <w:t>□</w:t>
      </w:r>
      <w:r w:rsidRPr="00D478D1">
        <w:rPr>
          <w:rFonts w:cs="Times New Roman"/>
          <w:b/>
          <w:spacing w:val="-24"/>
          <w:w w:val="85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NO</w:t>
      </w:r>
      <w:r w:rsidRPr="00D478D1">
        <w:rPr>
          <w:rFonts w:cs="Times New Roman"/>
          <w:b/>
          <w:spacing w:val="52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□</w:t>
      </w:r>
      <w:r w:rsidRPr="00D478D1">
        <w:rPr>
          <w:rFonts w:cs="Times New Roman"/>
          <w:b/>
          <w:spacing w:val="-10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YES</w:t>
      </w:r>
      <w:r w:rsidRPr="00D478D1">
        <w:rPr>
          <w:rFonts w:cs="Times New Roman"/>
          <w:b/>
          <w:spacing w:val="52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–</w:t>
      </w:r>
      <w:r w:rsidRPr="00D478D1">
        <w:rPr>
          <w:rFonts w:cs="Times New Roman"/>
          <w:b/>
          <w:spacing w:val="-5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If</w:t>
      </w:r>
      <w:r w:rsidRPr="00D478D1">
        <w:rPr>
          <w:rFonts w:cs="Times New Roman"/>
          <w:b/>
          <w:spacing w:val="-8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yes,</w:t>
      </w:r>
      <w:r w:rsidRPr="00D478D1">
        <w:rPr>
          <w:rFonts w:cs="Times New Roman"/>
          <w:b/>
          <w:spacing w:val="-8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tick</w:t>
      </w:r>
      <w:r w:rsidRPr="00D478D1">
        <w:rPr>
          <w:rFonts w:cs="Times New Roman"/>
          <w:b/>
          <w:spacing w:val="-4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the</w:t>
      </w:r>
      <w:r w:rsidRPr="00D478D1">
        <w:rPr>
          <w:rFonts w:cs="Times New Roman"/>
          <w:b/>
          <w:spacing w:val="-5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boxes</w:t>
      </w:r>
      <w:r w:rsidRPr="00D478D1">
        <w:rPr>
          <w:rFonts w:cs="Times New Roman"/>
          <w:b/>
          <w:spacing w:val="-7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below,</w:t>
      </w:r>
      <w:r w:rsidRPr="00D478D1">
        <w:rPr>
          <w:rFonts w:cs="Times New Roman"/>
          <w:b/>
          <w:spacing w:val="-7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corresponding</w:t>
      </w:r>
      <w:r w:rsidRPr="00D478D1">
        <w:rPr>
          <w:rFonts w:cs="Times New Roman"/>
          <w:b/>
          <w:spacing w:val="-8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to</w:t>
      </w:r>
      <w:r w:rsidRPr="00D478D1">
        <w:rPr>
          <w:rFonts w:cs="Times New Roman"/>
          <w:b/>
          <w:spacing w:val="-5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your</w:t>
      </w:r>
      <w:r w:rsidRPr="00D478D1">
        <w:rPr>
          <w:rFonts w:cs="Times New Roman"/>
          <w:b/>
          <w:spacing w:val="-6"/>
          <w:sz w:val="20"/>
          <w:szCs w:val="20"/>
        </w:rPr>
        <w:t xml:space="preserve"> </w:t>
      </w:r>
      <w:r w:rsidRPr="00D478D1">
        <w:rPr>
          <w:rFonts w:cs="Times New Roman"/>
          <w:b/>
          <w:spacing w:val="-2"/>
          <w:w w:val="85"/>
          <w:sz w:val="20"/>
          <w:szCs w:val="20"/>
        </w:rPr>
        <w:t>choice</w:t>
      </w:r>
    </w:p>
    <w:tbl>
      <w:tblPr>
        <w:tblW w:w="10055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08"/>
        <w:gridCol w:w="967"/>
        <w:gridCol w:w="990"/>
        <w:gridCol w:w="1440"/>
        <w:gridCol w:w="1350"/>
      </w:tblGrid>
      <w:tr w:rsidR="00953A86" w:rsidRPr="00D478D1" w14:paraId="2D7DA4F0" w14:textId="77777777" w:rsidTr="00C36A82">
        <w:trPr>
          <w:trHeight w:val="855"/>
        </w:trPr>
        <w:tc>
          <w:tcPr>
            <w:tcW w:w="5308" w:type="dxa"/>
          </w:tcPr>
          <w:p w14:paraId="24CB8FD5" w14:textId="77777777" w:rsidR="00953A86" w:rsidRPr="00D478D1" w:rsidRDefault="00953A86" w:rsidP="00C36A82">
            <w:pPr>
              <w:pStyle w:val="TableParagraph"/>
              <w:spacing w:before="28"/>
              <w:ind w:left="186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w w:val="80"/>
                <w:sz w:val="20"/>
                <w:szCs w:val="20"/>
              </w:rPr>
              <w:t>READING</w:t>
            </w:r>
            <w:r w:rsidRPr="00D478D1">
              <w:rPr>
                <w:rFonts w:ascii="Times New Roman" w:hAnsi="Times New Roman" w:cs="Times New Roman"/>
                <w:b/>
                <w:spacing w:val="1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b/>
                <w:w w:val="80"/>
                <w:sz w:val="20"/>
                <w:szCs w:val="20"/>
              </w:rPr>
              <w:t>THE</w:t>
            </w:r>
            <w:r w:rsidRPr="00D478D1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b/>
                <w:spacing w:val="-2"/>
                <w:w w:val="80"/>
                <w:sz w:val="20"/>
                <w:szCs w:val="20"/>
              </w:rPr>
              <w:t>MATERIAL:</w:t>
            </w:r>
          </w:p>
          <w:p w14:paraId="3059ABB5" w14:textId="77777777" w:rsidR="00953A86" w:rsidRPr="00D478D1" w:rsidRDefault="00953A86" w:rsidP="00C36A82">
            <w:pPr>
              <w:pStyle w:val="TableParagraph"/>
              <w:spacing w:before="43"/>
              <w:ind w:left="18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(</w:t>
            </w:r>
            <w:proofErr w:type="gramStart"/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choose</w:t>
            </w:r>
            <w:proofErr w:type="gramEnd"/>
            <w:r w:rsidRPr="00D478D1">
              <w:rPr>
                <w:rFonts w:ascii="Times New Roman" w:hAnsi="Times New Roman" w:cs="Times New Roman"/>
                <w:spacing w:val="-4"/>
                <w:w w:val="9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only</w:t>
            </w:r>
            <w:r w:rsidRPr="00D478D1">
              <w:rPr>
                <w:rFonts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one</w:t>
            </w:r>
            <w:r w:rsidRPr="00D478D1">
              <w:rPr>
                <w:rFonts w:ascii="Times New Roman" w:hAnsi="Times New Roman" w:cs="Times New Roman"/>
                <w:spacing w:val="-4"/>
                <w:w w:val="9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answer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for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each</w:t>
            </w:r>
            <w:r w:rsidRPr="00D478D1">
              <w:rPr>
                <w:rFonts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question)</w:t>
            </w:r>
          </w:p>
        </w:tc>
        <w:tc>
          <w:tcPr>
            <w:tcW w:w="967" w:type="dxa"/>
            <w:tcBorders>
              <w:bottom w:val="single" w:sz="6" w:space="0" w:color="000000"/>
              <w:right w:val="single" w:sz="6" w:space="0" w:color="000000"/>
            </w:tcBorders>
          </w:tcPr>
          <w:p w14:paraId="7B1D039C" w14:textId="77777777" w:rsidR="00953A86" w:rsidRPr="00D478D1" w:rsidRDefault="00953A86" w:rsidP="00C36A82">
            <w:pPr>
              <w:pStyle w:val="TableParagraph"/>
              <w:spacing w:before="28"/>
              <w:ind w:left="165" w:right="8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4-</w:t>
            </w:r>
          </w:p>
          <w:p w14:paraId="2320751B" w14:textId="77777777" w:rsidR="00953A86" w:rsidRPr="00D478D1" w:rsidRDefault="00953A86" w:rsidP="00C36A82">
            <w:pPr>
              <w:pStyle w:val="TableParagraph"/>
              <w:spacing w:before="19"/>
              <w:ind w:left="170" w:right="8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Never</w:t>
            </w:r>
          </w:p>
        </w:tc>
        <w:tc>
          <w:tcPr>
            <w:tcW w:w="9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3942FC" w14:textId="77777777" w:rsidR="00953A86" w:rsidRPr="00D478D1" w:rsidRDefault="00953A86" w:rsidP="00C36A82">
            <w:pPr>
              <w:pStyle w:val="TableParagraph"/>
              <w:spacing w:before="28"/>
              <w:ind w:left="195" w:right="10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3-</w:t>
            </w:r>
          </w:p>
          <w:p w14:paraId="42CB7D89" w14:textId="77777777" w:rsidR="00953A86" w:rsidRPr="00D478D1" w:rsidRDefault="00953A86" w:rsidP="00C36A82">
            <w:pPr>
              <w:pStyle w:val="TableParagraph"/>
              <w:spacing w:before="19"/>
              <w:ind w:left="200" w:right="10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spacing w:val="-2"/>
                <w:w w:val="95"/>
                <w:sz w:val="20"/>
                <w:szCs w:val="20"/>
              </w:rPr>
              <w:t>Rarely</w:t>
            </w:r>
          </w:p>
        </w:tc>
        <w:tc>
          <w:tcPr>
            <w:tcW w:w="14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9BCF42" w14:textId="77777777" w:rsidR="00953A86" w:rsidRPr="00D478D1" w:rsidRDefault="00953A86" w:rsidP="00C36A82">
            <w:pPr>
              <w:pStyle w:val="TableParagraph"/>
              <w:spacing w:before="28"/>
              <w:ind w:left="419" w:right="33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2-</w:t>
            </w:r>
          </w:p>
          <w:p w14:paraId="5B6ACC53" w14:textId="77777777" w:rsidR="00953A86" w:rsidRPr="00D478D1" w:rsidRDefault="00953A86" w:rsidP="00C36A82">
            <w:pPr>
              <w:pStyle w:val="TableParagraph"/>
              <w:spacing w:before="14" w:line="270" w:lineRule="atLeast"/>
              <w:ind w:left="274" w:right="184" w:hang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spacing w:val="-4"/>
                <w:w w:val="85"/>
                <w:sz w:val="20"/>
                <w:szCs w:val="20"/>
              </w:rPr>
              <w:t xml:space="preserve">Some </w:t>
            </w:r>
            <w:r w:rsidRPr="00D478D1">
              <w:rPr>
                <w:rFonts w:ascii="Times New Roman" w:hAnsi="Times New Roman" w:cs="Times New Roman"/>
                <w:b/>
                <w:spacing w:val="-2"/>
                <w:w w:val="85"/>
                <w:sz w:val="20"/>
                <w:szCs w:val="20"/>
              </w:rPr>
              <w:t>times</w:t>
            </w:r>
          </w:p>
        </w:tc>
        <w:tc>
          <w:tcPr>
            <w:tcW w:w="1350" w:type="dxa"/>
            <w:tcBorders>
              <w:left w:val="single" w:sz="6" w:space="0" w:color="000000"/>
              <w:bottom w:val="single" w:sz="6" w:space="0" w:color="000000"/>
            </w:tcBorders>
          </w:tcPr>
          <w:p w14:paraId="2B2D7295" w14:textId="77777777" w:rsidR="00953A86" w:rsidRPr="00D478D1" w:rsidRDefault="00953A86" w:rsidP="00C36A82">
            <w:pPr>
              <w:pStyle w:val="TableParagraph"/>
              <w:spacing w:before="28"/>
              <w:ind w:left="285" w:right="19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1-</w:t>
            </w:r>
          </w:p>
          <w:p w14:paraId="09917D39" w14:textId="77777777" w:rsidR="00953A86" w:rsidRPr="00D478D1" w:rsidRDefault="00953A86" w:rsidP="00C36A82">
            <w:pPr>
              <w:pStyle w:val="TableParagraph"/>
              <w:spacing w:before="43"/>
              <w:ind w:left="285" w:right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Often</w:t>
            </w:r>
          </w:p>
        </w:tc>
      </w:tr>
      <w:tr w:rsidR="00953A86" w:rsidRPr="00D478D1" w14:paraId="303ACDA7" w14:textId="77777777" w:rsidTr="00C36A82">
        <w:trPr>
          <w:trHeight w:val="643"/>
        </w:trPr>
        <w:tc>
          <w:tcPr>
            <w:tcW w:w="5308" w:type="dxa"/>
          </w:tcPr>
          <w:p w14:paraId="482D4BA0" w14:textId="77777777" w:rsidR="00953A86" w:rsidRPr="00D478D1" w:rsidRDefault="00953A86" w:rsidP="00C36A82">
            <w:pPr>
              <w:pStyle w:val="TableParagraph"/>
              <w:spacing w:before="30"/>
              <w:ind w:left="1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1.</w:t>
            </w:r>
            <w:r w:rsidRPr="00D478D1">
              <w:rPr>
                <w:rFonts w:ascii="Times New Roman" w:hAnsi="Times New Roman" w:cs="Times New Roman"/>
                <w:spacing w:val="28"/>
                <w:sz w:val="20"/>
                <w:szCs w:val="20"/>
              </w:rPr>
              <w:t xml:space="preserve"> 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Did</w:t>
            </w:r>
            <w:r w:rsidRPr="00D478D1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you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find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hat</w:t>
            </w:r>
            <w:r w:rsidRPr="00D478D1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he</w:t>
            </w:r>
            <w:r w:rsidRPr="00D478D1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aterial</w:t>
            </w:r>
            <w:r w:rsidRPr="00D478D1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as</w:t>
            </w:r>
            <w:r w:rsidRPr="00D478D1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a</w:t>
            </w:r>
            <w:r w:rsidRPr="00D478D1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hole</w:t>
            </w:r>
          </w:p>
          <w:p w14:paraId="0CBB1B0F" w14:textId="77777777" w:rsidR="00953A86" w:rsidRPr="00D478D1" w:rsidRDefault="00953A86" w:rsidP="00C36A82">
            <w:pPr>
              <w:pStyle w:val="TableParagraph"/>
              <w:spacing w:before="55"/>
              <w:ind w:left="4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(</w:t>
            </w:r>
            <w:proofErr w:type="gramStart"/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texts</w:t>
            </w:r>
            <w:proofErr w:type="gramEnd"/>
            <w:r w:rsidRPr="00D478D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and/or</w:t>
            </w:r>
            <w:r w:rsidRPr="00D478D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images)</w:t>
            </w:r>
            <w:r w:rsidRPr="00D478D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was</w:t>
            </w:r>
            <w:r w:rsidRPr="00D478D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difficult</w:t>
            </w:r>
            <w:r w:rsidRPr="00D478D1">
              <w:rPr>
                <w:rFonts w:ascii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to</w:t>
            </w:r>
            <w:r w:rsidRPr="00D478D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w w:val="90"/>
                <w:sz w:val="20"/>
                <w:szCs w:val="20"/>
              </w:rPr>
              <w:t>read?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0109D170" w14:textId="77777777" w:rsidR="00953A86" w:rsidRPr="00D478D1" w:rsidRDefault="00953A86" w:rsidP="00C36A82">
            <w:pPr>
              <w:pStyle w:val="TableParagraph"/>
              <w:spacing w:before="8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990" w:type="dxa"/>
            <w:tcBorders>
              <w:top w:val="single" w:sz="6" w:space="0" w:color="000000"/>
            </w:tcBorders>
          </w:tcPr>
          <w:p w14:paraId="70B477FF" w14:textId="77777777" w:rsidR="00953A86" w:rsidRPr="00D478D1" w:rsidRDefault="00953A86" w:rsidP="00C36A82">
            <w:pPr>
              <w:pStyle w:val="TableParagraph"/>
              <w:spacing w:before="8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 w14:paraId="566C6853" w14:textId="77777777" w:rsidR="00953A86" w:rsidRPr="00D478D1" w:rsidRDefault="00953A86" w:rsidP="00C36A82">
            <w:pPr>
              <w:pStyle w:val="TableParagraph"/>
              <w:spacing w:before="8"/>
              <w:ind w:left="6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  <w:tcBorders>
              <w:top w:val="single" w:sz="6" w:space="0" w:color="000000"/>
            </w:tcBorders>
          </w:tcPr>
          <w:p w14:paraId="17EB12BE" w14:textId="77777777" w:rsidR="00953A86" w:rsidRPr="00D478D1" w:rsidRDefault="00953A86" w:rsidP="00C36A82">
            <w:pPr>
              <w:pStyle w:val="TableParagraph"/>
              <w:spacing w:before="8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</w:tr>
      <w:tr w:rsidR="00953A86" w:rsidRPr="00D478D1" w14:paraId="7662CA78" w14:textId="77777777" w:rsidTr="00C36A82">
        <w:trPr>
          <w:trHeight w:val="393"/>
        </w:trPr>
        <w:tc>
          <w:tcPr>
            <w:tcW w:w="5308" w:type="dxa"/>
          </w:tcPr>
          <w:p w14:paraId="5AF05635" w14:textId="77777777" w:rsidR="00953A86" w:rsidRPr="00D478D1" w:rsidRDefault="00953A86" w:rsidP="00C36A82">
            <w:pPr>
              <w:pStyle w:val="TableParagraph"/>
              <w:spacing w:before="28"/>
              <w:ind w:left="1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.</w:t>
            </w:r>
            <w:r w:rsidRPr="00D478D1">
              <w:rPr>
                <w:rFonts w:ascii="Times New Roman" w:hAnsi="Times New Roman" w:cs="Times New Roman"/>
                <w:spacing w:val="55"/>
                <w:w w:val="15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id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he</w:t>
            </w:r>
            <w:r w:rsidRPr="00D478D1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find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words</w:t>
            </w:r>
            <w:r w:rsidRPr="00D478D1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you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idn’t</w:t>
            </w:r>
            <w:r w:rsidRPr="00D478D1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know?</w:t>
            </w:r>
          </w:p>
        </w:tc>
        <w:tc>
          <w:tcPr>
            <w:tcW w:w="967" w:type="dxa"/>
          </w:tcPr>
          <w:p w14:paraId="51282797" w14:textId="77777777" w:rsidR="00953A86" w:rsidRPr="00D478D1" w:rsidRDefault="00953A86" w:rsidP="00C36A82">
            <w:pPr>
              <w:pStyle w:val="TableParagraph"/>
              <w:spacing w:before="7" w:line="367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990" w:type="dxa"/>
          </w:tcPr>
          <w:p w14:paraId="0C839AC2" w14:textId="77777777" w:rsidR="00953A86" w:rsidRPr="00D478D1" w:rsidRDefault="00953A86" w:rsidP="00C36A82">
            <w:pPr>
              <w:pStyle w:val="TableParagraph"/>
              <w:spacing w:before="7" w:line="367" w:lineRule="exact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440" w:type="dxa"/>
          </w:tcPr>
          <w:p w14:paraId="2FD4C238" w14:textId="77777777" w:rsidR="00953A86" w:rsidRPr="00D478D1" w:rsidRDefault="00953A86" w:rsidP="00C36A82">
            <w:pPr>
              <w:pStyle w:val="TableParagraph"/>
              <w:spacing w:before="7" w:line="367" w:lineRule="exact"/>
              <w:ind w:left="6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102BAB99" w14:textId="77777777" w:rsidR="00953A86" w:rsidRPr="00D478D1" w:rsidRDefault="00953A86" w:rsidP="00C36A82">
            <w:pPr>
              <w:pStyle w:val="TableParagraph"/>
              <w:spacing w:before="7" w:line="367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</w:tr>
      <w:tr w:rsidR="00953A86" w:rsidRPr="00D478D1" w14:paraId="01BD7699" w14:textId="77777777" w:rsidTr="00C36A82">
        <w:trPr>
          <w:trHeight w:val="642"/>
        </w:trPr>
        <w:tc>
          <w:tcPr>
            <w:tcW w:w="5308" w:type="dxa"/>
          </w:tcPr>
          <w:p w14:paraId="46FE5F25" w14:textId="77777777" w:rsidR="00953A86" w:rsidRPr="00D478D1" w:rsidRDefault="00953A86" w:rsidP="00C36A82">
            <w:pPr>
              <w:pStyle w:val="TableParagraph"/>
              <w:spacing w:before="24"/>
              <w:ind w:left="1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.</w:t>
            </w:r>
            <w:r w:rsidRPr="00D478D1">
              <w:rPr>
                <w:rFonts w:ascii="Times New Roman" w:hAnsi="Times New Roman" w:cs="Times New Roman"/>
                <w:spacing w:val="27"/>
                <w:sz w:val="20"/>
                <w:szCs w:val="20"/>
              </w:rPr>
              <w:t xml:space="preserve"> 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id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you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find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that</w:t>
            </w:r>
            <w:r w:rsidRPr="00D478D1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the</w:t>
            </w:r>
            <w:r w:rsidRPr="00D478D1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texts</w:t>
            </w:r>
            <w:r w:rsidRPr="00D478D1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were</w:t>
            </w:r>
            <w:r w:rsidRPr="00D478D1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ifficult</w:t>
            </w:r>
            <w:r w:rsidRPr="00D478D1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to</w:t>
            </w:r>
          </w:p>
          <w:p w14:paraId="2794EA88" w14:textId="77777777" w:rsidR="00953A86" w:rsidRPr="00D478D1" w:rsidRDefault="00953A86" w:rsidP="00C36A82">
            <w:pPr>
              <w:pStyle w:val="TableParagraph"/>
              <w:spacing w:before="55"/>
              <w:ind w:left="4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understand?</w:t>
            </w:r>
          </w:p>
        </w:tc>
        <w:tc>
          <w:tcPr>
            <w:tcW w:w="967" w:type="dxa"/>
          </w:tcPr>
          <w:p w14:paraId="16F61FF3" w14:textId="77777777" w:rsidR="00953A86" w:rsidRPr="00D478D1" w:rsidRDefault="00953A86" w:rsidP="00C36A8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990" w:type="dxa"/>
          </w:tcPr>
          <w:p w14:paraId="7B347E1F" w14:textId="77777777" w:rsidR="00953A86" w:rsidRPr="00D478D1" w:rsidRDefault="00953A86" w:rsidP="00C36A82">
            <w:pPr>
              <w:pStyle w:val="TableParagraph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440" w:type="dxa"/>
          </w:tcPr>
          <w:p w14:paraId="27D76B17" w14:textId="77777777" w:rsidR="00953A86" w:rsidRPr="00D478D1" w:rsidRDefault="00953A86" w:rsidP="00C36A82">
            <w:pPr>
              <w:pStyle w:val="TableParagraph"/>
              <w:ind w:left="6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0E3426B4" w14:textId="77777777" w:rsidR="00953A86" w:rsidRPr="00D478D1" w:rsidRDefault="00953A86" w:rsidP="00C36A8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</w:tr>
      <w:tr w:rsidR="00953A86" w:rsidRPr="00D478D1" w14:paraId="1563CD60" w14:textId="77777777" w:rsidTr="00C36A82">
        <w:trPr>
          <w:trHeight w:val="390"/>
        </w:trPr>
        <w:tc>
          <w:tcPr>
            <w:tcW w:w="5308" w:type="dxa"/>
          </w:tcPr>
          <w:p w14:paraId="5C7B8FB1" w14:textId="77777777" w:rsidR="00953A86" w:rsidRPr="00D478D1" w:rsidRDefault="00953A86" w:rsidP="00C36A82">
            <w:pPr>
              <w:pStyle w:val="TableParagraph"/>
              <w:spacing w:before="24"/>
              <w:ind w:left="1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4.</w:t>
            </w:r>
            <w:r w:rsidRPr="00D478D1">
              <w:rPr>
                <w:rFonts w:ascii="Times New Roman" w:hAnsi="Times New Roman" w:cs="Times New Roman"/>
                <w:spacing w:val="77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Did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you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need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uch</w:t>
            </w:r>
            <w:r w:rsidRPr="00D478D1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ime</w:t>
            </w:r>
            <w:r w:rsidRPr="00D478D1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o</w:t>
            </w:r>
            <w:r w:rsidRPr="00D478D1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understand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hem?</w:t>
            </w:r>
          </w:p>
        </w:tc>
        <w:tc>
          <w:tcPr>
            <w:tcW w:w="967" w:type="dxa"/>
          </w:tcPr>
          <w:p w14:paraId="0B44576B" w14:textId="77777777" w:rsidR="00953A86" w:rsidRPr="00D478D1" w:rsidRDefault="00953A86" w:rsidP="00C36A82">
            <w:pPr>
              <w:pStyle w:val="TableParagraph"/>
              <w:spacing w:line="367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990" w:type="dxa"/>
          </w:tcPr>
          <w:p w14:paraId="57DA4D61" w14:textId="77777777" w:rsidR="00953A86" w:rsidRPr="00D478D1" w:rsidRDefault="00953A86" w:rsidP="00C36A82">
            <w:pPr>
              <w:pStyle w:val="TableParagraph"/>
              <w:spacing w:line="367" w:lineRule="exact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440" w:type="dxa"/>
          </w:tcPr>
          <w:p w14:paraId="6CD77434" w14:textId="77777777" w:rsidR="00953A86" w:rsidRPr="00D478D1" w:rsidRDefault="00953A86" w:rsidP="00C36A82">
            <w:pPr>
              <w:pStyle w:val="TableParagraph"/>
              <w:spacing w:line="367" w:lineRule="exact"/>
              <w:ind w:left="6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2091D34C" w14:textId="77777777" w:rsidR="00953A86" w:rsidRPr="00D478D1" w:rsidRDefault="00953A86" w:rsidP="00C36A82">
            <w:pPr>
              <w:pStyle w:val="TableParagraph"/>
              <w:spacing w:line="367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</w:tr>
      <w:tr w:rsidR="00953A86" w:rsidRPr="00D478D1" w14:paraId="47B7D3D2" w14:textId="77777777" w:rsidTr="00C36A82">
        <w:trPr>
          <w:trHeight w:val="637"/>
        </w:trPr>
        <w:tc>
          <w:tcPr>
            <w:tcW w:w="5308" w:type="dxa"/>
          </w:tcPr>
          <w:p w14:paraId="30CA8948" w14:textId="77777777" w:rsidR="00953A86" w:rsidRPr="00D478D1" w:rsidRDefault="00953A86" w:rsidP="00C36A82">
            <w:pPr>
              <w:pStyle w:val="TableParagraph"/>
              <w:spacing w:before="24"/>
              <w:ind w:left="1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5.</w:t>
            </w:r>
            <w:r w:rsidRPr="00D478D1">
              <w:rPr>
                <w:rFonts w:ascii="Times New Roman" w:hAnsi="Times New Roman" w:cs="Times New Roman"/>
                <w:spacing w:val="65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Did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you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or</w:t>
            </w:r>
            <w:r w:rsidRPr="00D478D1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ould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you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need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omeone</w:t>
            </w:r>
            <w:r w:rsidRPr="00D478D1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o</w:t>
            </w:r>
            <w:r w:rsidRPr="00D478D1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help</w:t>
            </w:r>
          </w:p>
          <w:p w14:paraId="65016BD7" w14:textId="77777777" w:rsidR="00953A86" w:rsidRPr="00D478D1" w:rsidRDefault="00953A86" w:rsidP="00C36A82">
            <w:pPr>
              <w:pStyle w:val="TableParagraph"/>
              <w:spacing w:before="55"/>
              <w:ind w:left="4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you</w:t>
            </w:r>
            <w:r w:rsidRPr="00D478D1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understand</w:t>
            </w:r>
            <w:r w:rsidRPr="00D478D1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2"/>
                <w:w w:val="90"/>
                <w:sz w:val="20"/>
                <w:szCs w:val="20"/>
              </w:rPr>
              <w:t>them?</w:t>
            </w:r>
          </w:p>
        </w:tc>
        <w:tc>
          <w:tcPr>
            <w:tcW w:w="967" w:type="dxa"/>
          </w:tcPr>
          <w:p w14:paraId="02930B66" w14:textId="77777777" w:rsidR="00953A86" w:rsidRPr="00D478D1" w:rsidRDefault="00953A86" w:rsidP="00C36A8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990" w:type="dxa"/>
          </w:tcPr>
          <w:p w14:paraId="5E28F7EF" w14:textId="77777777" w:rsidR="00953A86" w:rsidRPr="00D478D1" w:rsidRDefault="00953A86" w:rsidP="00C36A82">
            <w:pPr>
              <w:pStyle w:val="TableParagraph"/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440" w:type="dxa"/>
          </w:tcPr>
          <w:p w14:paraId="64BC6849" w14:textId="77777777" w:rsidR="00953A86" w:rsidRPr="00D478D1" w:rsidRDefault="00953A86" w:rsidP="00C36A82">
            <w:pPr>
              <w:pStyle w:val="TableParagraph"/>
              <w:ind w:left="6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2AF9AEE8" w14:textId="77777777" w:rsidR="00953A86" w:rsidRPr="00D478D1" w:rsidRDefault="00953A86" w:rsidP="00C36A8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</w:tr>
    </w:tbl>
    <w:p w14:paraId="01CC54A8" w14:textId="4476A505" w:rsidR="00953A86" w:rsidRDefault="00953A86" w:rsidP="00953A86">
      <w:pPr>
        <w:spacing w:before="5"/>
        <w:rPr>
          <w:rFonts w:cs="Times New Roman"/>
          <w:b/>
          <w:sz w:val="20"/>
          <w:szCs w:val="20"/>
        </w:rPr>
      </w:pPr>
    </w:p>
    <w:p w14:paraId="221EEBC9" w14:textId="2B6B05AC" w:rsidR="00095942" w:rsidRPr="00095942" w:rsidRDefault="00095942" w:rsidP="00095942">
      <w:pPr>
        <w:ind w:firstLine="426"/>
        <w:rPr>
          <w:rFonts w:eastAsia="Cambria" w:cs="Times New Roman"/>
          <w:sz w:val="20"/>
          <w:szCs w:val="20"/>
        </w:rPr>
      </w:pPr>
      <w:r>
        <w:rPr>
          <w:rFonts w:eastAsia="Cambria" w:cs="Times New Roman"/>
          <w:sz w:val="20"/>
          <w:szCs w:val="20"/>
        </w:rPr>
        <w:t>40</w:t>
      </w:r>
      <w:r>
        <w:rPr>
          <w:rFonts w:cs="Times New Roman"/>
          <w:iCs/>
          <w:spacing w:val="-2"/>
          <w:w w:val="90"/>
          <w:sz w:val="20"/>
          <w:szCs w:val="20"/>
          <w:lang w:val="it-IT"/>
        </w:rPr>
        <w:t xml:space="preserve">.  </w:t>
      </w:r>
      <w:r w:rsidRPr="00095942">
        <w:rPr>
          <w:rFonts w:eastAsia="Cambria" w:cs="Times New Roman"/>
          <w:sz w:val="20"/>
          <w:szCs w:val="20"/>
        </w:rPr>
        <w:t>Have you ever</w:t>
      </w:r>
      <w:r>
        <w:rPr>
          <w:rFonts w:eastAsia="Cambria" w:cs="Times New Roman"/>
          <w:sz w:val="20"/>
          <w:szCs w:val="20"/>
        </w:rPr>
        <w:t xml:space="preserve"> thought or been advised to vaccinate yourself against one or more diseases</w:t>
      </w:r>
      <w:r w:rsidRPr="00095942">
        <w:rPr>
          <w:rFonts w:eastAsia="Cambria" w:cs="Times New Roman"/>
          <w:sz w:val="20"/>
          <w:szCs w:val="20"/>
        </w:rPr>
        <w:t>?</w:t>
      </w:r>
    </w:p>
    <w:p w14:paraId="1B118EF9" w14:textId="70506D12" w:rsidR="00953A86" w:rsidRPr="00D478D1" w:rsidRDefault="00953A86" w:rsidP="00095942">
      <w:pPr>
        <w:spacing w:before="65"/>
        <w:ind w:firstLine="426"/>
        <w:rPr>
          <w:rFonts w:cs="Times New Roman"/>
          <w:b/>
          <w:sz w:val="20"/>
          <w:szCs w:val="20"/>
        </w:rPr>
      </w:pPr>
      <w:r w:rsidRPr="00D478D1">
        <w:rPr>
          <w:rFonts w:cs="Times New Roman"/>
          <w:b/>
          <w:w w:val="85"/>
          <w:sz w:val="20"/>
          <w:szCs w:val="20"/>
        </w:rPr>
        <w:t>□</w:t>
      </w:r>
      <w:r w:rsidRPr="00D478D1">
        <w:rPr>
          <w:rFonts w:cs="Times New Roman"/>
          <w:b/>
          <w:spacing w:val="-24"/>
          <w:w w:val="85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NO</w:t>
      </w:r>
      <w:r w:rsidRPr="00D478D1">
        <w:rPr>
          <w:rFonts w:cs="Times New Roman"/>
          <w:b/>
          <w:spacing w:val="52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□</w:t>
      </w:r>
      <w:r w:rsidRPr="00D478D1">
        <w:rPr>
          <w:rFonts w:cs="Times New Roman"/>
          <w:b/>
          <w:spacing w:val="-10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YES</w:t>
      </w:r>
      <w:r w:rsidRPr="00D478D1">
        <w:rPr>
          <w:rFonts w:cs="Times New Roman"/>
          <w:b/>
          <w:spacing w:val="52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–</w:t>
      </w:r>
      <w:r w:rsidRPr="00D478D1">
        <w:rPr>
          <w:rFonts w:cs="Times New Roman"/>
          <w:b/>
          <w:spacing w:val="-5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If</w:t>
      </w:r>
      <w:r w:rsidRPr="00D478D1">
        <w:rPr>
          <w:rFonts w:cs="Times New Roman"/>
          <w:b/>
          <w:spacing w:val="-8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yes,</w:t>
      </w:r>
      <w:r w:rsidRPr="00D478D1">
        <w:rPr>
          <w:rFonts w:cs="Times New Roman"/>
          <w:b/>
          <w:spacing w:val="-8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tick</w:t>
      </w:r>
      <w:r w:rsidRPr="00D478D1">
        <w:rPr>
          <w:rFonts w:cs="Times New Roman"/>
          <w:b/>
          <w:spacing w:val="-4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the</w:t>
      </w:r>
      <w:r w:rsidRPr="00D478D1">
        <w:rPr>
          <w:rFonts w:cs="Times New Roman"/>
          <w:b/>
          <w:spacing w:val="-5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boxes</w:t>
      </w:r>
      <w:r w:rsidRPr="00D478D1">
        <w:rPr>
          <w:rFonts w:cs="Times New Roman"/>
          <w:b/>
          <w:spacing w:val="-7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below,</w:t>
      </w:r>
      <w:r w:rsidRPr="00D478D1">
        <w:rPr>
          <w:rFonts w:cs="Times New Roman"/>
          <w:b/>
          <w:spacing w:val="-7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corresponding</w:t>
      </w:r>
      <w:r w:rsidRPr="00D478D1">
        <w:rPr>
          <w:rFonts w:cs="Times New Roman"/>
          <w:b/>
          <w:spacing w:val="-8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to</w:t>
      </w:r>
      <w:r w:rsidRPr="00D478D1">
        <w:rPr>
          <w:rFonts w:cs="Times New Roman"/>
          <w:b/>
          <w:spacing w:val="-5"/>
          <w:sz w:val="20"/>
          <w:szCs w:val="20"/>
        </w:rPr>
        <w:t xml:space="preserve"> </w:t>
      </w:r>
      <w:r w:rsidRPr="00D478D1">
        <w:rPr>
          <w:rFonts w:cs="Times New Roman"/>
          <w:b/>
          <w:w w:val="85"/>
          <w:sz w:val="20"/>
          <w:szCs w:val="20"/>
        </w:rPr>
        <w:t>your</w:t>
      </w:r>
      <w:r w:rsidRPr="00D478D1">
        <w:rPr>
          <w:rFonts w:cs="Times New Roman"/>
          <w:b/>
          <w:spacing w:val="-6"/>
          <w:sz w:val="20"/>
          <w:szCs w:val="20"/>
        </w:rPr>
        <w:t xml:space="preserve"> </w:t>
      </w:r>
      <w:r w:rsidRPr="00D478D1">
        <w:rPr>
          <w:rFonts w:cs="Times New Roman"/>
          <w:b/>
          <w:spacing w:val="-2"/>
          <w:w w:val="85"/>
          <w:sz w:val="20"/>
          <w:szCs w:val="20"/>
        </w:rPr>
        <w:t>choice</w:t>
      </w:r>
    </w:p>
    <w:tbl>
      <w:tblPr>
        <w:tblW w:w="10055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12"/>
        <w:gridCol w:w="994"/>
        <w:gridCol w:w="1149"/>
        <w:gridCol w:w="1350"/>
        <w:gridCol w:w="1350"/>
      </w:tblGrid>
      <w:tr w:rsidR="00953A86" w:rsidRPr="00D478D1" w14:paraId="356163B8" w14:textId="77777777" w:rsidTr="00C36A82">
        <w:trPr>
          <w:trHeight w:val="855"/>
        </w:trPr>
        <w:tc>
          <w:tcPr>
            <w:tcW w:w="5212" w:type="dxa"/>
          </w:tcPr>
          <w:p w14:paraId="0BA6B729" w14:textId="77777777" w:rsidR="00953A86" w:rsidRPr="00D478D1" w:rsidRDefault="00953A86" w:rsidP="00C36A82">
            <w:pPr>
              <w:pStyle w:val="TableParagraph"/>
              <w:spacing w:before="24"/>
              <w:ind w:left="186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w w:val="80"/>
                <w:sz w:val="20"/>
                <w:szCs w:val="20"/>
              </w:rPr>
              <w:t>WHEN</w:t>
            </w:r>
            <w:r w:rsidRPr="00D478D1">
              <w:rPr>
                <w:rFonts w:ascii="Times New Roman" w:hAnsi="Times New Roman" w:cs="Times New Roman"/>
                <w:b/>
                <w:spacing w:val="11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b/>
                <w:w w:val="80"/>
                <w:sz w:val="20"/>
                <w:szCs w:val="20"/>
              </w:rPr>
              <w:t>SEARCHING</w:t>
            </w:r>
            <w:r w:rsidRPr="00D478D1">
              <w:rPr>
                <w:rFonts w:ascii="Times New Roman" w:hAnsi="Times New Roman" w:cs="Times New Roman"/>
                <w:b/>
                <w:spacing w:val="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b/>
                <w:spacing w:val="-2"/>
                <w:w w:val="80"/>
                <w:sz w:val="20"/>
                <w:szCs w:val="20"/>
              </w:rPr>
              <w:t>INFORMATION:</w:t>
            </w:r>
          </w:p>
          <w:p w14:paraId="15CD4510" w14:textId="77777777" w:rsidR="00953A86" w:rsidRPr="00D478D1" w:rsidRDefault="00953A86" w:rsidP="00C36A82">
            <w:pPr>
              <w:pStyle w:val="TableParagraph"/>
              <w:spacing w:before="43"/>
              <w:ind w:left="1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(</w:t>
            </w:r>
            <w:proofErr w:type="gramStart"/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choose</w:t>
            </w:r>
            <w:proofErr w:type="gramEnd"/>
            <w:r w:rsidRPr="00D478D1">
              <w:rPr>
                <w:rFonts w:ascii="Times New Roman" w:hAnsi="Times New Roman" w:cs="Times New Roman"/>
                <w:spacing w:val="-4"/>
                <w:w w:val="9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only</w:t>
            </w:r>
            <w:r w:rsidRPr="00D478D1">
              <w:rPr>
                <w:rFonts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one</w:t>
            </w:r>
            <w:r w:rsidRPr="00D478D1">
              <w:rPr>
                <w:rFonts w:ascii="Times New Roman" w:hAnsi="Times New Roman" w:cs="Times New Roman"/>
                <w:spacing w:val="-4"/>
                <w:w w:val="9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answer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for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each</w:t>
            </w:r>
            <w:r w:rsidRPr="00D478D1">
              <w:rPr>
                <w:rFonts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question)</w:t>
            </w:r>
          </w:p>
        </w:tc>
        <w:tc>
          <w:tcPr>
            <w:tcW w:w="994" w:type="dxa"/>
            <w:tcBorders>
              <w:bottom w:val="single" w:sz="6" w:space="0" w:color="000000"/>
              <w:right w:val="single" w:sz="6" w:space="0" w:color="000000"/>
            </w:tcBorders>
          </w:tcPr>
          <w:p w14:paraId="7EDF2DE2" w14:textId="77777777" w:rsidR="00953A86" w:rsidRPr="00D478D1" w:rsidRDefault="00953A86" w:rsidP="00C36A82">
            <w:pPr>
              <w:pStyle w:val="TableParagraph"/>
              <w:spacing w:before="24"/>
              <w:ind w:left="217" w:right="1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1-</w:t>
            </w:r>
          </w:p>
          <w:p w14:paraId="52F02459" w14:textId="77777777" w:rsidR="00953A86" w:rsidRPr="00D478D1" w:rsidRDefault="00953A86" w:rsidP="00C36A82">
            <w:pPr>
              <w:pStyle w:val="TableParagraph"/>
              <w:spacing w:before="19"/>
              <w:ind w:left="222" w:right="1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Never</w:t>
            </w:r>
          </w:p>
        </w:tc>
        <w:tc>
          <w:tcPr>
            <w:tcW w:w="11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AF3DE0" w14:textId="77777777" w:rsidR="00953A86" w:rsidRPr="00D478D1" w:rsidRDefault="00953A86" w:rsidP="00C36A82">
            <w:pPr>
              <w:pStyle w:val="TableParagraph"/>
              <w:spacing w:before="24"/>
              <w:ind w:left="195" w:right="10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2-</w:t>
            </w:r>
          </w:p>
          <w:p w14:paraId="1AE5A886" w14:textId="77777777" w:rsidR="00953A86" w:rsidRPr="00D478D1" w:rsidRDefault="00953A86" w:rsidP="00C36A82">
            <w:pPr>
              <w:pStyle w:val="TableParagraph"/>
              <w:spacing w:before="19"/>
              <w:ind w:left="200" w:right="10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spacing w:val="-2"/>
                <w:w w:val="95"/>
                <w:sz w:val="20"/>
                <w:szCs w:val="20"/>
              </w:rPr>
              <w:t>Rarely</w:t>
            </w:r>
          </w:p>
        </w:tc>
        <w:tc>
          <w:tcPr>
            <w:tcW w:w="13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7ED09A" w14:textId="77777777" w:rsidR="00953A86" w:rsidRPr="00D478D1" w:rsidRDefault="00953A86" w:rsidP="00C36A82">
            <w:pPr>
              <w:pStyle w:val="TableParagraph"/>
              <w:spacing w:before="24"/>
              <w:ind w:left="419" w:right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3-</w:t>
            </w:r>
          </w:p>
          <w:p w14:paraId="57159F6D" w14:textId="77777777" w:rsidR="00953A86" w:rsidRPr="00D478D1" w:rsidRDefault="00953A86" w:rsidP="00C36A82">
            <w:pPr>
              <w:pStyle w:val="TableParagraph"/>
              <w:spacing w:before="19" w:line="254" w:lineRule="auto"/>
              <w:ind w:left="274" w:right="182" w:hang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spacing w:val="-4"/>
                <w:w w:val="85"/>
                <w:sz w:val="20"/>
                <w:szCs w:val="20"/>
              </w:rPr>
              <w:t xml:space="preserve">Some </w:t>
            </w:r>
            <w:r w:rsidRPr="00D478D1">
              <w:rPr>
                <w:rFonts w:ascii="Times New Roman" w:hAnsi="Times New Roman" w:cs="Times New Roman"/>
                <w:b/>
                <w:spacing w:val="-2"/>
                <w:w w:val="85"/>
                <w:sz w:val="20"/>
                <w:szCs w:val="20"/>
              </w:rPr>
              <w:t>times</w:t>
            </w:r>
          </w:p>
        </w:tc>
        <w:tc>
          <w:tcPr>
            <w:tcW w:w="1350" w:type="dxa"/>
            <w:tcBorders>
              <w:left w:val="single" w:sz="6" w:space="0" w:color="000000"/>
              <w:bottom w:val="single" w:sz="6" w:space="0" w:color="000000"/>
            </w:tcBorders>
          </w:tcPr>
          <w:p w14:paraId="7391FF9F" w14:textId="77777777" w:rsidR="00953A86" w:rsidRPr="00D478D1" w:rsidRDefault="00953A86" w:rsidP="00C36A82">
            <w:pPr>
              <w:pStyle w:val="TableParagraph"/>
              <w:spacing w:before="24"/>
              <w:ind w:left="183" w:right="10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4-</w:t>
            </w:r>
          </w:p>
          <w:p w14:paraId="43086D99" w14:textId="77777777" w:rsidR="00953A86" w:rsidRPr="00D478D1" w:rsidRDefault="00953A86" w:rsidP="00C36A82">
            <w:pPr>
              <w:pStyle w:val="TableParagraph"/>
              <w:spacing w:before="19"/>
              <w:ind w:left="183" w:right="10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Often</w:t>
            </w:r>
          </w:p>
        </w:tc>
      </w:tr>
      <w:tr w:rsidR="00953A86" w:rsidRPr="00D478D1" w14:paraId="3700FA40" w14:textId="77777777" w:rsidTr="00C36A82">
        <w:trPr>
          <w:trHeight w:val="643"/>
        </w:trPr>
        <w:tc>
          <w:tcPr>
            <w:tcW w:w="5212" w:type="dxa"/>
          </w:tcPr>
          <w:p w14:paraId="743B5B37" w14:textId="77777777" w:rsidR="00953A86" w:rsidRPr="00D478D1" w:rsidRDefault="00953A86" w:rsidP="00C36A82">
            <w:pPr>
              <w:pStyle w:val="TableParagraph"/>
              <w:spacing w:before="30"/>
              <w:ind w:left="1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6.</w:t>
            </w:r>
            <w:r w:rsidRPr="00D478D1">
              <w:rPr>
                <w:rFonts w:ascii="Times New Roman" w:hAnsi="Times New Roman" w:cs="Times New Roman"/>
                <w:spacing w:val="46"/>
                <w:sz w:val="20"/>
                <w:szCs w:val="20"/>
              </w:rPr>
              <w:t xml:space="preserve"> 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Have</w:t>
            </w:r>
            <w:r w:rsidRPr="00D478D1">
              <w:rPr>
                <w:rFonts w:ascii="Times New Roman" w:hAnsi="Times New Roman" w:cs="Times New Roman"/>
                <w:spacing w:val="-4"/>
                <w:w w:val="9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you</w:t>
            </w:r>
            <w:r w:rsidRPr="00D478D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consulted</w:t>
            </w:r>
            <w:r w:rsidRPr="00D478D1">
              <w:rPr>
                <w:rFonts w:ascii="Times New Roman" w:hAnsi="Times New Roman" w:cs="Times New Roman"/>
                <w:spacing w:val="-2"/>
                <w:w w:val="9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more</w:t>
            </w:r>
            <w:r w:rsidRPr="00D478D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than</w:t>
            </w:r>
            <w:r w:rsidRPr="00D478D1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one</w:t>
            </w:r>
            <w:r w:rsidRPr="00D478D1">
              <w:rPr>
                <w:rFonts w:ascii="Times New Roman" w:hAnsi="Times New Roman" w:cs="Times New Roman"/>
                <w:spacing w:val="-3"/>
                <w:w w:val="9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source</w:t>
            </w:r>
            <w:r w:rsidRPr="00D478D1">
              <w:rPr>
                <w:rFonts w:ascii="Times New Roman" w:hAnsi="Times New Roman" w:cs="Times New Roman"/>
                <w:spacing w:val="-4"/>
                <w:w w:val="9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5"/>
                <w:w w:val="90"/>
                <w:sz w:val="20"/>
                <w:szCs w:val="20"/>
              </w:rPr>
              <w:t>of</w:t>
            </w:r>
          </w:p>
          <w:p w14:paraId="242730DD" w14:textId="77777777" w:rsidR="00953A86" w:rsidRPr="00D478D1" w:rsidRDefault="00953A86" w:rsidP="00C36A82">
            <w:pPr>
              <w:pStyle w:val="TableParagraph"/>
              <w:spacing w:before="55"/>
              <w:ind w:left="4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formation?</w:t>
            </w:r>
          </w:p>
        </w:tc>
        <w:tc>
          <w:tcPr>
            <w:tcW w:w="994" w:type="dxa"/>
            <w:tcBorders>
              <w:top w:val="single" w:sz="6" w:space="0" w:color="000000"/>
            </w:tcBorders>
          </w:tcPr>
          <w:p w14:paraId="0E8A46B6" w14:textId="77777777" w:rsidR="00953A86" w:rsidRPr="00D478D1" w:rsidRDefault="00953A86" w:rsidP="00C36A82">
            <w:pPr>
              <w:pStyle w:val="TableParagraph"/>
              <w:spacing w:before="8"/>
              <w:ind w:left="3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149" w:type="dxa"/>
            <w:tcBorders>
              <w:top w:val="single" w:sz="6" w:space="0" w:color="000000"/>
            </w:tcBorders>
          </w:tcPr>
          <w:p w14:paraId="69C75EF9" w14:textId="77777777" w:rsidR="00953A86" w:rsidRPr="00D478D1" w:rsidRDefault="00953A86" w:rsidP="00C36A82">
            <w:pPr>
              <w:pStyle w:val="TableParagraph"/>
              <w:spacing w:before="8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  <w:tcBorders>
              <w:top w:val="single" w:sz="6" w:space="0" w:color="000000"/>
            </w:tcBorders>
          </w:tcPr>
          <w:p w14:paraId="209372C4" w14:textId="77777777" w:rsidR="00953A86" w:rsidRPr="00D478D1" w:rsidRDefault="00953A86" w:rsidP="00C36A82">
            <w:pPr>
              <w:pStyle w:val="TableParagraph"/>
              <w:spacing w:before="8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  <w:tcBorders>
              <w:top w:val="single" w:sz="6" w:space="0" w:color="000000"/>
            </w:tcBorders>
          </w:tcPr>
          <w:p w14:paraId="53A689CA" w14:textId="77777777" w:rsidR="00953A86" w:rsidRPr="00D478D1" w:rsidRDefault="00953A86" w:rsidP="00C36A82">
            <w:pPr>
              <w:pStyle w:val="TableParagraph"/>
              <w:spacing w:before="8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</w:tr>
      <w:tr w:rsidR="00953A86" w:rsidRPr="00D478D1" w14:paraId="14F1147A" w14:textId="77777777" w:rsidTr="00C36A82">
        <w:trPr>
          <w:trHeight w:val="642"/>
        </w:trPr>
        <w:tc>
          <w:tcPr>
            <w:tcW w:w="5212" w:type="dxa"/>
          </w:tcPr>
          <w:p w14:paraId="3B8D4A5C" w14:textId="77777777" w:rsidR="00953A86" w:rsidRPr="00D478D1" w:rsidRDefault="00953A86" w:rsidP="00C36A82">
            <w:pPr>
              <w:pStyle w:val="TableParagraph"/>
              <w:spacing w:before="24"/>
              <w:ind w:left="1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7.</w:t>
            </w:r>
            <w:r w:rsidRPr="00D478D1">
              <w:rPr>
                <w:rFonts w:ascii="Times New Roman" w:hAnsi="Times New Roman" w:cs="Times New Roman"/>
                <w:spacing w:val="66"/>
                <w:w w:val="15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id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you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find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the</w:t>
            </w:r>
            <w:r w:rsidRPr="00D478D1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information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you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were</w:t>
            </w:r>
          </w:p>
          <w:p w14:paraId="366A6E7C" w14:textId="77777777" w:rsidR="00953A86" w:rsidRPr="00D478D1" w:rsidRDefault="00953A86" w:rsidP="00C36A82">
            <w:pPr>
              <w:pStyle w:val="TableParagraph"/>
              <w:spacing w:before="59"/>
              <w:ind w:left="4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looking</w:t>
            </w:r>
            <w:r w:rsidRPr="00D478D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for?</w:t>
            </w:r>
          </w:p>
        </w:tc>
        <w:tc>
          <w:tcPr>
            <w:tcW w:w="994" w:type="dxa"/>
          </w:tcPr>
          <w:p w14:paraId="2C1D5454" w14:textId="77777777" w:rsidR="00953A86" w:rsidRPr="00D478D1" w:rsidRDefault="00953A86" w:rsidP="00C36A82">
            <w:pPr>
              <w:pStyle w:val="TableParagraph"/>
              <w:ind w:left="3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149" w:type="dxa"/>
          </w:tcPr>
          <w:p w14:paraId="7C38E6B7" w14:textId="77777777" w:rsidR="00953A86" w:rsidRPr="00D478D1" w:rsidRDefault="00953A86" w:rsidP="00C36A82">
            <w:pPr>
              <w:pStyle w:val="TableParagraph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2DF7F045" w14:textId="77777777" w:rsidR="00953A86" w:rsidRPr="00D478D1" w:rsidRDefault="00953A86" w:rsidP="00C36A8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1BC94F3A" w14:textId="77777777" w:rsidR="00953A86" w:rsidRPr="00D478D1" w:rsidRDefault="00953A86" w:rsidP="00C36A82">
            <w:pPr>
              <w:pStyle w:val="TableParagraph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</w:tr>
      <w:tr w:rsidR="00953A86" w:rsidRPr="00D478D1" w14:paraId="2FE94E96" w14:textId="77777777" w:rsidTr="00C36A82">
        <w:trPr>
          <w:trHeight w:val="413"/>
        </w:trPr>
        <w:tc>
          <w:tcPr>
            <w:tcW w:w="5212" w:type="dxa"/>
          </w:tcPr>
          <w:p w14:paraId="7FAB4CD4" w14:textId="77777777" w:rsidR="00953A86" w:rsidRPr="00D478D1" w:rsidRDefault="00953A86" w:rsidP="00C36A82">
            <w:pPr>
              <w:pStyle w:val="TableParagraph"/>
              <w:spacing w:before="24"/>
              <w:ind w:left="1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8.</w:t>
            </w:r>
            <w:r w:rsidRPr="00D478D1">
              <w:rPr>
                <w:rFonts w:ascii="Times New Roman" w:hAnsi="Times New Roman" w:cs="Times New Roman"/>
                <w:spacing w:val="29"/>
                <w:sz w:val="20"/>
                <w:szCs w:val="20"/>
              </w:rPr>
              <w:t xml:space="preserve"> 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Did</w:t>
            </w:r>
            <w:r w:rsidRPr="00D478D1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you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understand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he</w:t>
            </w:r>
            <w:r w:rsidRPr="00D478D1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information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found?</w:t>
            </w:r>
          </w:p>
        </w:tc>
        <w:tc>
          <w:tcPr>
            <w:tcW w:w="994" w:type="dxa"/>
          </w:tcPr>
          <w:p w14:paraId="69AF7047" w14:textId="77777777" w:rsidR="00953A86" w:rsidRPr="00D478D1" w:rsidRDefault="00953A86" w:rsidP="00C36A82">
            <w:pPr>
              <w:pStyle w:val="TableParagraph"/>
              <w:ind w:left="3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149" w:type="dxa"/>
          </w:tcPr>
          <w:p w14:paraId="0A733906" w14:textId="77777777" w:rsidR="00953A86" w:rsidRPr="00D478D1" w:rsidRDefault="00953A86" w:rsidP="00C36A82">
            <w:pPr>
              <w:pStyle w:val="TableParagraph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015F5DDF" w14:textId="77777777" w:rsidR="00953A86" w:rsidRPr="00D478D1" w:rsidRDefault="00953A86" w:rsidP="00C36A8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42A0DA73" w14:textId="77777777" w:rsidR="00953A86" w:rsidRPr="00D478D1" w:rsidRDefault="00953A86" w:rsidP="00C36A82">
            <w:pPr>
              <w:pStyle w:val="TableParagraph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</w:tr>
      <w:tr w:rsidR="00953A86" w:rsidRPr="00D478D1" w14:paraId="364578D9" w14:textId="77777777" w:rsidTr="00C36A82">
        <w:trPr>
          <w:trHeight w:val="642"/>
        </w:trPr>
        <w:tc>
          <w:tcPr>
            <w:tcW w:w="5212" w:type="dxa"/>
          </w:tcPr>
          <w:p w14:paraId="2478A982" w14:textId="77777777" w:rsidR="00953A86" w:rsidRPr="00D478D1" w:rsidRDefault="00953A86" w:rsidP="00C36A82">
            <w:pPr>
              <w:pStyle w:val="TableParagraph"/>
              <w:spacing w:before="24"/>
              <w:ind w:left="1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9.</w:t>
            </w:r>
            <w:r w:rsidRPr="00D478D1">
              <w:rPr>
                <w:rFonts w:ascii="Times New Roman" w:hAnsi="Times New Roman" w:cs="Times New Roman"/>
                <w:spacing w:val="69"/>
                <w:w w:val="15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Have</w:t>
            </w:r>
            <w:r w:rsidRPr="00D478D1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you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had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he</w:t>
            </w:r>
            <w:r w:rsidRPr="00D478D1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opportunity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o</w:t>
            </w:r>
            <w:r w:rsidRPr="00D478D1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use</w:t>
            </w:r>
            <w:r w:rsidRPr="00D478D1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he</w:t>
            </w:r>
          </w:p>
          <w:p w14:paraId="440BB1F9" w14:textId="77777777" w:rsidR="00953A86" w:rsidRPr="00D478D1" w:rsidRDefault="00953A86" w:rsidP="00C36A82">
            <w:pPr>
              <w:pStyle w:val="TableParagraph"/>
              <w:spacing w:before="55"/>
              <w:ind w:left="4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formation?</w:t>
            </w:r>
          </w:p>
        </w:tc>
        <w:tc>
          <w:tcPr>
            <w:tcW w:w="994" w:type="dxa"/>
          </w:tcPr>
          <w:p w14:paraId="0FB77DD1" w14:textId="77777777" w:rsidR="00953A86" w:rsidRPr="00D478D1" w:rsidRDefault="00953A86" w:rsidP="00C36A82">
            <w:pPr>
              <w:pStyle w:val="TableParagraph"/>
              <w:ind w:left="3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149" w:type="dxa"/>
          </w:tcPr>
          <w:p w14:paraId="0D628509" w14:textId="77777777" w:rsidR="00953A86" w:rsidRPr="00D478D1" w:rsidRDefault="00953A86" w:rsidP="00C36A82">
            <w:pPr>
              <w:pStyle w:val="TableParagraph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17965009" w14:textId="77777777" w:rsidR="00953A86" w:rsidRPr="00D478D1" w:rsidRDefault="00953A86" w:rsidP="00C36A8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7C8931B9" w14:textId="77777777" w:rsidR="00953A86" w:rsidRPr="00D478D1" w:rsidRDefault="00953A86" w:rsidP="00C36A82">
            <w:pPr>
              <w:pStyle w:val="TableParagraph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</w:tr>
      <w:tr w:rsidR="00953A86" w:rsidRPr="00D478D1" w14:paraId="2BB2D83F" w14:textId="77777777" w:rsidTr="00C36A82">
        <w:trPr>
          <w:trHeight w:val="950"/>
        </w:trPr>
        <w:tc>
          <w:tcPr>
            <w:tcW w:w="5212" w:type="dxa"/>
          </w:tcPr>
          <w:p w14:paraId="2239F360" w14:textId="77777777" w:rsidR="00953A86" w:rsidRPr="00D478D1" w:rsidRDefault="00953A86" w:rsidP="00C36A82">
            <w:pPr>
              <w:pStyle w:val="TableParagraph"/>
              <w:spacing w:before="24" w:line="292" w:lineRule="auto"/>
              <w:ind w:left="466" w:hanging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10.</w:t>
            </w:r>
            <w:r w:rsidRPr="00D478D1">
              <w:rPr>
                <w:rFonts w:ascii="Times New Roman" w:hAnsi="Times New Roman" w:cs="Times New Roman"/>
                <w:spacing w:val="38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 xml:space="preserve">Did you discuss what you understood about </w:t>
            </w:r>
            <w:r w:rsidRPr="00D478D1">
              <w:rPr>
                <w:rFonts w:ascii="Times New Roman" w:hAnsi="Times New Roman" w:cs="Times New Roman"/>
                <w:sz w:val="20"/>
                <w:szCs w:val="20"/>
              </w:rPr>
              <w:t>vaccinations</w:t>
            </w:r>
            <w:r w:rsidRPr="00D478D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D478D1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z w:val="20"/>
                <w:szCs w:val="20"/>
              </w:rPr>
              <w:t>your</w:t>
            </w:r>
            <w:r w:rsidRPr="00D478D1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z w:val="20"/>
                <w:szCs w:val="20"/>
              </w:rPr>
              <w:t>doctor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478D1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  <w:p w14:paraId="243A7BD9" w14:textId="77777777" w:rsidR="00953A86" w:rsidRPr="00D478D1" w:rsidRDefault="00953A86" w:rsidP="00C36A82">
            <w:pPr>
              <w:pStyle w:val="TableParagraph"/>
              <w:spacing w:before="0" w:line="252" w:lineRule="exact"/>
              <w:ind w:left="4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eople?</w:t>
            </w:r>
          </w:p>
        </w:tc>
        <w:tc>
          <w:tcPr>
            <w:tcW w:w="994" w:type="dxa"/>
          </w:tcPr>
          <w:p w14:paraId="72AE02BB" w14:textId="77777777" w:rsidR="00953A86" w:rsidRPr="00D478D1" w:rsidRDefault="00953A86" w:rsidP="00C36A82">
            <w:pPr>
              <w:pStyle w:val="TableParagraph"/>
              <w:ind w:left="3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149" w:type="dxa"/>
          </w:tcPr>
          <w:p w14:paraId="18ABA40A" w14:textId="77777777" w:rsidR="00953A86" w:rsidRPr="00D478D1" w:rsidRDefault="00953A86" w:rsidP="00C36A82">
            <w:pPr>
              <w:pStyle w:val="TableParagraph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0BC0E0E3" w14:textId="77777777" w:rsidR="00953A86" w:rsidRPr="00D478D1" w:rsidRDefault="00953A86" w:rsidP="00C36A8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0180225C" w14:textId="77777777" w:rsidR="00953A86" w:rsidRPr="00D478D1" w:rsidRDefault="00953A86" w:rsidP="00C36A82">
            <w:pPr>
              <w:pStyle w:val="TableParagraph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</w:tr>
      <w:tr w:rsidR="00953A86" w:rsidRPr="00D478D1" w14:paraId="57B1E6ED" w14:textId="77777777" w:rsidTr="00C36A82">
        <w:trPr>
          <w:trHeight w:val="641"/>
        </w:trPr>
        <w:tc>
          <w:tcPr>
            <w:tcW w:w="5212" w:type="dxa"/>
          </w:tcPr>
          <w:p w14:paraId="071EC4E7" w14:textId="77777777" w:rsidR="00953A86" w:rsidRPr="00D478D1" w:rsidRDefault="00953A86" w:rsidP="00C36A82">
            <w:pPr>
              <w:pStyle w:val="TableParagraph"/>
              <w:spacing w:before="24"/>
              <w:ind w:left="1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11.</w:t>
            </w:r>
            <w:r w:rsidRPr="00D478D1">
              <w:rPr>
                <w:rFonts w:ascii="Times New Roman" w:hAnsi="Times New Roman" w:cs="Times New Roman"/>
                <w:spacing w:val="41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Did</w:t>
            </w:r>
            <w:r w:rsidRPr="00D478D1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you</w:t>
            </w:r>
            <w:r w:rsidRPr="00D478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consider</w:t>
            </w:r>
            <w:r w:rsidRPr="00D478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whether</w:t>
            </w:r>
            <w:r w:rsidRPr="00D478D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the</w:t>
            </w:r>
            <w:r w:rsidRPr="00D478D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2"/>
                <w:w w:val="90"/>
                <w:sz w:val="20"/>
                <w:szCs w:val="20"/>
              </w:rPr>
              <w:t>information</w:t>
            </w:r>
          </w:p>
          <w:p w14:paraId="427492FE" w14:textId="77777777" w:rsidR="00953A86" w:rsidRPr="00D478D1" w:rsidRDefault="00953A86" w:rsidP="00C36A82">
            <w:pPr>
              <w:pStyle w:val="TableParagraph"/>
              <w:spacing w:before="55"/>
              <w:ind w:left="4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collected</w:t>
            </w:r>
            <w:r w:rsidRPr="00D478D1">
              <w:rPr>
                <w:rFonts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was</w:t>
            </w:r>
            <w:r w:rsidRPr="00D478D1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about</w:t>
            </w:r>
            <w:r w:rsidRPr="00D478D1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your</w:t>
            </w:r>
            <w:r w:rsidRPr="00D478D1">
              <w:rPr>
                <w:rFonts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2"/>
                <w:w w:val="90"/>
                <w:sz w:val="20"/>
                <w:szCs w:val="20"/>
              </w:rPr>
              <w:t>condition?</w:t>
            </w:r>
          </w:p>
        </w:tc>
        <w:tc>
          <w:tcPr>
            <w:tcW w:w="994" w:type="dxa"/>
          </w:tcPr>
          <w:p w14:paraId="0D37FDE5" w14:textId="77777777" w:rsidR="00953A86" w:rsidRPr="00D478D1" w:rsidRDefault="00953A86" w:rsidP="00C36A82">
            <w:pPr>
              <w:pStyle w:val="TableParagraph"/>
              <w:ind w:left="3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149" w:type="dxa"/>
          </w:tcPr>
          <w:p w14:paraId="3813ED4B" w14:textId="77777777" w:rsidR="00953A86" w:rsidRPr="00D478D1" w:rsidRDefault="00953A86" w:rsidP="00C36A82">
            <w:pPr>
              <w:pStyle w:val="TableParagraph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6F832B70" w14:textId="77777777" w:rsidR="00953A86" w:rsidRPr="00D478D1" w:rsidRDefault="00953A86" w:rsidP="00C36A8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162655AF" w14:textId="77777777" w:rsidR="00953A86" w:rsidRPr="00D478D1" w:rsidRDefault="00953A86" w:rsidP="00C36A82">
            <w:pPr>
              <w:pStyle w:val="TableParagraph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</w:tr>
      <w:tr w:rsidR="00953A86" w:rsidRPr="00D478D1" w14:paraId="5DF059F1" w14:textId="77777777" w:rsidTr="00C36A82">
        <w:trPr>
          <w:trHeight w:val="638"/>
        </w:trPr>
        <w:tc>
          <w:tcPr>
            <w:tcW w:w="5212" w:type="dxa"/>
          </w:tcPr>
          <w:p w14:paraId="5EF4EF75" w14:textId="77777777" w:rsidR="00953A86" w:rsidRPr="00D478D1" w:rsidRDefault="00953A86" w:rsidP="00C36A82">
            <w:pPr>
              <w:pStyle w:val="TableParagraph"/>
              <w:spacing w:before="24"/>
              <w:ind w:left="1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12.</w:t>
            </w:r>
            <w:r w:rsidRPr="00D478D1">
              <w:rPr>
                <w:rFonts w:ascii="Times New Roman" w:hAnsi="Times New Roman" w:cs="Times New Roman"/>
                <w:spacing w:val="4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Have</w:t>
            </w:r>
            <w:r w:rsidRPr="00D478D1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you</w:t>
            </w:r>
            <w:r w:rsidRPr="00D478D1">
              <w:rPr>
                <w:rFonts w:ascii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considered</w:t>
            </w:r>
            <w:r w:rsidRPr="00D478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the</w:t>
            </w:r>
            <w:r w:rsidRPr="00D478D1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credibility</w:t>
            </w:r>
            <w:r w:rsidRPr="00D478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w w:val="90"/>
                <w:sz w:val="20"/>
                <w:szCs w:val="20"/>
              </w:rPr>
              <w:t>of</w:t>
            </w:r>
            <w:r w:rsidRPr="00D478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5"/>
                <w:w w:val="90"/>
                <w:sz w:val="20"/>
                <w:szCs w:val="20"/>
              </w:rPr>
              <w:t>the</w:t>
            </w:r>
          </w:p>
          <w:p w14:paraId="759341C7" w14:textId="77777777" w:rsidR="00953A86" w:rsidRPr="00D478D1" w:rsidRDefault="00953A86" w:rsidP="00C36A82">
            <w:pPr>
              <w:pStyle w:val="TableParagraph"/>
              <w:spacing w:before="55"/>
              <w:ind w:left="4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ources?</w:t>
            </w:r>
          </w:p>
        </w:tc>
        <w:tc>
          <w:tcPr>
            <w:tcW w:w="994" w:type="dxa"/>
          </w:tcPr>
          <w:p w14:paraId="2D4F6D2D" w14:textId="77777777" w:rsidR="00953A86" w:rsidRPr="00D478D1" w:rsidRDefault="00953A86" w:rsidP="00C36A82">
            <w:pPr>
              <w:pStyle w:val="TableParagraph"/>
              <w:ind w:left="3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149" w:type="dxa"/>
          </w:tcPr>
          <w:p w14:paraId="5B1C10D1" w14:textId="77777777" w:rsidR="00953A86" w:rsidRPr="00D478D1" w:rsidRDefault="00953A86" w:rsidP="00C36A82">
            <w:pPr>
              <w:pStyle w:val="TableParagraph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5EBE07FA" w14:textId="77777777" w:rsidR="00953A86" w:rsidRPr="00D478D1" w:rsidRDefault="00953A86" w:rsidP="00C36A8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3B44EACC" w14:textId="77777777" w:rsidR="00953A86" w:rsidRPr="00D478D1" w:rsidRDefault="00953A86" w:rsidP="00C36A82">
            <w:pPr>
              <w:pStyle w:val="TableParagraph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</w:tr>
      <w:tr w:rsidR="00953A86" w:rsidRPr="00D478D1" w14:paraId="5BBDD4DF" w14:textId="77777777" w:rsidTr="00C36A82">
        <w:trPr>
          <w:trHeight w:val="641"/>
        </w:trPr>
        <w:tc>
          <w:tcPr>
            <w:tcW w:w="5212" w:type="dxa"/>
          </w:tcPr>
          <w:p w14:paraId="68B7577A" w14:textId="77777777" w:rsidR="00953A86" w:rsidRPr="00D478D1" w:rsidRDefault="00953A86" w:rsidP="00C36A82">
            <w:pPr>
              <w:pStyle w:val="TableParagraph"/>
              <w:spacing w:before="28"/>
              <w:ind w:left="1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>13.</w:t>
            </w:r>
            <w:r w:rsidRPr="00D478D1">
              <w:rPr>
                <w:rFonts w:ascii="Times New Roman" w:hAnsi="Times New Roman" w:cs="Times New Roman"/>
                <w:spacing w:val="27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>Did you check</w:t>
            </w:r>
            <w:r w:rsidRPr="00D478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>whether</w:t>
            </w:r>
            <w:r w:rsidRPr="00D478D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>the</w:t>
            </w:r>
            <w:r w:rsidRPr="00D478D1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>information</w:t>
            </w:r>
            <w:r w:rsidRPr="00D478D1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>was</w:t>
            </w:r>
          </w:p>
          <w:p w14:paraId="5CA3D6DC" w14:textId="77777777" w:rsidR="00953A86" w:rsidRPr="00D478D1" w:rsidRDefault="00953A86" w:rsidP="00C36A82">
            <w:pPr>
              <w:pStyle w:val="TableParagraph"/>
              <w:spacing w:before="55"/>
              <w:ind w:left="46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rrect?</w:t>
            </w:r>
          </w:p>
        </w:tc>
        <w:tc>
          <w:tcPr>
            <w:tcW w:w="994" w:type="dxa"/>
          </w:tcPr>
          <w:p w14:paraId="14769336" w14:textId="77777777" w:rsidR="00953A86" w:rsidRPr="00D478D1" w:rsidRDefault="00953A86" w:rsidP="00C36A82">
            <w:pPr>
              <w:pStyle w:val="TableParagraph"/>
              <w:spacing w:before="7"/>
              <w:ind w:left="3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149" w:type="dxa"/>
          </w:tcPr>
          <w:p w14:paraId="23FA3791" w14:textId="77777777" w:rsidR="00953A86" w:rsidRPr="00D478D1" w:rsidRDefault="00953A86" w:rsidP="00C36A82">
            <w:pPr>
              <w:pStyle w:val="TableParagraph"/>
              <w:spacing w:before="7"/>
              <w:ind w:lef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51326AF3" w14:textId="77777777" w:rsidR="00953A86" w:rsidRPr="00D478D1" w:rsidRDefault="00953A86" w:rsidP="00C36A82">
            <w:pPr>
              <w:pStyle w:val="TableParagraph"/>
              <w:spacing w:before="7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163DCBBD" w14:textId="77777777" w:rsidR="00953A86" w:rsidRPr="00D478D1" w:rsidRDefault="00953A86" w:rsidP="00C36A82">
            <w:pPr>
              <w:pStyle w:val="TableParagraph"/>
              <w:spacing w:before="7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4"/>
                <w:sz w:val="20"/>
                <w:szCs w:val="20"/>
              </w:rPr>
              <w:t>□</w:t>
            </w:r>
          </w:p>
        </w:tc>
      </w:tr>
      <w:tr w:rsidR="00953A86" w:rsidRPr="00D478D1" w14:paraId="2FB30034" w14:textId="77777777" w:rsidTr="00C36A82">
        <w:trPr>
          <w:trHeight w:val="950"/>
        </w:trPr>
        <w:tc>
          <w:tcPr>
            <w:tcW w:w="5212" w:type="dxa"/>
          </w:tcPr>
          <w:p w14:paraId="1C9C463B" w14:textId="77777777" w:rsidR="00953A86" w:rsidRPr="00D478D1" w:rsidRDefault="00953A86" w:rsidP="00C36A82">
            <w:pPr>
              <w:pStyle w:val="TableParagraph"/>
              <w:spacing w:before="28"/>
              <w:ind w:left="1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14.</w:t>
            </w:r>
            <w:r w:rsidRPr="00D478D1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Did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you</w:t>
            </w:r>
            <w:r w:rsidRPr="00D478D1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find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any</w:t>
            </w:r>
            <w:r w:rsidRPr="00D478D1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useful</w:t>
            </w:r>
            <w:r w:rsidRPr="00D478D1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information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o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ake</w:t>
            </w:r>
          </w:p>
          <w:p w14:paraId="323F0965" w14:textId="77777777" w:rsidR="00953A86" w:rsidRPr="00D478D1" w:rsidRDefault="00953A86" w:rsidP="00C36A82">
            <w:pPr>
              <w:pStyle w:val="TableParagraph"/>
              <w:spacing w:before="8" w:line="300" w:lineRule="atLeast"/>
              <w:ind w:left="466" w:right="487" w:hang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a</w:t>
            </w:r>
            <w:r w:rsidRPr="00D478D1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decision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on</w:t>
            </w:r>
            <w:r w:rsidRPr="00D478D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hether</w:t>
            </w:r>
            <w:r w:rsidRPr="00D478D1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or</w:t>
            </w:r>
            <w:r w:rsidRPr="00D478D1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not</w:t>
            </w:r>
            <w:r w:rsidRPr="00D478D1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o</w:t>
            </w:r>
            <w:r w:rsidRPr="00D478D1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D478D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get </w:t>
            </w:r>
            <w:r w:rsidRPr="00D478D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vaccinated?</w:t>
            </w:r>
          </w:p>
        </w:tc>
        <w:tc>
          <w:tcPr>
            <w:tcW w:w="994" w:type="dxa"/>
          </w:tcPr>
          <w:p w14:paraId="375837DE" w14:textId="77777777" w:rsidR="00953A86" w:rsidRPr="00D478D1" w:rsidRDefault="00953A86" w:rsidP="00C36A82">
            <w:pPr>
              <w:pStyle w:val="TableParagraph"/>
              <w:spacing w:before="6"/>
              <w:ind w:left="41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3"/>
                <w:sz w:val="20"/>
                <w:szCs w:val="20"/>
              </w:rPr>
              <w:t>□</w:t>
            </w:r>
          </w:p>
        </w:tc>
        <w:tc>
          <w:tcPr>
            <w:tcW w:w="1149" w:type="dxa"/>
          </w:tcPr>
          <w:p w14:paraId="4E6400C3" w14:textId="77777777" w:rsidR="00953A86" w:rsidRPr="00D478D1" w:rsidRDefault="00953A86" w:rsidP="00C36A82">
            <w:pPr>
              <w:pStyle w:val="TableParagraph"/>
              <w:spacing w:before="6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3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6D7E0CC2" w14:textId="77777777" w:rsidR="00953A86" w:rsidRPr="00D478D1" w:rsidRDefault="00953A86" w:rsidP="00C36A82">
            <w:pPr>
              <w:pStyle w:val="TableParagraph"/>
              <w:spacing w:before="6"/>
              <w:ind w:righ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3"/>
                <w:sz w:val="20"/>
                <w:szCs w:val="20"/>
              </w:rPr>
              <w:t>□</w:t>
            </w:r>
          </w:p>
        </w:tc>
        <w:tc>
          <w:tcPr>
            <w:tcW w:w="1350" w:type="dxa"/>
          </w:tcPr>
          <w:p w14:paraId="17BC591A" w14:textId="77777777" w:rsidR="00953A86" w:rsidRPr="00D478D1" w:rsidRDefault="00953A86" w:rsidP="00C36A82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  <w:szCs w:val="20"/>
              </w:rPr>
            </w:pPr>
            <w:r w:rsidRPr="00D478D1">
              <w:rPr>
                <w:rFonts w:ascii="Times New Roman" w:hAnsi="Times New Roman" w:cs="Times New Roman"/>
                <w:w w:val="103"/>
                <w:sz w:val="20"/>
                <w:szCs w:val="20"/>
              </w:rPr>
              <w:t>□</w:t>
            </w:r>
          </w:p>
        </w:tc>
      </w:tr>
    </w:tbl>
    <w:p w14:paraId="011BA8DB" w14:textId="77777777" w:rsidR="00953A86" w:rsidRPr="00D478D1" w:rsidRDefault="00953A86" w:rsidP="00953A86">
      <w:pPr>
        <w:spacing w:before="5"/>
        <w:ind w:left="100"/>
        <w:rPr>
          <w:rFonts w:cs="Times New Roman"/>
          <w:i/>
          <w:sz w:val="20"/>
          <w:szCs w:val="20"/>
        </w:rPr>
      </w:pPr>
      <w:r w:rsidRPr="00D478D1">
        <w:rPr>
          <w:rFonts w:cs="Times New Roman"/>
          <w:i/>
          <w:w w:val="90"/>
          <w:sz w:val="20"/>
          <w:szCs w:val="20"/>
        </w:rPr>
        <w:t>*</w:t>
      </w:r>
      <w:proofErr w:type="gramStart"/>
      <w:r w:rsidRPr="00D478D1">
        <w:rPr>
          <w:rFonts w:cs="Times New Roman"/>
          <w:i/>
          <w:w w:val="90"/>
          <w:sz w:val="20"/>
          <w:szCs w:val="20"/>
        </w:rPr>
        <w:t>adapted</w:t>
      </w:r>
      <w:proofErr w:type="gramEnd"/>
      <w:r w:rsidRPr="00D478D1">
        <w:rPr>
          <w:rFonts w:cs="Times New Roman"/>
          <w:i/>
          <w:spacing w:val="-5"/>
          <w:sz w:val="20"/>
          <w:szCs w:val="20"/>
        </w:rPr>
        <w:t xml:space="preserve"> </w:t>
      </w:r>
      <w:r w:rsidRPr="00D478D1">
        <w:rPr>
          <w:rFonts w:cs="Times New Roman"/>
          <w:i/>
          <w:w w:val="90"/>
          <w:sz w:val="20"/>
          <w:szCs w:val="20"/>
        </w:rPr>
        <w:t>from</w:t>
      </w:r>
      <w:r w:rsidRPr="00D478D1">
        <w:rPr>
          <w:rFonts w:cs="Times New Roman"/>
          <w:i/>
          <w:spacing w:val="-3"/>
          <w:sz w:val="20"/>
          <w:szCs w:val="20"/>
        </w:rPr>
        <w:t xml:space="preserve"> </w:t>
      </w:r>
      <w:r w:rsidRPr="00D478D1">
        <w:rPr>
          <w:rFonts w:cs="Times New Roman"/>
          <w:i/>
          <w:w w:val="90"/>
          <w:sz w:val="20"/>
          <w:szCs w:val="20"/>
        </w:rPr>
        <w:t>Ishikawa</w:t>
      </w:r>
      <w:r w:rsidRPr="00D478D1">
        <w:rPr>
          <w:rFonts w:cs="Times New Roman"/>
          <w:i/>
          <w:spacing w:val="-5"/>
          <w:sz w:val="20"/>
          <w:szCs w:val="20"/>
        </w:rPr>
        <w:t xml:space="preserve"> </w:t>
      </w:r>
      <w:r w:rsidRPr="00D478D1">
        <w:rPr>
          <w:rFonts w:cs="Times New Roman"/>
          <w:i/>
          <w:w w:val="90"/>
          <w:sz w:val="20"/>
          <w:szCs w:val="20"/>
        </w:rPr>
        <w:t>measure</w:t>
      </w:r>
      <w:r w:rsidRPr="00D478D1">
        <w:rPr>
          <w:rFonts w:cs="Times New Roman"/>
          <w:i/>
          <w:spacing w:val="-1"/>
          <w:w w:val="90"/>
          <w:sz w:val="20"/>
          <w:szCs w:val="20"/>
        </w:rPr>
        <w:t xml:space="preserve"> </w:t>
      </w:r>
      <w:r w:rsidRPr="00D478D1">
        <w:rPr>
          <w:rFonts w:cs="Times New Roman"/>
          <w:i/>
          <w:w w:val="90"/>
          <w:sz w:val="20"/>
          <w:szCs w:val="20"/>
        </w:rPr>
        <w:t>-</w:t>
      </w:r>
      <w:r w:rsidRPr="00D478D1">
        <w:rPr>
          <w:rFonts w:cs="Times New Roman"/>
          <w:i/>
          <w:spacing w:val="-4"/>
          <w:sz w:val="20"/>
          <w:szCs w:val="20"/>
        </w:rPr>
        <w:t xml:space="preserve"> </w:t>
      </w:r>
      <w:r w:rsidRPr="00D478D1">
        <w:rPr>
          <w:rFonts w:cs="Times New Roman"/>
          <w:i/>
          <w:w w:val="90"/>
          <w:sz w:val="20"/>
          <w:szCs w:val="20"/>
        </w:rPr>
        <w:t>Diabetes</w:t>
      </w:r>
      <w:r w:rsidRPr="00D478D1">
        <w:rPr>
          <w:rFonts w:cs="Times New Roman"/>
          <w:i/>
          <w:spacing w:val="-2"/>
          <w:sz w:val="20"/>
          <w:szCs w:val="20"/>
        </w:rPr>
        <w:t xml:space="preserve"> </w:t>
      </w:r>
      <w:r w:rsidRPr="00D478D1">
        <w:rPr>
          <w:rFonts w:cs="Times New Roman"/>
          <w:i/>
          <w:w w:val="90"/>
          <w:sz w:val="20"/>
          <w:szCs w:val="20"/>
        </w:rPr>
        <w:t>Care</w:t>
      </w:r>
      <w:r w:rsidRPr="00D478D1">
        <w:rPr>
          <w:rFonts w:cs="Times New Roman"/>
          <w:i/>
          <w:spacing w:val="-1"/>
          <w:w w:val="90"/>
          <w:sz w:val="20"/>
          <w:szCs w:val="20"/>
        </w:rPr>
        <w:t xml:space="preserve"> </w:t>
      </w:r>
      <w:r w:rsidRPr="00D478D1">
        <w:rPr>
          <w:rFonts w:cs="Times New Roman"/>
          <w:i/>
          <w:w w:val="90"/>
          <w:sz w:val="20"/>
          <w:szCs w:val="20"/>
        </w:rPr>
        <w:t>2008,</w:t>
      </w:r>
      <w:r w:rsidRPr="00D478D1">
        <w:rPr>
          <w:rFonts w:cs="Times New Roman"/>
          <w:i/>
          <w:sz w:val="20"/>
          <w:szCs w:val="20"/>
        </w:rPr>
        <w:t xml:space="preserve"> </w:t>
      </w:r>
      <w:r w:rsidRPr="00D478D1">
        <w:rPr>
          <w:rFonts w:cs="Times New Roman"/>
          <w:i/>
          <w:w w:val="90"/>
          <w:sz w:val="20"/>
          <w:szCs w:val="20"/>
        </w:rPr>
        <w:t>31(5):874-</w:t>
      </w:r>
      <w:r w:rsidRPr="00D478D1">
        <w:rPr>
          <w:rFonts w:cs="Times New Roman"/>
          <w:i/>
          <w:spacing w:val="-5"/>
          <w:w w:val="90"/>
          <w:sz w:val="20"/>
          <w:szCs w:val="20"/>
        </w:rPr>
        <w:t>879</w:t>
      </w:r>
    </w:p>
    <w:p w14:paraId="1D29847F" w14:textId="77777777" w:rsidR="00953A86" w:rsidRPr="00D478D1" w:rsidRDefault="00953A86" w:rsidP="00953A86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5CCCB2AF" w14:textId="77777777" w:rsidR="00953A86" w:rsidRPr="00D478D1" w:rsidRDefault="00953A86" w:rsidP="00953A86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10EC13F7" w14:textId="77777777" w:rsidR="00095942" w:rsidRDefault="00095942" w:rsidP="00953A86">
      <w:pPr>
        <w:pStyle w:val="Default"/>
        <w:rPr>
          <w:rFonts w:ascii="Times New Roman" w:hAnsi="Times New Roman" w:cs="Times New Roman"/>
          <w:b/>
          <w:bCs/>
          <w:sz w:val="20"/>
          <w:szCs w:val="20"/>
        </w:rPr>
      </w:pPr>
    </w:p>
    <w:p w14:paraId="211CE17C" w14:textId="77777777" w:rsidR="00095942" w:rsidRDefault="00095942" w:rsidP="00953A86">
      <w:pPr>
        <w:pStyle w:val="Default"/>
        <w:rPr>
          <w:rFonts w:ascii="Times New Roman" w:hAnsi="Times New Roman" w:cs="Times New Roman"/>
          <w:b/>
          <w:bCs/>
          <w:sz w:val="20"/>
          <w:szCs w:val="20"/>
        </w:rPr>
      </w:pPr>
    </w:p>
    <w:p w14:paraId="4C42487B" w14:textId="77777777" w:rsidR="00095942" w:rsidRDefault="00095942" w:rsidP="00953A86">
      <w:pPr>
        <w:pStyle w:val="Default"/>
        <w:rPr>
          <w:rFonts w:ascii="Times New Roman" w:hAnsi="Times New Roman" w:cs="Times New Roman"/>
          <w:b/>
          <w:bCs/>
          <w:sz w:val="20"/>
          <w:szCs w:val="20"/>
        </w:rPr>
      </w:pPr>
    </w:p>
    <w:p w14:paraId="33EFD1E8" w14:textId="6C030E23" w:rsidR="00953A86" w:rsidRPr="00D478D1" w:rsidRDefault="00122E1D" w:rsidP="00953A86">
      <w:pPr>
        <w:pStyle w:val="Defaul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ection D. COVID-19 Vaccine Hesitancy</w:t>
      </w:r>
    </w:p>
    <w:p w14:paraId="125489D9" w14:textId="77777777" w:rsidR="00953A86" w:rsidRPr="00D478D1" w:rsidRDefault="00953A86" w:rsidP="00953A86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50391822" w14:textId="0815D2FB" w:rsidR="00953A86" w:rsidRPr="00D478D1" w:rsidRDefault="00953A86" w:rsidP="00095942">
      <w:pPr>
        <w:pStyle w:val="Default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Have you received a COVID shot yet?</w:t>
      </w:r>
    </w:p>
    <w:p w14:paraId="395FA313" w14:textId="070EC5C2" w:rsidR="00953A86" w:rsidRPr="00D478D1" w:rsidRDefault="00953A86" w:rsidP="00095942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No, I haven’t been vaccinated (</w:t>
      </w:r>
      <w:r w:rsidR="00095942" w:rsidRPr="00095942">
        <w:rPr>
          <w:rFonts w:ascii="Times New Roman" w:hAnsi="Times New Roman" w:cs="Times New Roman"/>
          <w:i/>
          <w:iCs/>
          <w:sz w:val="20"/>
          <w:szCs w:val="20"/>
        </w:rPr>
        <w:t>skip</w:t>
      </w:r>
      <w:r w:rsidRPr="00095942">
        <w:rPr>
          <w:rFonts w:ascii="Times New Roman" w:hAnsi="Times New Roman" w:cs="Times New Roman"/>
          <w:i/>
          <w:iCs/>
          <w:sz w:val="20"/>
          <w:szCs w:val="20"/>
        </w:rPr>
        <w:t xml:space="preserve"> to question </w:t>
      </w:r>
      <w:r w:rsidR="00095942" w:rsidRPr="00095942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Pr="00095942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Pr="00D478D1">
        <w:rPr>
          <w:rFonts w:ascii="Times New Roman" w:hAnsi="Times New Roman" w:cs="Times New Roman"/>
          <w:sz w:val="20"/>
          <w:szCs w:val="20"/>
        </w:rPr>
        <w:t>)</w:t>
      </w:r>
    </w:p>
    <w:p w14:paraId="24FFD7C3" w14:textId="335C7665" w:rsidR="00953A86" w:rsidRPr="00D478D1" w:rsidRDefault="00953A86" w:rsidP="00095942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No, but I have a vaccination appointment scheduled (</w:t>
      </w:r>
      <w:r w:rsidR="00095942" w:rsidRPr="00095942">
        <w:rPr>
          <w:rFonts w:ascii="Times New Roman" w:hAnsi="Times New Roman" w:cs="Times New Roman"/>
          <w:i/>
          <w:iCs/>
          <w:sz w:val="20"/>
          <w:szCs w:val="20"/>
        </w:rPr>
        <w:t>skip</w:t>
      </w:r>
      <w:r w:rsidRPr="00095942">
        <w:rPr>
          <w:rFonts w:ascii="Times New Roman" w:hAnsi="Times New Roman" w:cs="Times New Roman"/>
          <w:i/>
          <w:iCs/>
          <w:sz w:val="20"/>
          <w:szCs w:val="20"/>
        </w:rPr>
        <w:t xml:space="preserve"> to question 4</w:t>
      </w:r>
      <w:r w:rsidR="00095942" w:rsidRPr="00095942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Pr="00D478D1">
        <w:rPr>
          <w:rFonts w:ascii="Times New Roman" w:hAnsi="Times New Roman" w:cs="Times New Roman"/>
          <w:sz w:val="20"/>
          <w:szCs w:val="20"/>
        </w:rPr>
        <w:t>)</w:t>
      </w:r>
    </w:p>
    <w:p w14:paraId="06050EBD" w14:textId="41973043" w:rsidR="00953A86" w:rsidRPr="00D478D1" w:rsidRDefault="00953A86" w:rsidP="00095942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Yes, I received it because I work in healthcare (</w:t>
      </w:r>
      <w:r w:rsidR="00095942" w:rsidRPr="00095942">
        <w:rPr>
          <w:rFonts w:ascii="Times New Roman" w:hAnsi="Times New Roman" w:cs="Times New Roman"/>
          <w:i/>
          <w:iCs/>
          <w:sz w:val="20"/>
          <w:szCs w:val="20"/>
        </w:rPr>
        <w:t>skip</w:t>
      </w:r>
      <w:r w:rsidRPr="00095942">
        <w:rPr>
          <w:rFonts w:ascii="Times New Roman" w:hAnsi="Times New Roman" w:cs="Times New Roman"/>
          <w:i/>
          <w:iCs/>
          <w:sz w:val="20"/>
          <w:szCs w:val="20"/>
        </w:rPr>
        <w:t xml:space="preserve"> to question </w:t>
      </w:r>
      <w:r w:rsidR="00095942" w:rsidRPr="00095942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Pr="00095942">
        <w:rPr>
          <w:rFonts w:ascii="Times New Roman" w:hAnsi="Times New Roman" w:cs="Times New Roman"/>
          <w:i/>
          <w:iCs/>
          <w:sz w:val="20"/>
          <w:szCs w:val="20"/>
        </w:rPr>
        <w:t>3</w:t>
      </w:r>
      <w:r w:rsidRPr="00D478D1">
        <w:rPr>
          <w:rFonts w:ascii="Times New Roman" w:hAnsi="Times New Roman" w:cs="Times New Roman"/>
          <w:sz w:val="20"/>
          <w:szCs w:val="20"/>
        </w:rPr>
        <w:t>)</w:t>
      </w:r>
    </w:p>
    <w:p w14:paraId="0B13134C" w14:textId="18C55F9C" w:rsidR="00953A86" w:rsidRPr="00D478D1" w:rsidRDefault="00953A86" w:rsidP="00095942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Yes, I received it because I work in school/in the army/ any other occupation prioritized category (</w:t>
      </w:r>
      <w:r w:rsidR="00095942" w:rsidRPr="00095942">
        <w:rPr>
          <w:rFonts w:ascii="Times New Roman" w:hAnsi="Times New Roman" w:cs="Times New Roman"/>
          <w:i/>
          <w:iCs/>
          <w:sz w:val="20"/>
          <w:szCs w:val="20"/>
        </w:rPr>
        <w:t>skip to question 43</w:t>
      </w:r>
      <w:r w:rsidRPr="00D478D1">
        <w:rPr>
          <w:rFonts w:ascii="Times New Roman" w:hAnsi="Times New Roman" w:cs="Times New Roman"/>
          <w:sz w:val="20"/>
          <w:szCs w:val="20"/>
        </w:rPr>
        <w:t>)</w:t>
      </w:r>
    </w:p>
    <w:p w14:paraId="75D80BA5" w14:textId="5EB04DEC" w:rsidR="00953A86" w:rsidRPr="00D478D1" w:rsidRDefault="00953A86" w:rsidP="00095942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Yes, I received it because I am older than 80/I live in a nursing home (</w:t>
      </w:r>
      <w:r w:rsidR="00095942" w:rsidRPr="00095942">
        <w:rPr>
          <w:rFonts w:ascii="Times New Roman" w:hAnsi="Times New Roman" w:cs="Times New Roman"/>
          <w:i/>
          <w:iCs/>
          <w:sz w:val="20"/>
          <w:szCs w:val="20"/>
        </w:rPr>
        <w:t>skip to question 43</w:t>
      </w:r>
      <w:r w:rsidRPr="00D478D1">
        <w:rPr>
          <w:rFonts w:ascii="Times New Roman" w:hAnsi="Times New Roman" w:cs="Times New Roman"/>
          <w:sz w:val="20"/>
          <w:szCs w:val="20"/>
        </w:rPr>
        <w:t>)</w:t>
      </w:r>
    </w:p>
    <w:p w14:paraId="7C43AC41" w14:textId="1974F94D" w:rsidR="00953A86" w:rsidRPr="00D478D1" w:rsidRDefault="00953A86" w:rsidP="00095942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Yes, I received it because I belong to an age bracket eligible for vaccination in my region (</w:t>
      </w:r>
      <w:r w:rsidR="00095942" w:rsidRPr="00095942">
        <w:rPr>
          <w:rFonts w:ascii="Times New Roman" w:hAnsi="Times New Roman" w:cs="Times New Roman"/>
          <w:i/>
          <w:iCs/>
          <w:sz w:val="20"/>
          <w:szCs w:val="20"/>
        </w:rPr>
        <w:t>skip to question 43</w:t>
      </w:r>
      <w:r w:rsidRPr="00D478D1">
        <w:rPr>
          <w:rFonts w:ascii="Times New Roman" w:hAnsi="Times New Roman" w:cs="Times New Roman"/>
          <w:sz w:val="20"/>
          <w:szCs w:val="20"/>
        </w:rPr>
        <w:t>)</w:t>
      </w:r>
    </w:p>
    <w:p w14:paraId="4B34286F" w14:textId="0A3CC3AF" w:rsidR="00953A86" w:rsidRPr="00D478D1" w:rsidRDefault="00953A86" w:rsidP="00095942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Yes, I received it because I belong to a fragile patient category (</w:t>
      </w:r>
      <w:r w:rsidR="00095942" w:rsidRPr="00095942">
        <w:rPr>
          <w:rFonts w:ascii="Times New Roman" w:hAnsi="Times New Roman" w:cs="Times New Roman"/>
          <w:i/>
          <w:iCs/>
          <w:sz w:val="20"/>
          <w:szCs w:val="20"/>
        </w:rPr>
        <w:t>skip to question 4</w:t>
      </w:r>
      <w:r w:rsidR="00095942">
        <w:rPr>
          <w:rFonts w:ascii="Times New Roman" w:hAnsi="Times New Roman" w:cs="Times New Roman"/>
          <w:i/>
          <w:iCs/>
          <w:sz w:val="20"/>
          <w:szCs w:val="20"/>
        </w:rPr>
        <w:t>2</w:t>
      </w:r>
      <w:r w:rsidRPr="00D478D1">
        <w:rPr>
          <w:rFonts w:ascii="Times New Roman" w:hAnsi="Times New Roman" w:cs="Times New Roman"/>
          <w:sz w:val="20"/>
          <w:szCs w:val="20"/>
        </w:rPr>
        <w:t>)</w:t>
      </w:r>
    </w:p>
    <w:p w14:paraId="2AFFF6AE" w14:textId="77777777" w:rsidR="00953A86" w:rsidRPr="00D478D1" w:rsidRDefault="00953A86" w:rsidP="00953A86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</w:p>
    <w:p w14:paraId="38A72836" w14:textId="554D2AE1" w:rsidR="00953A86" w:rsidRPr="00D478D1" w:rsidRDefault="00953A86" w:rsidP="00095942">
      <w:pPr>
        <w:pStyle w:val="Default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Please specify the fragile patient category you belong to __________</w:t>
      </w:r>
    </w:p>
    <w:p w14:paraId="7FBE5F87" w14:textId="77777777" w:rsidR="00953A86" w:rsidRPr="00D478D1" w:rsidRDefault="00953A86" w:rsidP="00953A86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</w:p>
    <w:p w14:paraId="299B3057" w14:textId="20DF8BB9" w:rsidR="00095942" w:rsidRPr="00095942" w:rsidRDefault="00953A86" w:rsidP="00095942">
      <w:pPr>
        <w:pStyle w:val="Default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On a scale from 0 (poor) to 10 (excellent), how would you rate the information received from the healthcare providers during your vaccination appointment?</w:t>
      </w:r>
    </w:p>
    <w:p w14:paraId="09F5683D" w14:textId="77777777" w:rsidR="00095942" w:rsidRDefault="00095942" w:rsidP="00953A86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</w:p>
    <w:p w14:paraId="1E2D2C92" w14:textId="3AFFFF64" w:rsidR="00953A86" w:rsidRPr="00D478D1" w:rsidRDefault="00953A86" w:rsidP="00953A86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(poor) 0 – 1 – 2 – 3 – 4 – 5 – 6 – 7 – 8 – 9 – 10 (excellent)</w:t>
      </w:r>
    </w:p>
    <w:p w14:paraId="46139CBA" w14:textId="77777777" w:rsidR="00953A86" w:rsidRPr="00D478D1" w:rsidRDefault="00953A86" w:rsidP="00953A86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45F0F358" w14:textId="77777777" w:rsidR="00095942" w:rsidRDefault="00953A86" w:rsidP="00095942">
      <w:pPr>
        <w:pStyle w:val="Default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 xml:space="preserve">Once you are eligible for it, on a scale from 0 to 100 how likely do you think you will be willing to receive the anti-COVID-19 shot? </w:t>
      </w:r>
    </w:p>
    <w:p w14:paraId="7970748B" w14:textId="26AC9586" w:rsidR="00953A86" w:rsidRPr="00D478D1" w:rsidRDefault="00953A86" w:rsidP="00095942">
      <w:pPr>
        <w:pStyle w:val="Default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0 % - 100 %</w:t>
      </w:r>
    </w:p>
    <w:p w14:paraId="6A33E4B1" w14:textId="77777777" w:rsidR="00953A86" w:rsidRPr="00D478D1" w:rsidRDefault="00953A86" w:rsidP="00953A86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</w:p>
    <w:p w14:paraId="6E5E6668" w14:textId="77777777" w:rsidR="00095942" w:rsidRDefault="00953A86" w:rsidP="00095942">
      <w:pPr>
        <w:pStyle w:val="Default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 xml:space="preserve">You selected a probability to get vaccinated lower than 100%, which one of the following statements is closer to the reason why today you are not completely sure about receiving a COVID-19 shot? </w:t>
      </w:r>
    </w:p>
    <w:p w14:paraId="22986229" w14:textId="77777777" w:rsidR="00095942" w:rsidRPr="00095942" w:rsidRDefault="00953A86" w:rsidP="00095942">
      <w:pPr>
        <w:pStyle w:val="Default"/>
        <w:ind w:left="720"/>
        <w:rPr>
          <w:rFonts w:ascii="Times New Roman" w:hAnsi="Times New Roman" w:cs="Times New Roman"/>
          <w:i/>
          <w:iCs/>
          <w:sz w:val="20"/>
          <w:szCs w:val="20"/>
        </w:rPr>
      </w:pPr>
      <w:r w:rsidRPr="00095942">
        <w:rPr>
          <w:rFonts w:ascii="Times New Roman" w:hAnsi="Times New Roman" w:cs="Times New Roman"/>
          <w:i/>
          <w:iCs/>
          <w:sz w:val="20"/>
          <w:szCs w:val="20"/>
        </w:rPr>
        <w:t xml:space="preserve">(Be careful: you need to think about the reason why, despite having the possibility to receive the shot, you would be doubtful about it). </w:t>
      </w:r>
    </w:p>
    <w:p w14:paraId="07893B17" w14:textId="77777777" w:rsidR="00095942" w:rsidRDefault="00095942" w:rsidP="00095942">
      <w:pPr>
        <w:pStyle w:val="Default"/>
        <w:ind w:left="720"/>
        <w:rPr>
          <w:rFonts w:ascii="Times New Roman" w:hAnsi="Times New Roman" w:cs="Times New Roman"/>
          <w:sz w:val="20"/>
          <w:szCs w:val="20"/>
        </w:rPr>
      </w:pPr>
    </w:p>
    <w:p w14:paraId="63D93F3A" w14:textId="167CBBDF" w:rsidR="00953A86" w:rsidRDefault="00953A86" w:rsidP="00095942">
      <w:pPr>
        <w:pStyle w:val="Default"/>
        <w:ind w:left="72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 xml:space="preserve">Please select the </w:t>
      </w:r>
      <w:r w:rsidRPr="00F41B38">
        <w:rPr>
          <w:rFonts w:ascii="Times New Roman" w:hAnsi="Times New Roman" w:cs="Times New Roman"/>
          <w:sz w:val="20"/>
          <w:szCs w:val="20"/>
        </w:rPr>
        <w:t>MAIN</w:t>
      </w:r>
      <w:r w:rsidR="00F41B38">
        <w:rPr>
          <w:rFonts w:ascii="Times New Roman" w:hAnsi="Times New Roman" w:cs="Times New Roman"/>
          <w:sz w:val="20"/>
          <w:szCs w:val="20"/>
        </w:rPr>
        <w:t>, SECOND and THIRD REASON:</w:t>
      </w:r>
    </w:p>
    <w:p w14:paraId="4A400B77" w14:textId="54DC6EC7" w:rsidR="00F41B38" w:rsidRPr="00D478D1" w:rsidRDefault="00F41B38" w:rsidP="00095942">
      <w:pPr>
        <w:pStyle w:val="Default"/>
        <w:ind w:left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F41B38">
        <w:rPr>
          <w:rFonts w:ascii="Times New Roman" w:hAnsi="Times New Roman" w:cs="Times New Roman"/>
          <w:i/>
          <w:iCs/>
          <w:sz w:val="20"/>
          <w:szCs w:val="20"/>
        </w:rPr>
        <w:t>priority</w:t>
      </w:r>
      <w:proofErr w:type="gramEnd"/>
      <w:r w:rsidRPr="00F41B38">
        <w:rPr>
          <w:rFonts w:ascii="Times New Roman" w:hAnsi="Times New Roman" w:cs="Times New Roman"/>
          <w:i/>
          <w:iCs/>
          <w:sz w:val="20"/>
          <w:szCs w:val="20"/>
        </w:rPr>
        <w:t xml:space="preserve"> order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205B879D" w14:textId="7777777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think the vaccines we have today are safe</w:t>
      </w:r>
    </w:p>
    <w:p w14:paraId="726E48F4" w14:textId="7777777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think the vaccines we have today are effective</w:t>
      </w:r>
    </w:p>
    <w:p w14:paraId="0BF1BE51" w14:textId="7777777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believe the specific vaccine designed for my category is safe</w:t>
      </w:r>
    </w:p>
    <w:p w14:paraId="541EDEB3" w14:textId="7777777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believe the specific vaccine designed for my category is effective</w:t>
      </w:r>
    </w:p>
    <w:p w14:paraId="3F52587D" w14:textId="7777777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trust the sources of information that encourage vaccinations against COVID-19</w:t>
      </w:r>
    </w:p>
    <w:p w14:paraId="5519769F" w14:textId="7777777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believe we have little trustworthy information about anti-COVID-19 vaccines</w:t>
      </w:r>
    </w:p>
    <w:p w14:paraId="4CE888FA" w14:textId="7777777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know of serious adverse reactions that happened to family/acquaintances after receiving a Pfizer COVID shot</w:t>
      </w:r>
    </w:p>
    <w:p w14:paraId="0FDBC926" w14:textId="7777777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know of serious adverse reactions that happened to family/acquaintances after receiving a Moderna COVID shot</w:t>
      </w:r>
    </w:p>
    <w:p w14:paraId="7DC0609C" w14:textId="7777777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know of serious adverse reactions that happened to family/acquaintances after receiving an AstraZeneca COVID shot</w:t>
      </w:r>
    </w:p>
    <w:p w14:paraId="58474E83" w14:textId="47CD464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suffer from</w:t>
      </w:r>
      <w:r w:rsidR="00095942">
        <w:rPr>
          <w:rFonts w:ascii="Times New Roman" w:hAnsi="Times New Roman" w:cs="Times New Roman"/>
          <w:sz w:val="20"/>
          <w:szCs w:val="20"/>
        </w:rPr>
        <w:t xml:space="preserve"> a</w:t>
      </w:r>
      <w:r w:rsidRPr="00D478D1">
        <w:rPr>
          <w:rFonts w:ascii="Times New Roman" w:hAnsi="Times New Roman" w:cs="Times New Roman"/>
          <w:sz w:val="20"/>
          <w:szCs w:val="20"/>
        </w:rPr>
        <w:t xml:space="preserve"> condition that is not compatible with an anti-COVID-19 shot</w:t>
      </w:r>
    </w:p>
    <w:p w14:paraId="429BCB96" w14:textId="7777777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believe in any vaccine at all and my opinion does not change when it comes to anti-COVID-19 shots</w:t>
      </w:r>
    </w:p>
    <w:p w14:paraId="6DDE04B8" w14:textId="7777777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A person/source I trust encouraged me NOT to get a COVID shot</w:t>
      </w:r>
    </w:p>
    <w:p w14:paraId="7967EEC4" w14:textId="7777777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think I am at risk of contracting the infection</w:t>
      </w:r>
    </w:p>
    <w:p w14:paraId="233FD303" w14:textId="7777777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think the vaccines are effective against the new virus strains</w:t>
      </w:r>
    </w:p>
    <w:p w14:paraId="628ECCAA" w14:textId="7777777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think I am at risk of contracting a dangerous form of the infection</w:t>
      </w:r>
    </w:p>
    <w:p w14:paraId="1B4E86E7" w14:textId="7777777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already had a COVID-19 infection</w:t>
      </w:r>
    </w:p>
    <w:p w14:paraId="2E9A0A09" w14:textId="7777777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prefer to contract the infection organically</w:t>
      </w:r>
    </w:p>
    <w:p w14:paraId="667FC4FF" w14:textId="77777777" w:rsidR="00953A86" w:rsidRPr="00D478D1" w:rsidRDefault="00953A86" w:rsidP="00095942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 xml:space="preserve">Other </w:t>
      </w:r>
    </w:p>
    <w:p w14:paraId="4EB560A6" w14:textId="77777777" w:rsidR="00953A86" w:rsidRPr="00D478D1" w:rsidRDefault="00953A86" w:rsidP="00953A86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</w:p>
    <w:p w14:paraId="1F499D5E" w14:textId="43CF3077" w:rsidR="00953A86" w:rsidRPr="00D478D1" w:rsidRDefault="00953A86" w:rsidP="00095942">
      <w:pPr>
        <w:pStyle w:val="Default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You selected “Other” in the previous question. Please specify the reason why, despite having the possibility to receive a shot, you are not sure about vaccinating against COVID-19 _________________________________________</w:t>
      </w:r>
    </w:p>
    <w:p w14:paraId="6626E98D" w14:textId="77777777" w:rsidR="00953A86" w:rsidRPr="00D478D1" w:rsidRDefault="00953A86" w:rsidP="00953A86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</w:p>
    <w:p w14:paraId="4AE1362B" w14:textId="77777777" w:rsidR="00953A86" w:rsidRPr="00D478D1" w:rsidRDefault="00953A86" w:rsidP="00953A86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</w:p>
    <w:p w14:paraId="3CE7F141" w14:textId="77777777" w:rsidR="00953A86" w:rsidRPr="00D478D1" w:rsidRDefault="00953A86" w:rsidP="00095942">
      <w:pPr>
        <w:pStyle w:val="Default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f you have children YOUNGER than 12, on a scale from 0 to 100, what is the likelihood you would vaccinate them against COVID-19, given the existence of a vaccine that is proven to be safe and effective?</w:t>
      </w:r>
    </w:p>
    <w:p w14:paraId="291F1817" w14:textId="77777777" w:rsidR="00953A86" w:rsidRPr="00D478D1" w:rsidRDefault="00953A86" w:rsidP="00953A86">
      <w:pPr>
        <w:pStyle w:val="Default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have any children younger than 12</w:t>
      </w:r>
    </w:p>
    <w:p w14:paraId="28EBFD27" w14:textId="77777777" w:rsidR="00953A86" w:rsidRPr="00D478D1" w:rsidRDefault="00953A86" w:rsidP="00953A86">
      <w:pPr>
        <w:pStyle w:val="Default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 xml:space="preserve">Scale 0% - 100% </w:t>
      </w:r>
    </w:p>
    <w:p w14:paraId="005B8FFF" w14:textId="77777777" w:rsidR="00953A86" w:rsidRPr="00D478D1" w:rsidRDefault="00953A86" w:rsidP="00953A86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</w:p>
    <w:p w14:paraId="4C65077B" w14:textId="77777777" w:rsidR="00F41B38" w:rsidRDefault="00953A86" w:rsidP="00F41B38">
      <w:pPr>
        <w:pStyle w:val="Default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 xml:space="preserve">You selected a probability lower than 100%, which one of the following statements is closer to the reason why today you are not completely sure about or you would rather not have your children receive a COVID-19 shot? </w:t>
      </w:r>
    </w:p>
    <w:p w14:paraId="65D0C029" w14:textId="77777777" w:rsidR="00F41B38" w:rsidRDefault="00F41B38" w:rsidP="00F41B38">
      <w:pPr>
        <w:pStyle w:val="Default"/>
        <w:ind w:left="360"/>
        <w:rPr>
          <w:rFonts w:ascii="Times New Roman" w:hAnsi="Times New Roman" w:cs="Times New Roman"/>
          <w:sz w:val="20"/>
          <w:szCs w:val="20"/>
        </w:rPr>
      </w:pPr>
    </w:p>
    <w:p w14:paraId="60AFF889" w14:textId="77777777" w:rsidR="007114EB" w:rsidRDefault="007114EB" w:rsidP="007114EB">
      <w:pPr>
        <w:pStyle w:val="Default"/>
        <w:ind w:firstLine="36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 xml:space="preserve">Please select the </w:t>
      </w:r>
      <w:r w:rsidRPr="00F41B38">
        <w:rPr>
          <w:rFonts w:ascii="Times New Roman" w:hAnsi="Times New Roman" w:cs="Times New Roman"/>
          <w:sz w:val="20"/>
          <w:szCs w:val="20"/>
        </w:rPr>
        <w:t>MAIN</w:t>
      </w:r>
      <w:r>
        <w:rPr>
          <w:rFonts w:ascii="Times New Roman" w:hAnsi="Times New Roman" w:cs="Times New Roman"/>
          <w:sz w:val="20"/>
          <w:szCs w:val="20"/>
        </w:rPr>
        <w:t>, SECOND and THIRD REASON:</w:t>
      </w:r>
    </w:p>
    <w:p w14:paraId="59DE969B" w14:textId="2120480C" w:rsidR="007114EB" w:rsidRPr="00D478D1" w:rsidRDefault="007114EB" w:rsidP="007114EB">
      <w:pPr>
        <w:pStyle w:val="Default"/>
        <w:ind w:firstLine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(</w:t>
      </w:r>
      <w:proofErr w:type="gramStart"/>
      <w:r w:rsidRPr="00F41B38">
        <w:rPr>
          <w:rFonts w:ascii="Times New Roman" w:hAnsi="Times New Roman" w:cs="Times New Roman"/>
          <w:i/>
          <w:iCs/>
          <w:sz w:val="20"/>
          <w:szCs w:val="20"/>
        </w:rPr>
        <w:t>priority</w:t>
      </w:r>
      <w:proofErr w:type="gramEnd"/>
      <w:r w:rsidRPr="00F41B38">
        <w:rPr>
          <w:rFonts w:ascii="Times New Roman" w:hAnsi="Times New Roman" w:cs="Times New Roman"/>
          <w:i/>
          <w:iCs/>
          <w:sz w:val="20"/>
          <w:szCs w:val="20"/>
        </w:rPr>
        <w:t xml:space="preserve"> order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1D40ED85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think the vaccines we have today are safe</w:t>
      </w:r>
    </w:p>
    <w:p w14:paraId="5EE4D338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think the vaccines we have today are effective</w:t>
      </w:r>
    </w:p>
    <w:p w14:paraId="0B87E543" w14:textId="2888EEDC" w:rsidR="00953A86" w:rsidRPr="00D478D1" w:rsidRDefault="007114EB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</w:t>
      </w:r>
      <w:r w:rsidR="00953A86" w:rsidRPr="00D478D1">
        <w:rPr>
          <w:rFonts w:ascii="Times New Roman" w:hAnsi="Times New Roman" w:cs="Times New Roman"/>
          <w:sz w:val="20"/>
          <w:szCs w:val="20"/>
        </w:rPr>
        <w:t xml:space="preserve"> don’t trust the sources of information that encourage vaccinations against COVID-19</w:t>
      </w:r>
    </w:p>
    <w:p w14:paraId="7772ED9D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know of serious adverse reactions that happened to family/acquaintances after receiving a COVID shot</w:t>
      </w:r>
    </w:p>
    <w:p w14:paraId="0F129BAC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COVID-19 infection is not that severe in children</w:t>
      </w:r>
    </w:p>
    <w:p w14:paraId="57EABDDF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believe in any vaccine at all and my opinion does not change when it comes to anti-COVID-19 shots</w:t>
      </w:r>
    </w:p>
    <w:p w14:paraId="6382EA2D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would rather have my children receive only the vaccines required to attend school</w:t>
      </w:r>
    </w:p>
    <w:p w14:paraId="305EBC35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Children receive too many vaccinations already</w:t>
      </w:r>
    </w:p>
    <w:p w14:paraId="3D66FA65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Vaccines increase the risk of developing conditions like autism, multiple sclerosis or diabetes</w:t>
      </w:r>
    </w:p>
    <w:p w14:paraId="32A0D6EC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Vaccines increase the risk of developing allergies in children</w:t>
      </w:r>
    </w:p>
    <w:p w14:paraId="5F61FA98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My child has already contracted a COVID-19 infection</w:t>
      </w:r>
    </w:p>
    <w:p w14:paraId="4CD77169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 xml:space="preserve">Other </w:t>
      </w:r>
    </w:p>
    <w:p w14:paraId="00269AF8" w14:textId="77777777" w:rsidR="00953A86" w:rsidRPr="00D478D1" w:rsidRDefault="00953A86" w:rsidP="00953A86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</w:p>
    <w:p w14:paraId="6413DD0E" w14:textId="28403F5F" w:rsidR="00953A86" w:rsidRPr="00D478D1" w:rsidRDefault="00953A86" w:rsidP="00095942">
      <w:pPr>
        <w:pStyle w:val="Default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You selected “Other” in the previous question. Please specify the reason why today you would not vaccinate or are not sure about vaccinating your children against COVID-19 ______________________________________________</w:t>
      </w:r>
    </w:p>
    <w:p w14:paraId="69144E6E" w14:textId="77777777" w:rsidR="00953A86" w:rsidRPr="00D478D1" w:rsidRDefault="00953A86" w:rsidP="00953A86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</w:p>
    <w:p w14:paraId="438A8BA1" w14:textId="77777777" w:rsidR="00953A86" w:rsidRPr="00D478D1" w:rsidRDefault="00953A86" w:rsidP="00953A86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</w:p>
    <w:p w14:paraId="351B791A" w14:textId="77777777" w:rsidR="00953A86" w:rsidRPr="00D478D1" w:rsidRDefault="00953A86" w:rsidP="00095942">
      <w:pPr>
        <w:pStyle w:val="Default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f you have children with an age BETWEEN 12 and 17, on a scale from 0 to 100, what is the likelihood you would vaccinate them against COVID-19, now that these vaccines have been authorized for this category?</w:t>
      </w:r>
    </w:p>
    <w:p w14:paraId="7A01BD92" w14:textId="77777777" w:rsidR="00953A86" w:rsidRPr="00D478D1" w:rsidRDefault="00953A86" w:rsidP="007114EB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have any children in that age range</w:t>
      </w:r>
    </w:p>
    <w:p w14:paraId="2FD29628" w14:textId="77777777" w:rsidR="00953A86" w:rsidRPr="00D478D1" w:rsidRDefault="00953A86" w:rsidP="007114EB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 xml:space="preserve">Scale 0% - 100% </w:t>
      </w:r>
    </w:p>
    <w:p w14:paraId="3CD749C8" w14:textId="77777777" w:rsidR="00953A86" w:rsidRPr="00D478D1" w:rsidRDefault="00953A86" w:rsidP="007114EB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My child has received the shot already</w:t>
      </w:r>
    </w:p>
    <w:p w14:paraId="2A3661E9" w14:textId="77777777" w:rsidR="00953A86" w:rsidRPr="00D478D1" w:rsidRDefault="00953A86" w:rsidP="00953A86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</w:p>
    <w:p w14:paraId="4D1C365C" w14:textId="77777777" w:rsidR="007114EB" w:rsidRDefault="00953A86" w:rsidP="00095942">
      <w:pPr>
        <w:pStyle w:val="Default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 xml:space="preserve">You selected a probability lower than 100%, which one of the following statements is closer to the reason why today you are not completely sure about or you would rather not have your children receive a COVID-19 shot? </w:t>
      </w:r>
    </w:p>
    <w:p w14:paraId="10BB3BDC" w14:textId="77777777" w:rsidR="007114EB" w:rsidRDefault="007114EB" w:rsidP="007114EB">
      <w:pPr>
        <w:pStyle w:val="Default"/>
        <w:ind w:left="360"/>
        <w:rPr>
          <w:rFonts w:ascii="Times New Roman" w:hAnsi="Times New Roman" w:cs="Times New Roman"/>
          <w:sz w:val="20"/>
          <w:szCs w:val="20"/>
        </w:rPr>
      </w:pPr>
    </w:p>
    <w:p w14:paraId="0797096F" w14:textId="77777777" w:rsidR="007114EB" w:rsidRDefault="007114EB" w:rsidP="007114EB">
      <w:pPr>
        <w:pStyle w:val="Default"/>
        <w:ind w:firstLine="36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 xml:space="preserve">Please select the </w:t>
      </w:r>
      <w:r w:rsidRPr="00F41B38">
        <w:rPr>
          <w:rFonts w:ascii="Times New Roman" w:hAnsi="Times New Roman" w:cs="Times New Roman"/>
          <w:sz w:val="20"/>
          <w:szCs w:val="20"/>
        </w:rPr>
        <w:t>MAIN</w:t>
      </w:r>
      <w:r>
        <w:rPr>
          <w:rFonts w:ascii="Times New Roman" w:hAnsi="Times New Roman" w:cs="Times New Roman"/>
          <w:sz w:val="20"/>
          <w:szCs w:val="20"/>
        </w:rPr>
        <w:t>, SECOND and THIRD REASON:</w:t>
      </w:r>
    </w:p>
    <w:p w14:paraId="485193D5" w14:textId="77777777" w:rsidR="007114EB" w:rsidRPr="00D478D1" w:rsidRDefault="007114EB" w:rsidP="007114EB">
      <w:pPr>
        <w:pStyle w:val="Default"/>
        <w:ind w:firstLine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(</w:t>
      </w:r>
      <w:proofErr w:type="gramStart"/>
      <w:r w:rsidRPr="00F41B38">
        <w:rPr>
          <w:rFonts w:ascii="Times New Roman" w:hAnsi="Times New Roman" w:cs="Times New Roman"/>
          <w:i/>
          <w:iCs/>
          <w:sz w:val="20"/>
          <w:szCs w:val="20"/>
        </w:rPr>
        <w:t>priority</w:t>
      </w:r>
      <w:proofErr w:type="gramEnd"/>
      <w:r w:rsidRPr="00F41B38">
        <w:rPr>
          <w:rFonts w:ascii="Times New Roman" w:hAnsi="Times New Roman" w:cs="Times New Roman"/>
          <w:i/>
          <w:iCs/>
          <w:sz w:val="20"/>
          <w:szCs w:val="20"/>
        </w:rPr>
        <w:t xml:space="preserve"> order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3C148164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think the vaccines we have today are safe</w:t>
      </w:r>
    </w:p>
    <w:p w14:paraId="79B4B543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think the vaccines we have today are effective</w:t>
      </w:r>
    </w:p>
    <w:p w14:paraId="249AC6AC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trust the sources of information that encourage vaccinations against COVID-19</w:t>
      </w:r>
    </w:p>
    <w:p w14:paraId="60C48DB9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know of serious adverse reactions that happened to family/acquaintances after receiving a COVID shot</w:t>
      </w:r>
    </w:p>
    <w:p w14:paraId="6F7DD8DB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COVID-19 infection is not that severe in children</w:t>
      </w:r>
    </w:p>
    <w:p w14:paraId="49F543EB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don’t believe in any vaccine at all and my opinion does not change when it comes to anti-COVID-19 shots</w:t>
      </w:r>
    </w:p>
    <w:p w14:paraId="613B59AC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I would rather have my children receive only the vaccines required to attend school</w:t>
      </w:r>
    </w:p>
    <w:p w14:paraId="3CEC0A61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Children receive too many vaccinations already</w:t>
      </w:r>
    </w:p>
    <w:p w14:paraId="4656FE7C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Vaccines increase the risk of developing conditions like autism, multiple sclerosis or diabetes</w:t>
      </w:r>
    </w:p>
    <w:p w14:paraId="126DAD52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Vaccines increase the risk of developing allergies in children</w:t>
      </w:r>
    </w:p>
    <w:p w14:paraId="149EE734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lastRenderedPageBreak/>
        <w:t>My child has already contracted a COVID-19 infection</w:t>
      </w:r>
    </w:p>
    <w:p w14:paraId="2F186326" w14:textId="77777777" w:rsidR="00953A86" w:rsidRPr="00D478D1" w:rsidRDefault="00953A86" w:rsidP="007114EB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 xml:space="preserve">Other </w:t>
      </w:r>
    </w:p>
    <w:p w14:paraId="55A0778E" w14:textId="77777777" w:rsidR="00953A86" w:rsidRPr="00D478D1" w:rsidRDefault="00953A86" w:rsidP="00953A86">
      <w:pPr>
        <w:pStyle w:val="Default"/>
        <w:ind w:left="1170"/>
        <w:rPr>
          <w:rFonts w:ascii="Times New Roman" w:hAnsi="Times New Roman" w:cs="Times New Roman"/>
          <w:sz w:val="20"/>
          <w:szCs w:val="20"/>
        </w:rPr>
      </w:pPr>
    </w:p>
    <w:p w14:paraId="081758C2" w14:textId="77777777" w:rsidR="00953A86" w:rsidRPr="00D478D1" w:rsidRDefault="00953A86" w:rsidP="00095942">
      <w:pPr>
        <w:pStyle w:val="Default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You selected “Other” in the previous question. Please specify the reason why today you would not vaccinate or are not sure about vaccinating your children against COVID-19 ______________________________________________</w:t>
      </w:r>
    </w:p>
    <w:p w14:paraId="02B4B99C" w14:textId="77777777" w:rsidR="00953A86" w:rsidRPr="00D478D1" w:rsidRDefault="00953A86" w:rsidP="00953A86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</w:p>
    <w:p w14:paraId="45B0D114" w14:textId="77777777" w:rsidR="00953A86" w:rsidRPr="00D478D1" w:rsidRDefault="00953A86" w:rsidP="007114EB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2B51D026" w14:textId="77777777" w:rsidR="00953A86" w:rsidRPr="00D478D1" w:rsidRDefault="00953A86" w:rsidP="00095942">
      <w:pPr>
        <w:pStyle w:val="Default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 xml:space="preserve"> If, in order to keep its efficacy over time against the different viral strains, the administration of anti-COVID-19 shots became recommended yearly (similarly to flu shots), what is the likelihood you would get vaccinated?</w:t>
      </w:r>
    </w:p>
    <w:p w14:paraId="00F346C0" w14:textId="77777777" w:rsidR="007114EB" w:rsidRDefault="007114EB" w:rsidP="007114EB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</w:p>
    <w:p w14:paraId="7CAAFA26" w14:textId="4D8EF900" w:rsidR="00953A86" w:rsidRPr="00D478D1" w:rsidRDefault="00953A86" w:rsidP="007114EB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0% - 100%</w:t>
      </w:r>
    </w:p>
    <w:p w14:paraId="464B746C" w14:textId="77777777" w:rsidR="00953A86" w:rsidRPr="00D478D1" w:rsidRDefault="00953A86" w:rsidP="00953A86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</w:p>
    <w:p w14:paraId="57BE2D5F" w14:textId="77777777" w:rsidR="00953A86" w:rsidRPr="00D478D1" w:rsidRDefault="00953A86" w:rsidP="00095942">
      <w:pPr>
        <w:pStyle w:val="Default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Has the global COVID-19 pandemic influenced your beliefs regarding vaccinations in general (excluding COVID-19 shots)?</w:t>
      </w:r>
    </w:p>
    <w:p w14:paraId="35DF830F" w14:textId="77777777" w:rsidR="00953A86" w:rsidRPr="00D478D1" w:rsidRDefault="00953A86" w:rsidP="007114EB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No, my opinion regarding vaccinations has not changed</w:t>
      </w:r>
    </w:p>
    <w:p w14:paraId="5AB39F5A" w14:textId="77777777" w:rsidR="00953A86" w:rsidRPr="00D478D1" w:rsidRDefault="00953A86" w:rsidP="007114EB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Yes, I am MORE inclined to vaccinate myself and/or my children</w:t>
      </w:r>
    </w:p>
    <w:p w14:paraId="37F535C8" w14:textId="77777777" w:rsidR="00953A86" w:rsidRPr="00D478D1" w:rsidRDefault="00953A86" w:rsidP="007114EB">
      <w:pPr>
        <w:pStyle w:val="Default"/>
        <w:ind w:left="1080"/>
        <w:rPr>
          <w:rFonts w:ascii="Times New Roman" w:hAnsi="Times New Roman" w:cs="Times New Roman"/>
          <w:sz w:val="20"/>
          <w:szCs w:val="20"/>
        </w:rPr>
      </w:pPr>
      <w:r w:rsidRPr="00D478D1">
        <w:rPr>
          <w:rFonts w:ascii="Times New Roman" w:hAnsi="Times New Roman" w:cs="Times New Roman"/>
          <w:sz w:val="20"/>
          <w:szCs w:val="20"/>
        </w:rPr>
        <w:t>No, I am LESS inclined to vaccinate myself and/or my children</w:t>
      </w:r>
    </w:p>
    <w:p w14:paraId="551D1DAF" w14:textId="77777777" w:rsidR="00953A86" w:rsidRPr="00D478D1" w:rsidRDefault="00953A86" w:rsidP="00953A86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5908AF38" w14:textId="77777777" w:rsidR="00953A86" w:rsidRPr="00D478D1" w:rsidRDefault="00953A86" w:rsidP="00953A86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3D36DFB8" w14:textId="77777777" w:rsidR="00953A86" w:rsidRPr="00D478D1" w:rsidRDefault="00953A86" w:rsidP="00953A86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7D3170A7" w14:textId="77777777" w:rsidR="00953A86" w:rsidRPr="00D478D1" w:rsidRDefault="00953A86" w:rsidP="00953A86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6CBBBC90" w14:textId="77777777" w:rsidR="00953A86" w:rsidRPr="00D478D1" w:rsidRDefault="00953A86" w:rsidP="00953A86">
      <w:pPr>
        <w:pStyle w:val="Default"/>
        <w:ind w:left="720"/>
        <w:rPr>
          <w:rFonts w:ascii="Times New Roman" w:hAnsi="Times New Roman" w:cs="Times New Roman"/>
          <w:sz w:val="20"/>
          <w:szCs w:val="20"/>
        </w:rPr>
      </w:pPr>
    </w:p>
    <w:p w14:paraId="793DD0ED" w14:textId="77777777" w:rsidR="00953A86" w:rsidRPr="00D478D1" w:rsidRDefault="00953A86" w:rsidP="00953A86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53851499" w14:textId="77777777" w:rsidR="00953A86" w:rsidRPr="00D478D1" w:rsidRDefault="00953A86" w:rsidP="00953A86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33741F34" w14:textId="77777777" w:rsidR="00953A86" w:rsidRPr="00D478D1" w:rsidRDefault="00953A86" w:rsidP="00953A86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08DDDDC5" w14:textId="77777777" w:rsidR="00953A86" w:rsidRPr="00D478D1" w:rsidRDefault="00953A86" w:rsidP="00953A86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429173CE" w14:textId="77777777" w:rsidR="00953A86" w:rsidRPr="00D478D1" w:rsidRDefault="00953A86" w:rsidP="00953A86">
      <w:pPr>
        <w:pStyle w:val="Default"/>
        <w:ind w:left="720"/>
        <w:rPr>
          <w:rFonts w:ascii="Times New Roman" w:hAnsi="Times New Roman" w:cs="Times New Roman"/>
          <w:sz w:val="20"/>
          <w:szCs w:val="20"/>
        </w:rPr>
      </w:pPr>
    </w:p>
    <w:p w14:paraId="557A5EAD" w14:textId="77777777" w:rsidR="00953A86" w:rsidRPr="00D478D1" w:rsidRDefault="00953A86" w:rsidP="00994A3D">
      <w:pPr>
        <w:keepNext/>
        <w:rPr>
          <w:rFonts w:cs="Times New Roman"/>
          <w:sz w:val="20"/>
          <w:szCs w:val="20"/>
        </w:rPr>
      </w:pPr>
    </w:p>
    <w:p w14:paraId="11EC8DA1" w14:textId="3BC46A6E" w:rsidR="00994A3D" w:rsidRPr="00D478D1" w:rsidRDefault="00994A3D" w:rsidP="00994A3D">
      <w:pPr>
        <w:keepNext/>
        <w:jc w:val="center"/>
        <w:rPr>
          <w:rFonts w:cs="Times New Roman"/>
          <w:sz w:val="20"/>
          <w:szCs w:val="20"/>
        </w:rPr>
      </w:pPr>
    </w:p>
    <w:p w14:paraId="58F1AED1" w14:textId="77777777" w:rsidR="00DE23E8" w:rsidRPr="00D478D1" w:rsidRDefault="00DE23E8" w:rsidP="00654E8F">
      <w:pPr>
        <w:spacing w:before="240"/>
        <w:rPr>
          <w:rFonts w:cs="Times New Roman"/>
          <w:sz w:val="20"/>
          <w:szCs w:val="20"/>
        </w:rPr>
      </w:pPr>
    </w:p>
    <w:sectPr w:rsidR="00DE23E8" w:rsidRPr="00D478D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7E12A" w14:textId="77777777" w:rsidR="00075B82" w:rsidRDefault="00075B82" w:rsidP="00117666">
      <w:pPr>
        <w:spacing w:after="0"/>
      </w:pPr>
      <w:r>
        <w:separator/>
      </w:r>
    </w:p>
  </w:endnote>
  <w:endnote w:type="continuationSeparator" w:id="0">
    <w:p w14:paraId="43A1ED23" w14:textId="77777777" w:rsidR="00075B82" w:rsidRDefault="00075B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oldItalicMT">
    <w:altName w:val="Arial"/>
    <w:panose1 w:val="020B0604020202020204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D5E6D" w14:textId="77777777" w:rsidR="00075B82" w:rsidRDefault="00075B82" w:rsidP="00117666">
      <w:pPr>
        <w:spacing w:after="0"/>
      </w:pPr>
      <w:r>
        <w:separator/>
      </w:r>
    </w:p>
  </w:footnote>
  <w:footnote w:type="continuationSeparator" w:id="0">
    <w:p w14:paraId="5D0F4054" w14:textId="77777777" w:rsidR="00075B82" w:rsidRDefault="00075B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270074"/>
    <w:multiLevelType w:val="hybridMultilevel"/>
    <w:tmpl w:val="39AE4DF4"/>
    <w:lvl w:ilvl="0" w:tplc="D9D8DC68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AD1231"/>
    <w:multiLevelType w:val="hybridMultilevel"/>
    <w:tmpl w:val="DAB4C3D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AE7DC8"/>
    <w:multiLevelType w:val="hybridMultilevel"/>
    <w:tmpl w:val="7004D5AA"/>
    <w:lvl w:ilvl="0" w:tplc="953C9624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D5F3F43"/>
    <w:multiLevelType w:val="hybridMultilevel"/>
    <w:tmpl w:val="51021158"/>
    <w:lvl w:ilvl="0" w:tplc="0410000F">
      <w:start w:val="4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8D6898"/>
    <w:multiLevelType w:val="hybridMultilevel"/>
    <w:tmpl w:val="2BA811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2C35A2"/>
    <w:multiLevelType w:val="hybridMultilevel"/>
    <w:tmpl w:val="2BA81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764F76D8"/>
    <w:multiLevelType w:val="hybridMultilevel"/>
    <w:tmpl w:val="07C67EB8"/>
    <w:lvl w:ilvl="0" w:tplc="D9D8DC68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78C7A1F"/>
    <w:multiLevelType w:val="hybridMultilevel"/>
    <w:tmpl w:val="32D6B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F323CC"/>
    <w:multiLevelType w:val="hybridMultilevel"/>
    <w:tmpl w:val="98A466F2"/>
    <w:lvl w:ilvl="0" w:tplc="935EF1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EC93216"/>
    <w:multiLevelType w:val="hybridMultilevel"/>
    <w:tmpl w:val="6C66E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438837740">
    <w:abstractNumId w:val="10"/>
  </w:num>
  <w:num w:numId="21" w16cid:durableId="578565533">
    <w:abstractNumId w:val="1"/>
  </w:num>
  <w:num w:numId="22" w16cid:durableId="297220947">
    <w:abstractNumId w:val="14"/>
  </w:num>
  <w:num w:numId="23" w16cid:durableId="530917426">
    <w:abstractNumId w:val="15"/>
  </w:num>
  <w:num w:numId="24" w16cid:durableId="1100183592">
    <w:abstractNumId w:val="8"/>
  </w:num>
  <w:num w:numId="25" w16cid:durableId="1662927923">
    <w:abstractNumId w:val="13"/>
  </w:num>
  <w:num w:numId="26" w16cid:durableId="490486767">
    <w:abstractNumId w:val="16"/>
  </w:num>
  <w:num w:numId="27" w16cid:durableId="52968999">
    <w:abstractNumId w:val="6"/>
  </w:num>
  <w:num w:numId="28" w16cid:durableId="1759211947">
    <w:abstractNumId w:val="5"/>
  </w:num>
  <w:num w:numId="29" w16cid:durableId="1447130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178"/>
    <w:rsid w:val="00034304"/>
    <w:rsid w:val="00035434"/>
    <w:rsid w:val="00052A14"/>
    <w:rsid w:val="00075B82"/>
    <w:rsid w:val="00077D53"/>
    <w:rsid w:val="00095942"/>
    <w:rsid w:val="000A47BE"/>
    <w:rsid w:val="00105FD9"/>
    <w:rsid w:val="00117666"/>
    <w:rsid w:val="00122E1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4EB"/>
    <w:rsid w:val="00714C50"/>
    <w:rsid w:val="00725A7D"/>
    <w:rsid w:val="007501BE"/>
    <w:rsid w:val="00790BB3"/>
    <w:rsid w:val="007C206C"/>
    <w:rsid w:val="00803D24"/>
    <w:rsid w:val="00817DD6"/>
    <w:rsid w:val="00881ABB"/>
    <w:rsid w:val="00885156"/>
    <w:rsid w:val="009151AA"/>
    <w:rsid w:val="0093429D"/>
    <w:rsid w:val="00943573"/>
    <w:rsid w:val="00953A86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616A"/>
    <w:rsid w:val="00C52A7B"/>
    <w:rsid w:val="00C56BAF"/>
    <w:rsid w:val="00C679AA"/>
    <w:rsid w:val="00C75972"/>
    <w:rsid w:val="00CC0A3A"/>
    <w:rsid w:val="00CD066B"/>
    <w:rsid w:val="00CE4FEE"/>
    <w:rsid w:val="00D23EBF"/>
    <w:rsid w:val="00D478D1"/>
    <w:rsid w:val="00DB59C3"/>
    <w:rsid w:val="00DC259A"/>
    <w:rsid w:val="00DE23E8"/>
    <w:rsid w:val="00E52377"/>
    <w:rsid w:val="00E64E17"/>
    <w:rsid w:val="00E866C9"/>
    <w:rsid w:val="00EA3D3C"/>
    <w:rsid w:val="00F41B3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953A8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14:ligatures w14:val="standardContextual"/>
    </w:rPr>
  </w:style>
  <w:style w:type="paragraph" w:styleId="Corpotesto">
    <w:name w:val="Body Text"/>
    <w:basedOn w:val="Normale"/>
    <w:link w:val="CorpotestoCarattere"/>
    <w:uiPriority w:val="1"/>
    <w:qFormat/>
    <w:rsid w:val="00953A86"/>
    <w:pPr>
      <w:widowControl w:val="0"/>
      <w:autoSpaceDE w:val="0"/>
      <w:autoSpaceDN w:val="0"/>
      <w:spacing w:before="0" w:after="0"/>
    </w:pPr>
    <w:rPr>
      <w:rFonts w:ascii="Arial-BoldItalicMT" w:eastAsia="Arial-BoldItalicMT" w:hAnsi="Arial-BoldItalicMT" w:cs="Arial-BoldItalicMT"/>
      <w:b/>
      <w:bCs/>
      <w:i/>
      <w:iCs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953A86"/>
    <w:rPr>
      <w:rFonts w:ascii="Arial-BoldItalicMT" w:eastAsia="Arial-BoldItalicMT" w:hAnsi="Arial-BoldItalicMT" w:cs="Arial-BoldItalicMT"/>
      <w:b/>
      <w:bCs/>
      <w:i/>
      <w:iCs/>
      <w:sz w:val="24"/>
      <w:szCs w:val="24"/>
    </w:rPr>
  </w:style>
  <w:style w:type="paragraph" w:customStyle="1" w:styleId="TableParagraph">
    <w:name w:val="Table Paragraph"/>
    <w:basedOn w:val="Normale"/>
    <w:uiPriority w:val="1"/>
    <w:qFormat/>
    <w:rsid w:val="00953A86"/>
    <w:pPr>
      <w:widowControl w:val="0"/>
      <w:autoSpaceDE w:val="0"/>
      <w:autoSpaceDN w:val="0"/>
      <w:spacing w:before="3" w:after="0"/>
      <w:jc w:val="center"/>
    </w:pPr>
    <w:rPr>
      <w:rFonts w:ascii="Arial" w:eastAsia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9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8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3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1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0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7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12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1</TotalTime>
  <Pages>11</Pages>
  <Words>2359</Words>
  <Characters>13448</Characters>
  <Application>Microsoft Office Word</Application>
  <DocSecurity>0</DocSecurity>
  <Lines>112</Lines>
  <Paragraphs>3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4</cp:revision>
  <cp:lastPrinted>2013-10-03T12:51:00Z</cp:lastPrinted>
  <dcterms:created xsi:type="dcterms:W3CDTF">2023-07-20T16:08:00Z</dcterms:created>
  <dcterms:modified xsi:type="dcterms:W3CDTF">2023-07-21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